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DD061" w14:textId="406CBC76" w:rsidR="002E0F02" w:rsidRDefault="001A66EB" w:rsidP="00E36318">
      <w:pPr>
        <w:pStyle w:val="Heading1"/>
      </w:pPr>
      <w:r>
        <w:t>Additional file 1</w:t>
      </w:r>
    </w:p>
    <w:p w14:paraId="3810360B" w14:textId="77777777" w:rsidR="00CE00C2" w:rsidRPr="00CE00C2" w:rsidRDefault="00CE00C2" w:rsidP="00CE00C2"/>
    <w:p w14:paraId="6ADFC7B1" w14:textId="0A2C9B6A" w:rsidR="002E0F02" w:rsidRPr="00DA3294" w:rsidRDefault="002E0F02" w:rsidP="00444FBE">
      <w:pPr>
        <w:pStyle w:val="Heading3"/>
      </w:pPr>
      <w:r w:rsidRPr="00DA3294">
        <w:t xml:space="preserve">Table S1 Patient </w:t>
      </w:r>
      <w:r w:rsidR="00444FBE" w:rsidRPr="00DA3294">
        <w:t>d</w:t>
      </w:r>
      <w:r w:rsidRPr="00DA3294">
        <w:t xml:space="preserve">isposition and </w:t>
      </w:r>
      <w:r w:rsidR="00444FBE" w:rsidRPr="00DA3294">
        <w:t>s</w:t>
      </w:r>
      <w:r w:rsidRPr="00DA3294">
        <w:t xml:space="preserve">ociodemographics </w:t>
      </w:r>
    </w:p>
    <w:tbl>
      <w:tblPr>
        <w:tblStyle w:val="TableSimple1"/>
        <w:tblW w:w="5000" w:type="pct"/>
        <w:tblBorders>
          <w:top w:val="single" w:sz="4" w:space="0" w:color="000000"/>
          <w:bottom w:val="single" w:sz="4" w:space="0" w:color="000000"/>
        </w:tblBorders>
        <w:tblCellMar>
          <w:top w:w="57" w:type="dxa"/>
          <w:left w:w="57" w:type="dxa"/>
          <w:bottom w:w="57" w:type="dxa"/>
          <w:right w:w="57" w:type="dxa"/>
        </w:tblCellMar>
        <w:tblLook w:val="06A0" w:firstRow="1" w:lastRow="0" w:firstColumn="1" w:lastColumn="0" w:noHBand="1" w:noVBand="1"/>
      </w:tblPr>
      <w:tblGrid>
        <w:gridCol w:w="5403"/>
        <w:gridCol w:w="4235"/>
      </w:tblGrid>
      <w:tr w:rsidR="002E0F02" w:rsidRPr="00DA3294" w14:paraId="365A1576" w14:textId="77777777" w:rsidTr="00B61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803" w:type="pct"/>
            <w:tcBorders>
              <w:top w:val="single" w:sz="4" w:space="0" w:color="000000"/>
              <w:bottom w:val="single" w:sz="4" w:space="0" w:color="000000"/>
            </w:tcBorders>
          </w:tcPr>
          <w:p w14:paraId="25FCC2D2" w14:textId="77777777" w:rsidR="002E0F02" w:rsidRPr="00DA3294" w:rsidRDefault="002E0F02" w:rsidP="00CE00C2">
            <w:pPr>
              <w:pStyle w:val="Tabletext"/>
              <w:keepNext/>
            </w:pPr>
            <w:r w:rsidRPr="00DA3294">
              <w:t>Disposition</w:t>
            </w:r>
          </w:p>
        </w:tc>
        <w:tc>
          <w:tcPr>
            <w:tcW w:w="2197" w:type="pct"/>
            <w:tcBorders>
              <w:top w:val="single" w:sz="4" w:space="0" w:color="000000"/>
              <w:bottom w:val="single" w:sz="4" w:space="0" w:color="000000"/>
            </w:tcBorders>
          </w:tcPr>
          <w:p w14:paraId="6CCAACF5" w14:textId="09E93ED8" w:rsidR="002E0F02" w:rsidRPr="00DA3294" w:rsidRDefault="002E0F02" w:rsidP="00CE00C2">
            <w:pPr>
              <w:pStyle w:val="Tabletext"/>
              <w:keepNext/>
              <w:jc w:val="center"/>
            </w:pPr>
            <w:r w:rsidRPr="00DA3294">
              <w:t>Total (N</w:t>
            </w:r>
            <w:r w:rsidR="00DE3324">
              <w:t>=</w:t>
            </w:r>
            <w:r w:rsidRPr="00DA3294">
              <w:t>330)</w:t>
            </w:r>
          </w:p>
        </w:tc>
      </w:tr>
      <w:tr w:rsidR="002E0F02" w:rsidRPr="00DA3294" w14:paraId="4DD516EB" w14:textId="77777777" w:rsidTr="00B61473">
        <w:trPr>
          <w:trHeight w:val="227"/>
        </w:trPr>
        <w:tc>
          <w:tcPr>
            <w:tcW w:w="2803" w:type="pct"/>
            <w:tcBorders>
              <w:top w:val="single" w:sz="4" w:space="0" w:color="000000"/>
            </w:tcBorders>
          </w:tcPr>
          <w:p w14:paraId="38F61D6B" w14:textId="77777777" w:rsidR="002E0F02" w:rsidRPr="00DA3294" w:rsidRDefault="002E0F02" w:rsidP="00444FBE">
            <w:pPr>
              <w:pStyle w:val="Tabletext"/>
            </w:pPr>
            <w:r w:rsidRPr="00DA3294">
              <w:t>Screened, n (%)</w:t>
            </w:r>
          </w:p>
        </w:tc>
        <w:tc>
          <w:tcPr>
            <w:tcW w:w="2197" w:type="pct"/>
            <w:tcBorders>
              <w:top w:val="single" w:sz="4" w:space="0" w:color="000000"/>
            </w:tcBorders>
          </w:tcPr>
          <w:p w14:paraId="54D36BA2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330 (100.0)</w:t>
            </w:r>
          </w:p>
        </w:tc>
      </w:tr>
      <w:tr w:rsidR="002E0F02" w:rsidRPr="00DA3294" w14:paraId="4C64A0EB" w14:textId="77777777" w:rsidTr="00B61473">
        <w:trPr>
          <w:trHeight w:val="227"/>
        </w:trPr>
        <w:tc>
          <w:tcPr>
            <w:tcW w:w="2803" w:type="pct"/>
          </w:tcPr>
          <w:p w14:paraId="02DD12E3" w14:textId="77777777" w:rsidR="002E0F02" w:rsidRPr="00DA3294" w:rsidRDefault="002E0F02" w:rsidP="00444FBE">
            <w:pPr>
              <w:pStyle w:val="Tabletext"/>
            </w:pPr>
            <w:r w:rsidRPr="00DA3294">
              <w:t>Enrolled, n (%)</w:t>
            </w:r>
          </w:p>
        </w:tc>
        <w:tc>
          <w:tcPr>
            <w:tcW w:w="2197" w:type="pct"/>
          </w:tcPr>
          <w:p w14:paraId="762A35F3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330 (100.0)</w:t>
            </w:r>
          </w:p>
        </w:tc>
      </w:tr>
      <w:tr w:rsidR="002E0F02" w:rsidRPr="00DA3294" w14:paraId="702CE6BC" w14:textId="77777777" w:rsidTr="00B61473">
        <w:trPr>
          <w:trHeight w:val="227"/>
        </w:trPr>
        <w:tc>
          <w:tcPr>
            <w:tcW w:w="2803" w:type="pct"/>
          </w:tcPr>
          <w:p w14:paraId="4B7E28AB" w14:textId="77777777" w:rsidR="002E0F02" w:rsidRPr="00DA3294" w:rsidRDefault="002E0F02" w:rsidP="00444FBE">
            <w:pPr>
              <w:pStyle w:val="Tabletext"/>
            </w:pPr>
            <w:r w:rsidRPr="00DA3294">
              <w:t>Completed the study, n (%)</w:t>
            </w:r>
            <w:r w:rsidRPr="009040A1">
              <w:rPr>
                <w:vertAlign w:val="superscript"/>
              </w:rPr>
              <w:t>a</w:t>
            </w:r>
          </w:p>
        </w:tc>
        <w:tc>
          <w:tcPr>
            <w:tcW w:w="2197" w:type="pct"/>
          </w:tcPr>
          <w:p w14:paraId="41EB0508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263 (79.7)</w:t>
            </w:r>
          </w:p>
        </w:tc>
      </w:tr>
      <w:tr w:rsidR="002E0F02" w:rsidRPr="00DA3294" w14:paraId="1CB1E3A9" w14:textId="77777777" w:rsidTr="00B61473">
        <w:trPr>
          <w:trHeight w:val="227"/>
        </w:trPr>
        <w:tc>
          <w:tcPr>
            <w:tcW w:w="2803" w:type="pct"/>
          </w:tcPr>
          <w:p w14:paraId="059CAA8B" w14:textId="77777777" w:rsidR="002E0F02" w:rsidRPr="00DA3294" w:rsidRDefault="002E0F02" w:rsidP="00444FBE">
            <w:pPr>
              <w:pStyle w:val="Tabletext"/>
            </w:pPr>
            <w:r w:rsidRPr="00DA3294">
              <w:t>Pre-initiation of GXR treatment, n (%)</w:t>
            </w:r>
          </w:p>
          <w:p w14:paraId="66474DDE" w14:textId="77777777" w:rsidR="002E0F02" w:rsidRPr="00DA3294" w:rsidRDefault="002E0F02" w:rsidP="00444FBE">
            <w:pPr>
              <w:pStyle w:val="Tabletext"/>
              <w:ind w:left="284"/>
            </w:pPr>
            <w:r w:rsidRPr="00DA3294">
              <w:t>Had prior pharmacologic treatment</w:t>
            </w:r>
          </w:p>
          <w:p w14:paraId="58832067" w14:textId="77777777" w:rsidR="002E0F02" w:rsidRPr="00DA3294" w:rsidRDefault="002E0F02" w:rsidP="00444FBE">
            <w:pPr>
              <w:pStyle w:val="Tabletext"/>
              <w:ind w:left="284"/>
            </w:pPr>
            <w:r w:rsidRPr="00DA3294">
              <w:t>Had prior non-pharmacologic treatment</w:t>
            </w:r>
          </w:p>
        </w:tc>
        <w:tc>
          <w:tcPr>
            <w:tcW w:w="2197" w:type="pct"/>
          </w:tcPr>
          <w:p w14:paraId="397EF8B1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308 (93.3)</w:t>
            </w:r>
          </w:p>
          <w:p w14:paraId="57178002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304 (92.1)</w:t>
            </w:r>
          </w:p>
          <w:p w14:paraId="3B96A12C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133 (40.3)</w:t>
            </w:r>
          </w:p>
        </w:tc>
      </w:tr>
      <w:tr w:rsidR="002E0F02" w:rsidRPr="00DA3294" w14:paraId="38BA0F83" w14:textId="77777777" w:rsidTr="00B61473">
        <w:trPr>
          <w:trHeight w:val="227"/>
        </w:trPr>
        <w:tc>
          <w:tcPr>
            <w:tcW w:w="2803" w:type="pct"/>
          </w:tcPr>
          <w:p w14:paraId="6F779997" w14:textId="77777777" w:rsidR="002E0F02" w:rsidRPr="00DA3294" w:rsidRDefault="002E0F02" w:rsidP="00444FBE">
            <w:pPr>
              <w:pStyle w:val="Tabletext"/>
            </w:pPr>
            <w:r w:rsidRPr="00DA3294">
              <w:t>Parameter</w:t>
            </w:r>
          </w:p>
        </w:tc>
        <w:tc>
          <w:tcPr>
            <w:tcW w:w="2197" w:type="pct"/>
          </w:tcPr>
          <w:p w14:paraId="5A4C35D5" w14:textId="77777777" w:rsidR="002E0F02" w:rsidRPr="00DA3294" w:rsidRDefault="002E0F02" w:rsidP="00444FBE">
            <w:pPr>
              <w:pStyle w:val="Tabletext"/>
              <w:jc w:val="center"/>
            </w:pPr>
          </w:p>
        </w:tc>
      </w:tr>
      <w:tr w:rsidR="002E0F02" w:rsidRPr="00DA3294" w14:paraId="7336F308" w14:textId="77777777" w:rsidTr="00B61473">
        <w:trPr>
          <w:trHeight w:val="227"/>
        </w:trPr>
        <w:tc>
          <w:tcPr>
            <w:tcW w:w="2803" w:type="pct"/>
          </w:tcPr>
          <w:p w14:paraId="54F1D3FA" w14:textId="77777777" w:rsidR="002E0F02" w:rsidRPr="00DA3294" w:rsidRDefault="002E0F02" w:rsidP="00444FBE">
            <w:pPr>
              <w:pStyle w:val="Tabletext"/>
            </w:pPr>
            <w:r w:rsidRPr="00DA3294">
              <w:t>Age (years)</w:t>
            </w:r>
          </w:p>
          <w:p w14:paraId="5C5E1149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Available, n</w:t>
            </w:r>
          </w:p>
          <w:p w14:paraId="1FC9F3D7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Mean (SD)</w:t>
            </w:r>
          </w:p>
          <w:p w14:paraId="219C3C2D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Median (range)</w:t>
            </w:r>
          </w:p>
          <w:p w14:paraId="01BD3F40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95% CI of mean</w:t>
            </w:r>
          </w:p>
        </w:tc>
        <w:tc>
          <w:tcPr>
            <w:tcW w:w="2197" w:type="pct"/>
          </w:tcPr>
          <w:p w14:paraId="543036DE" w14:textId="77777777" w:rsidR="002E0F02" w:rsidRPr="00DA3294" w:rsidRDefault="002E0F02" w:rsidP="00444FBE">
            <w:pPr>
              <w:pStyle w:val="Tabletext"/>
              <w:jc w:val="center"/>
            </w:pPr>
          </w:p>
          <w:p w14:paraId="58B5BA77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330</w:t>
            </w:r>
          </w:p>
          <w:p w14:paraId="4EBF5394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10.9 (2.63)</w:t>
            </w:r>
          </w:p>
          <w:p w14:paraId="1CF62145" w14:textId="7B04BD7E" w:rsidR="002E0F02" w:rsidRPr="00DA3294" w:rsidRDefault="002E0F02" w:rsidP="00444FBE">
            <w:pPr>
              <w:pStyle w:val="Tabletext"/>
              <w:jc w:val="center"/>
            </w:pPr>
            <w:r w:rsidRPr="00DA3294">
              <w:t>10.7 (5.7</w:t>
            </w:r>
            <w:r w:rsidRPr="009040A1">
              <w:rPr>
                <w:vertAlign w:val="superscript"/>
              </w:rPr>
              <w:t>b</w:t>
            </w:r>
            <w:r w:rsidR="009040A1">
              <w:t>–</w:t>
            </w:r>
            <w:r w:rsidRPr="00DA3294">
              <w:t>17.9)</w:t>
            </w:r>
          </w:p>
          <w:p w14:paraId="29671901" w14:textId="7FE6776A" w:rsidR="002E0F02" w:rsidRPr="00DA3294" w:rsidRDefault="002E0F02" w:rsidP="00444FBE">
            <w:pPr>
              <w:pStyle w:val="Tabletext"/>
              <w:jc w:val="center"/>
            </w:pPr>
            <w:r w:rsidRPr="00DA3294">
              <w:t>(10.58</w:t>
            </w:r>
            <w:r w:rsidR="009040A1">
              <w:t>–</w:t>
            </w:r>
            <w:r w:rsidRPr="00DA3294">
              <w:t>11.15)</w:t>
            </w:r>
          </w:p>
        </w:tc>
      </w:tr>
      <w:tr w:rsidR="002E0F02" w:rsidRPr="00DA3294" w14:paraId="28C428E6" w14:textId="77777777" w:rsidTr="00B61473">
        <w:trPr>
          <w:trHeight w:val="227"/>
        </w:trPr>
        <w:tc>
          <w:tcPr>
            <w:tcW w:w="2803" w:type="pct"/>
          </w:tcPr>
          <w:p w14:paraId="1E16788A" w14:textId="77777777" w:rsidR="002E0F02" w:rsidRPr="00DA3294" w:rsidRDefault="002E0F02" w:rsidP="00444FBE">
            <w:pPr>
              <w:pStyle w:val="Tabletext"/>
            </w:pPr>
            <w:r w:rsidRPr="00DA3294">
              <w:t xml:space="preserve">Age </w:t>
            </w:r>
            <w:proofErr w:type="spellStart"/>
            <w:r w:rsidRPr="00DA3294">
              <w:t>categories,</w:t>
            </w:r>
            <w:r w:rsidRPr="009040A1">
              <w:rPr>
                <w:vertAlign w:val="superscript"/>
              </w:rPr>
              <w:t>c</w:t>
            </w:r>
            <w:proofErr w:type="spellEnd"/>
            <w:r w:rsidRPr="00DA3294">
              <w:t xml:space="preserve"> n (%)</w:t>
            </w:r>
          </w:p>
        </w:tc>
        <w:tc>
          <w:tcPr>
            <w:tcW w:w="2197" w:type="pct"/>
          </w:tcPr>
          <w:p w14:paraId="5F1AF8B5" w14:textId="77777777" w:rsidR="002E0F02" w:rsidRPr="00DA3294" w:rsidRDefault="002E0F02" w:rsidP="00444FBE">
            <w:pPr>
              <w:pStyle w:val="Tabletext"/>
              <w:jc w:val="center"/>
            </w:pPr>
          </w:p>
        </w:tc>
      </w:tr>
      <w:tr w:rsidR="002E0F02" w:rsidRPr="00DA3294" w14:paraId="195726C7" w14:textId="77777777" w:rsidTr="00B61473">
        <w:trPr>
          <w:trHeight w:val="227"/>
        </w:trPr>
        <w:tc>
          <w:tcPr>
            <w:tcW w:w="2803" w:type="pct"/>
          </w:tcPr>
          <w:p w14:paraId="0861BDAD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 xml:space="preserve">Children </w:t>
            </w:r>
          </w:p>
          <w:p w14:paraId="28B63937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Adolescents</w:t>
            </w:r>
          </w:p>
        </w:tc>
        <w:tc>
          <w:tcPr>
            <w:tcW w:w="2197" w:type="pct"/>
          </w:tcPr>
          <w:p w14:paraId="71BDC2A0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242 (73.3)</w:t>
            </w:r>
          </w:p>
          <w:p w14:paraId="17E0778D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88 (26.7)</w:t>
            </w:r>
          </w:p>
        </w:tc>
      </w:tr>
      <w:tr w:rsidR="002E0F02" w:rsidRPr="00DA3294" w14:paraId="257DE08D" w14:textId="77777777" w:rsidTr="00B61473">
        <w:trPr>
          <w:trHeight w:val="227"/>
        </w:trPr>
        <w:tc>
          <w:tcPr>
            <w:tcW w:w="2803" w:type="pct"/>
          </w:tcPr>
          <w:p w14:paraId="3F776FDE" w14:textId="77777777" w:rsidR="002E0F02" w:rsidRPr="00DA3294" w:rsidRDefault="002E0F02" w:rsidP="00444FBE">
            <w:pPr>
              <w:pStyle w:val="Tabletext"/>
            </w:pPr>
            <w:r w:rsidRPr="00DA3294">
              <w:t>Sex, n (%)</w:t>
            </w:r>
          </w:p>
        </w:tc>
        <w:tc>
          <w:tcPr>
            <w:tcW w:w="2197" w:type="pct"/>
          </w:tcPr>
          <w:p w14:paraId="640B6DBD" w14:textId="77777777" w:rsidR="002E0F02" w:rsidRPr="00DA3294" w:rsidRDefault="002E0F02" w:rsidP="00444FBE">
            <w:pPr>
              <w:pStyle w:val="Tabletext"/>
              <w:jc w:val="center"/>
            </w:pPr>
          </w:p>
        </w:tc>
      </w:tr>
      <w:tr w:rsidR="002E0F02" w:rsidRPr="00DA3294" w14:paraId="450D059A" w14:textId="77777777" w:rsidTr="00B61473">
        <w:trPr>
          <w:trHeight w:val="227"/>
        </w:trPr>
        <w:tc>
          <w:tcPr>
            <w:tcW w:w="2803" w:type="pct"/>
          </w:tcPr>
          <w:p w14:paraId="691C427C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Female</w:t>
            </w:r>
          </w:p>
          <w:p w14:paraId="7C2F70E6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Male</w:t>
            </w:r>
          </w:p>
        </w:tc>
        <w:tc>
          <w:tcPr>
            <w:tcW w:w="2197" w:type="pct"/>
          </w:tcPr>
          <w:p w14:paraId="430B304D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78 (23.6)</w:t>
            </w:r>
          </w:p>
          <w:p w14:paraId="1F48C07C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252 (76.4)</w:t>
            </w:r>
          </w:p>
        </w:tc>
      </w:tr>
      <w:tr w:rsidR="002E0F02" w:rsidRPr="00DA3294" w14:paraId="2BE8DE50" w14:textId="77777777" w:rsidTr="00B61473">
        <w:trPr>
          <w:trHeight w:val="227"/>
        </w:trPr>
        <w:tc>
          <w:tcPr>
            <w:tcW w:w="2803" w:type="pct"/>
          </w:tcPr>
          <w:p w14:paraId="1F9CB366" w14:textId="77777777" w:rsidR="002E0F02" w:rsidRPr="00DA3294" w:rsidRDefault="002E0F02" w:rsidP="00444FBE">
            <w:pPr>
              <w:pStyle w:val="Tabletext"/>
            </w:pPr>
            <w:r w:rsidRPr="00DA3294">
              <w:t>Race, n (%)</w:t>
            </w:r>
          </w:p>
        </w:tc>
        <w:tc>
          <w:tcPr>
            <w:tcW w:w="2197" w:type="pct"/>
          </w:tcPr>
          <w:p w14:paraId="599B0A59" w14:textId="77777777" w:rsidR="002E0F02" w:rsidRPr="00DA3294" w:rsidRDefault="002E0F02" w:rsidP="00444FBE">
            <w:pPr>
              <w:pStyle w:val="Tabletext"/>
              <w:jc w:val="center"/>
            </w:pPr>
          </w:p>
        </w:tc>
      </w:tr>
      <w:tr w:rsidR="002E0F02" w:rsidRPr="00DA3294" w14:paraId="4A39BB02" w14:textId="77777777" w:rsidTr="00B61473">
        <w:trPr>
          <w:trHeight w:val="227"/>
        </w:trPr>
        <w:tc>
          <w:tcPr>
            <w:tcW w:w="2803" w:type="pct"/>
          </w:tcPr>
          <w:p w14:paraId="1FA55EB5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Caucasian</w:t>
            </w:r>
          </w:p>
          <w:p w14:paraId="262F0FB6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African American</w:t>
            </w:r>
          </w:p>
          <w:p w14:paraId="767A774E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Asian</w:t>
            </w:r>
          </w:p>
          <w:p w14:paraId="533FE265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Hispanic</w:t>
            </w:r>
          </w:p>
          <w:p w14:paraId="54DD2EA8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Other</w:t>
            </w:r>
          </w:p>
          <w:p w14:paraId="4453C76F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Unknown</w:t>
            </w:r>
          </w:p>
        </w:tc>
        <w:tc>
          <w:tcPr>
            <w:tcW w:w="2197" w:type="pct"/>
          </w:tcPr>
          <w:p w14:paraId="5D16D672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269 (81.5)</w:t>
            </w:r>
          </w:p>
          <w:p w14:paraId="502DCD8C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7 (2.1)</w:t>
            </w:r>
          </w:p>
          <w:p w14:paraId="0833508D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8 (2.4)</w:t>
            </w:r>
          </w:p>
          <w:p w14:paraId="33A5D8C9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1 (0.3)</w:t>
            </w:r>
          </w:p>
          <w:p w14:paraId="7C7A6D42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15 (4.5)</w:t>
            </w:r>
          </w:p>
          <w:p w14:paraId="7FBE7FCC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30 (9.1)</w:t>
            </w:r>
          </w:p>
        </w:tc>
      </w:tr>
      <w:tr w:rsidR="002E0F02" w:rsidRPr="00DA3294" w14:paraId="78D27F76" w14:textId="77777777" w:rsidTr="00B61473">
        <w:trPr>
          <w:trHeight w:val="227"/>
        </w:trPr>
        <w:tc>
          <w:tcPr>
            <w:tcW w:w="2803" w:type="pct"/>
          </w:tcPr>
          <w:p w14:paraId="23C805FC" w14:textId="77777777" w:rsidR="002E0F02" w:rsidRPr="00DA3294" w:rsidRDefault="002E0F02" w:rsidP="00444FBE">
            <w:pPr>
              <w:pStyle w:val="Tabletext"/>
            </w:pPr>
            <w:r w:rsidRPr="00DA3294">
              <w:t>Province, n (%)</w:t>
            </w:r>
          </w:p>
        </w:tc>
        <w:tc>
          <w:tcPr>
            <w:tcW w:w="2197" w:type="pct"/>
          </w:tcPr>
          <w:p w14:paraId="4B9A483F" w14:textId="77777777" w:rsidR="002E0F02" w:rsidRPr="00DA3294" w:rsidRDefault="002E0F02" w:rsidP="00444FBE">
            <w:pPr>
              <w:pStyle w:val="Tabletext"/>
              <w:jc w:val="center"/>
            </w:pPr>
          </w:p>
        </w:tc>
      </w:tr>
      <w:tr w:rsidR="002E0F02" w:rsidRPr="00DA3294" w14:paraId="3403D198" w14:textId="77777777" w:rsidTr="00B61473">
        <w:trPr>
          <w:trHeight w:val="227"/>
        </w:trPr>
        <w:tc>
          <w:tcPr>
            <w:tcW w:w="2803" w:type="pct"/>
          </w:tcPr>
          <w:p w14:paraId="3E70C542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ON</w:t>
            </w:r>
          </w:p>
          <w:p w14:paraId="074C4454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QC</w:t>
            </w:r>
          </w:p>
          <w:p w14:paraId="13E60BB5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NS</w:t>
            </w:r>
          </w:p>
        </w:tc>
        <w:tc>
          <w:tcPr>
            <w:tcW w:w="2197" w:type="pct"/>
          </w:tcPr>
          <w:p w14:paraId="7B5BD346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322 (97.6)</w:t>
            </w:r>
          </w:p>
          <w:p w14:paraId="0CC5314C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7 (2.1)</w:t>
            </w:r>
          </w:p>
          <w:p w14:paraId="0400F6AC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1 (0.3)</w:t>
            </w:r>
          </w:p>
        </w:tc>
      </w:tr>
      <w:tr w:rsidR="002E0F02" w:rsidRPr="00DA3294" w14:paraId="4A64022B" w14:textId="77777777" w:rsidTr="00B61473">
        <w:trPr>
          <w:trHeight w:val="227"/>
        </w:trPr>
        <w:tc>
          <w:tcPr>
            <w:tcW w:w="2803" w:type="pct"/>
          </w:tcPr>
          <w:p w14:paraId="118C7509" w14:textId="77777777" w:rsidR="002E0F02" w:rsidRPr="00DA3294" w:rsidRDefault="002E0F02" w:rsidP="00444FBE">
            <w:pPr>
              <w:pStyle w:val="Tabletext"/>
            </w:pPr>
            <w:r w:rsidRPr="00DA3294">
              <w:t>Location of residence, n (%)</w:t>
            </w:r>
          </w:p>
        </w:tc>
        <w:tc>
          <w:tcPr>
            <w:tcW w:w="2197" w:type="pct"/>
          </w:tcPr>
          <w:p w14:paraId="54729251" w14:textId="77777777" w:rsidR="002E0F02" w:rsidRPr="00DA3294" w:rsidRDefault="002E0F02" w:rsidP="00444FBE">
            <w:pPr>
              <w:pStyle w:val="Tabletext"/>
              <w:jc w:val="center"/>
            </w:pPr>
          </w:p>
        </w:tc>
      </w:tr>
      <w:tr w:rsidR="002E0F02" w:rsidRPr="00DA3294" w14:paraId="18A14337" w14:textId="77777777" w:rsidTr="00B61473">
        <w:trPr>
          <w:trHeight w:val="227"/>
        </w:trPr>
        <w:tc>
          <w:tcPr>
            <w:tcW w:w="2803" w:type="pct"/>
          </w:tcPr>
          <w:p w14:paraId="79B4162A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Urban</w:t>
            </w:r>
          </w:p>
          <w:p w14:paraId="0CC354B4" w14:textId="77777777" w:rsidR="002E0F02" w:rsidRPr="00DA3294" w:rsidRDefault="002E0F02" w:rsidP="001434B3">
            <w:pPr>
              <w:pStyle w:val="Tabletext"/>
              <w:ind w:left="284"/>
            </w:pPr>
            <w:r w:rsidRPr="00DA3294">
              <w:t>Rural</w:t>
            </w:r>
          </w:p>
        </w:tc>
        <w:tc>
          <w:tcPr>
            <w:tcW w:w="2197" w:type="pct"/>
          </w:tcPr>
          <w:p w14:paraId="3C953237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282 (85.5)</w:t>
            </w:r>
          </w:p>
          <w:p w14:paraId="42B443FE" w14:textId="77777777" w:rsidR="002E0F02" w:rsidRPr="00DA3294" w:rsidRDefault="002E0F02" w:rsidP="00444FBE">
            <w:pPr>
              <w:pStyle w:val="Tabletext"/>
              <w:jc w:val="center"/>
            </w:pPr>
            <w:r w:rsidRPr="00DA3294">
              <w:t>48 (14.5)</w:t>
            </w:r>
          </w:p>
        </w:tc>
      </w:tr>
    </w:tbl>
    <w:p w14:paraId="1D11C4F5" w14:textId="77777777" w:rsidR="001434B3" w:rsidRPr="00DA3294" w:rsidRDefault="002E0F02" w:rsidP="00E36318">
      <w:pPr>
        <w:pStyle w:val="FootnoteText"/>
      </w:pPr>
      <w:proofErr w:type="spellStart"/>
      <w:r w:rsidRPr="00DA3294">
        <w:rPr>
          <w:vertAlign w:val="superscript"/>
        </w:rPr>
        <w:t>a</w:t>
      </w:r>
      <w:r w:rsidRPr="00DA3294">
        <w:t>For</w:t>
      </w:r>
      <w:proofErr w:type="spellEnd"/>
      <w:r w:rsidRPr="00DA3294">
        <w:t xml:space="preserve"> inclusion in the study, ≥6 months’ follow-up was required; patients may have discontinued between months 6 and 12</w:t>
      </w:r>
      <w:r w:rsidR="001434B3" w:rsidRPr="00DA3294">
        <w:t xml:space="preserve"> </w:t>
      </w:r>
    </w:p>
    <w:p w14:paraId="79896742" w14:textId="77777777" w:rsidR="001434B3" w:rsidRPr="00DA3294" w:rsidRDefault="002E0F02" w:rsidP="00E36318">
      <w:pPr>
        <w:pStyle w:val="FootnoteText"/>
      </w:pPr>
      <w:proofErr w:type="spellStart"/>
      <w:r w:rsidRPr="00DA3294">
        <w:rPr>
          <w:vertAlign w:val="superscript"/>
        </w:rPr>
        <w:t>b</w:t>
      </w:r>
      <w:r w:rsidRPr="00DA3294">
        <w:t>One</w:t>
      </w:r>
      <w:proofErr w:type="spellEnd"/>
      <w:r w:rsidRPr="00DA3294">
        <w:t xml:space="preserve"> patient aged 5.7 years was included in the analysis</w:t>
      </w:r>
      <w:r w:rsidR="001434B3" w:rsidRPr="00DA3294">
        <w:t xml:space="preserve"> </w:t>
      </w:r>
    </w:p>
    <w:p w14:paraId="550C4C9F" w14:textId="2CB361C6" w:rsidR="001434B3" w:rsidRPr="00DA3294" w:rsidRDefault="002E0F02" w:rsidP="00E36318">
      <w:pPr>
        <w:pStyle w:val="FootnoteText"/>
      </w:pPr>
      <w:proofErr w:type="spellStart"/>
      <w:r w:rsidRPr="00DA3294">
        <w:rPr>
          <w:vertAlign w:val="superscript"/>
        </w:rPr>
        <w:t>c</w:t>
      </w:r>
      <w:r w:rsidRPr="00DA3294">
        <w:t>Children</w:t>
      </w:r>
      <w:proofErr w:type="spellEnd"/>
      <w:r w:rsidRPr="00DA3294">
        <w:t xml:space="preserve"> (aged 6</w:t>
      </w:r>
      <w:r w:rsidR="009040A1">
        <w:t>–</w:t>
      </w:r>
      <w:r w:rsidRPr="00DA3294">
        <w:t>12 years); adolescents (aged 13</w:t>
      </w:r>
      <w:r w:rsidR="009040A1">
        <w:t>–</w:t>
      </w:r>
      <w:r w:rsidRPr="00DA3294">
        <w:t>17 years)</w:t>
      </w:r>
      <w:r w:rsidR="001434B3" w:rsidRPr="00DA3294">
        <w:t xml:space="preserve"> </w:t>
      </w:r>
    </w:p>
    <w:p w14:paraId="7D9C4395" w14:textId="787DE3E4" w:rsidR="002E0F02" w:rsidRPr="00DA3294" w:rsidRDefault="002E0F02" w:rsidP="00E36318">
      <w:pPr>
        <w:pStyle w:val="FootnoteText"/>
      </w:pPr>
      <w:r w:rsidRPr="00DA3294">
        <w:t>CI, confidence interval; NS, Nova Scotia; ON, Ontario; QC, Quebec; SD, standard deviation</w:t>
      </w:r>
      <w:r w:rsidR="001434B3" w:rsidRPr="00DA3294">
        <w:t xml:space="preserve"> </w:t>
      </w:r>
    </w:p>
    <w:p w14:paraId="167ED6A4" w14:textId="77777777" w:rsidR="00E36318" w:rsidRPr="00DA3294" w:rsidRDefault="00E36318" w:rsidP="00E36318">
      <w:pPr>
        <w:rPr>
          <w:bCs/>
        </w:rPr>
      </w:pPr>
    </w:p>
    <w:p w14:paraId="2F71EEEC" w14:textId="4FAD890C" w:rsidR="002E0F02" w:rsidRPr="00DA3294" w:rsidRDefault="002E0F02" w:rsidP="001434B3">
      <w:pPr>
        <w:pStyle w:val="Heading3"/>
      </w:pPr>
      <w:r w:rsidRPr="00DA3294">
        <w:lastRenderedPageBreak/>
        <w:t>Table S2</w:t>
      </w:r>
      <w:r w:rsidR="001434B3" w:rsidRPr="00DA3294">
        <w:t xml:space="preserve"> </w:t>
      </w:r>
      <w:r w:rsidRPr="00DA3294">
        <w:t>Characteristics of GXR</w:t>
      </w:r>
      <w:bookmarkStart w:id="0" w:name="_GoBack"/>
      <w:bookmarkEnd w:id="0"/>
      <w:r w:rsidRPr="00DA3294">
        <w:t xml:space="preserve"> </w:t>
      </w:r>
      <w:r w:rsidR="001434B3" w:rsidRPr="00DA3294">
        <w:t>t</w:t>
      </w:r>
      <w:r w:rsidRPr="00DA3294">
        <w:t xml:space="preserve">reatment from </w:t>
      </w:r>
      <w:r w:rsidR="001434B3" w:rsidRPr="00DA3294">
        <w:t>i</w:t>
      </w:r>
      <w:r w:rsidRPr="00DA3294">
        <w:t xml:space="preserve">nitiation </w:t>
      </w:r>
      <w:r w:rsidR="001434B3" w:rsidRPr="00DA3294">
        <w:t>t</w:t>
      </w:r>
      <w:r w:rsidRPr="00DA3294">
        <w:t xml:space="preserve">hrough </w:t>
      </w:r>
      <w:r w:rsidR="001434B3" w:rsidRPr="00DA3294">
        <w:t>e</w:t>
      </w:r>
      <w:r w:rsidRPr="00DA3294">
        <w:t xml:space="preserve">nd of </w:t>
      </w:r>
      <w:r w:rsidR="001434B3" w:rsidRPr="00DA3294">
        <w:t>s</w:t>
      </w:r>
      <w:r w:rsidRPr="00DA3294">
        <w:t>tudy</w:t>
      </w:r>
      <w:r w:rsidR="001434B3" w:rsidRPr="00DA3294">
        <w:t xml:space="preserve"> </w:t>
      </w:r>
    </w:p>
    <w:tbl>
      <w:tblPr>
        <w:tblStyle w:val="TableSimple1"/>
        <w:tblW w:w="5000" w:type="pct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808"/>
        <w:gridCol w:w="1610"/>
        <w:gridCol w:w="1610"/>
        <w:gridCol w:w="1610"/>
      </w:tblGrid>
      <w:tr w:rsidR="002E0F02" w:rsidRPr="00DA3294" w14:paraId="58F7AB8D" w14:textId="77777777" w:rsidTr="00B61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494" w:type="pct"/>
            <w:tcBorders>
              <w:top w:val="single" w:sz="4" w:space="0" w:color="000000" w:themeColor="accent6"/>
              <w:bottom w:val="single" w:sz="4" w:space="0" w:color="000000" w:themeColor="accent6"/>
            </w:tcBorders>
          </w:tcPr>
          <w:p w14:paraId="40E790A7" w14:textId="77777777" w:rsidR="002E0F02" w:rsidRPr="00DA3294" w:rsidRDefault="002E0F02" w:rsidP="00CE00C2">
            <w:pPr>
              <w:pStyle w:val="Tabletext"/>
              <w:keepNext/>
            </w:pPr>
            <w:r w:rsidRPr="00DA3294">
              <w:t>Parameter</w:t>
            </w:r>
          </w:p>
        </w:tc>
        <w:tc>
          <w:tcPr>
            <w:tcW w:w="835" w:type="pct"/>
            <w:tcBorders>
              <w:top w:val="single" w:sz="4" w:space="0" w:color="000000" w:themeColor="accent6"/>
              <w:bottom w:val="single" w:sz="4" w:space="0" w:color="000000" w:themeColor="accent6"/>
            </w:tcBorders>
          </w:tcPr>
          <w:p w14:paraId="0EA523FF" w14:textId="77777777" w:rsidR="002E0F02" w:rsidRPr="00DA3294" w:rsidRDefault="002E0F02" w:rsidP="00CE00C2">
            <w:pPr>
              <w:pStyle w:val="Tabletext"/>
              <w:keepNext/>
              <w:jc w:val="center"/>
            </w:pPr>
            <w:r w:rsidRPr="00DA3294">
              <w:t>Children</w:t>
            </w:r>
          </w:p>
          <w:p w14:paraId="7062B27E" w14:textId="7CA44111" w:rsidR="002E0F02" w:rsidRPr="00DA3294" w:rsidRDefault="002E0F02" w:rsidP="00CE00C2">
            <w:pPr>
              <w:pStyle w:val="Tabletext"/>
              <w:keepNext/>
              <w:jc w:val="center"/>
            </w:pPr>
            <w:r w:rsidRPr="00DA3294">
              <w:t>(n</w:t>
            </w:r>
            <w:r w:rsidR="00DE3324">
              <w:t>=</w:t>
            </w:r>
            <w:r w:rsidRPr="00DA3294">
              <w:t>242)</w:t>
            </w:r>
          </w:p>
        </w:tc>
        <w:tc>
          <w:tcPr>
            <w:tcW w:w="835" w:type="pct"/>
            <w:tcBorders>
              <w:top w:val="single" w:sz="4" w:space="0" w:color="000000" w:themeColor="accent6"/>
              <w:bottom w:val="single" w:sz="4" w:space="0" w:color="000000" w:themeColor="accent6"/>
            </w:tcBorders>
          </w:tcPr>
          <w:p w14:paraId="15668935" w14:textId="77777777" w:rsidR="002E0F02" w:rsidRPr="00DA3294" w:rsidRDefault="002E0F02" w:rsidP="00CE00C2">
            <w:pPr>
              <w:pStyle w:val="Tabletext"/>
              <w:keepNext/>
              <w:jc w:val="center"/>
            </w:pPr>
            <w:r w:rsidRPr="00DA3294">
              <w:t>Adolescents</w:t>
            </w:r>
          </w:p>
          <w:p w14:paraId="19AA6C6E" w14:textId="5E88BF77" w:rsidR="002E0F02" w:rsidRPr="00DA3294" w:rsidRDefault="002E0F02" w:rsidP="00CE00C2">
            <w:pPr>
              <w:pStyle w:val="Tabletext"/>
              <w:keepNext/>
              <w:jc w:val="center"/>
            </w:pPr>
            <w:r w:rsidRPr="00DA3294">
              <w:t>(n</w:t>
            </w:r>
            <w:r w:rsidR="00DE3324">
              <w:t>=</w:t>
            </w:r>
            <w:r w:rsidRPr="00DA3294">
              <w:t>88)</w:t>
            </w:r>
          </w:p>
        </w:tc>
        <w:tc>
          <w:tcPr>
            <w:tcW w:w="835" w:type="pct"/>
            <w:tcBorders>
              <w:top w:val="single" w:sz="4" w:space="0" w:color="000000" w:themeColor="accent6"/>
              <w:bottom w:val="single" w:sz="4" w:space="0" w:color="000000" w:themeColor="accent6"/>
            </w:tcBorders>
          </w:tcPr>
          <w:p w14:paraId="3A0E77F3" w14:textId="7A1853A0" w:rsidR="002E0F02" w:rsidRPr="00DA3294" w:rsidRDefault="002E0F02" w:rsidP="00CE00C2">
            <w:pPr>
              <w:pStyle w:val="Tabletext"/>
              <w:keepNext/>
              <w:jc w:val="center"/>
            </w:pPr>
            <w:r w:rsidRPr="00DA3294">
              <w:t>Total</w:t>
            </w:r>
          </w:p>
          <w:p w14:paraId="581C83C3" w14:textId="36D17D33" w:rsidR="002E0F02" w:rsidRPr="00DA3294" w:rsidRDefault="002E0F02" w:rsidP="00CE00C2">
            <w:pPr>
              <w:pStyle w:val="Tabletext"/>
              <w:keepNext/>
              <w:jc w:val="center"/>
            </w:pPr>
            <w:r w:rsidRPr="00DA3294">
              <w:t>(N</w:t>
            </w:r>
            <w:r w:rsidR="00DE3324">
              <w:t>=</w:t>
            </w:r>
            <w:r w:rsidRPr="00DA3294">
              <w:t>330)</w:t>
            </w:r>
          </w:p>
        </w:tc>
      </w:tr>
      <w:tr w:rsidR="002E0F02" w:rsidRPr="00DA3294" w14:paraId="2F805BC1" w14:textId="77777777" w:rsidTr="00B61473">
        <w:trPr>
          <w:trHeight w:val="227"/>
        </w:trPr>
        <w:tc>
          <w:tcPr>
            <w:tcW w:w="2494" w:type="pct"/>
            <w:tcBorders>
              <w:top w:val="single" w:sz="4" w:space="0" w:color="000000" w:themeColor="accent6"/>
            </w:tcBorders>
          </w:tcPr>
          <w:p w14:paraId="307D26A7" w14:textId="77777777" w:rsidR="002E0F02" w:rsidRPr="00DA3294" w:rsidRDefault="002E0F02" w:rsidP="009543AD">
            <w:pPr>
              <w:pStyle w:val="Tabletext"/>
            </w:pPr>
            <w:r w:rsidRPr="00DA3294">
              <w:t>Dose of GXR at treatment initiation, mg</w:t>
            </w:r>
          </w:p>
        </w:tc>
        <w:tc>
          <w:tcPr>
            <w:tcW w:w="835" w:type="pct"/>
            <w:tcBorders>
              <w:top w:val="single" w:sz="4" w:space="0" w:color="000000" w:themeColor="accent6"/>
            </w:tcBorders>
          </w:tcPr>
          <w:p w14:paraId="4C4093C2" w14:textId="77777777" w:rsidR="002E0F02" w:rsidRPr="00DA3294" w:rsidRDefault="002E0F02" w:rsidP="009543AD">
            <w:pPr>
              <w:pStyle w:val="Tabletext"/>
              <w:jc w:val="center"/>
            </w:pPr>
          </w:p>
        </w:tc>
        <w:tc>
          <w:tcPr>
            <w:tcW w:w="835" w:type="pct"/>
            <w:tcBorders>
              <w:top w:val="single" w:sz="4" w:space="0" w:color="000000" w:themeColor="accent6"/>
            </w:tcBorders>
          </w:tcPr>
          <w:p w14:paraId="64715111" w14:textId="77777777" w:rsidR="002E0F02" w:rsidRPr="00DA3294" w:rsidRDefault="002E0F02" w:rsidP="009543AD">
            <w:pPr>
              <w:pStyle w:val="Tabletext"/>
              <w:jc w:val="center"/>
            </w:pPr>
          </w:p>
        </w:tc>
        <w:tc>
          <w:tcPr>
            <w:tcW w:w="835" w:type="pct"/>
            <w:tcBorders>
              <w:top w:val="single" w:sz="4" w:space="0" w:color="000000" w:themeColor="accent6"/>
            </w:tcBorders>
          </w:tcPr>
          <w:p w14:paraId="6A3FDFFA" w14:textId="77777777" w:rsidR="002E0F02" w:rsidRPr="00DA3294" w:rsidRDefault="002E0F02" w:rsidP="009543AD">
            <w:pPr>
              <w:pStyle w:val="Tabletext"/>
              <w:jc w:val="center"/>
            </w:pPr>
          </w:p>
        </w:tc>
      </w:tr>
      <w:tr w:rsidR="002E0F02" w:rsidRPr="00DA3294" w14:paraId="75EE6777" w14:textId="77777777" w:rsidTr="00B61473">
        <w:trPr>
          <w:trHeight w:val="227"/>
        </w:trPr>
        <w:tc>
          <w:tcPr>
            <w:tcW w:w="2494" w:type="pct"/>
          </w:tcPr>
          <w:p w14:paraId="6A4CBE19" w14:textId="77777777" w:rsidR="002E0F02" w:rsidRPr="00DA3294" w:rsidRDefault="002E0F02" w:rsidP="009543AD">
            <w:pPr>
              <w:pStyle w:val="Tabletext"/>
            </w:pPr>
            <w:r w:rsidRPr="00DA3294">
              <w:t>Available, n</w:t>
            </w:r>
          </w:p>
          <w:p w14:paraId="1D25ADC2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Mean (SD)</w:t>
            </w:r>
          </w:p>
          <w:p w14:paraId="4987BBCD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Median (range)</w:t>
            </w:r>
          </w:p>
          <w:p w14:paraId="773C7685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95% CI of mean</w:t>
            </w:r>
          </w:p>
        </w:tc>
        <w:tc>
          <w:tcPr>
            <w:tcW w:w="835" w:type="pct"/>
          </w:tcPr>
          <w:p w14:paraId="659BBE5B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42</w:t>
            </w:r>
          </w:p>
          <w:p w14:paraId="22E29495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.1 (0.43)</w:t>
            </w:r>
          </w:p>
          <w:p w14:paraId="696AE4B4" w14:textId="0F2EE0AA" w:rsidR="002E0F02" w:rsidRPr="00DA3294" w:rsidRDefault="002E0F02" w:rsidP="009543AD">
            <w:pPr>
              <w:pStyle w:val="Tabletext"/>
              <w:jc w:val="center"/>
            </w:pPr>
            <w:r w:rsidRPr="00DA3294">
              <w:t>1.0 (1.0</w:t>
            </w:r>
            <w:r w:rsidR="00105F42">
              <w:t>–</w:t>
            </w:r>
            <w:r w:rsidRPr="00DA3294">
              <w:t>4.0)</w:t>
            </w:r>
          </w:p>
          <w:p w14:paraId="44D4BFA8" w14:textId="146D9C86" w:rsidR="002E0F02" w:rsidRPr="00DA3294" w:rsidRDefault="002E0F02" w:rsidP="009543AD">
            <w:pPr>
              <w:pStyle w:val="Tabletext"/>
              <w:jc w:val="center"/>
            </w:pPr>
            <w:r w:rsidRPr="00DA3294">
              <w:t>1.05</w:t>
            </w:r>
            <w:r w:rsidR="00105F42">
              <w:t>–</w:t>
            </w:r>
            <w:r w:rsidRPr="00DA3294">
              <w:t>1.16</w:t>
            </w:r>
          </w:p>
        </w:tc>
        <w:tc>
          <w:tcPr>
            <w:tcW w:w="835" w:type="pct"/>
          </w:tcPr>
          <w:p w14:paraId="30C969F2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88</w:t>
            </w:r>
          </w:p>
          <w:p w14:paraId="39F2418E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.1 (0.53)</w:t>
            </w:r>
          </w:p>
          <w:p w14:paraId="1DC9B9DB" w14:textId="4C1A6E16" w:rsidR="002E0F02" w:rsidRPr="00DA3294" w:rsidRDefault="002E0F02" w:rsidP="009543AD">
            <w:pPr>
              <w:pStyle w:val="Tabletext"/>
              <w:jc w:val="center"/>
            </w:pPr>
            <w:r w:rsidRPr="00DA3294">
              <w:t>1.0 (1.0</w:t>
            </w:r>
            <w:r w:rsidR="00105F42">
              <w:t>–</w:t>
            </w:r>
            <w:r w:rsidRPr="00DA3294">
              <w:t>5.0)</w:t>
            </w:r>
          </w:p>
          <w:p w14:paraId="5EEBD528" w14:textId="2CFE1EAE" w:rsidR="002E0F02" w:rsidRPr="00DA3294" w:rsidRDefault="002E0F02" w:rsidP="009543AD">
            <w:pPr>
              <w:pStyle w:val="Tabletext"/>
              <w:jc w:val="center"/>
            </w:pPr>
            <w:r w:rsidRPr="00DA3294">
              <w:t>0.97</w:t>
            </w:r>
            <w:r w:rsidR="00105F42">
              <w:t>–</w:t>
            </w:r>
            <w:r w:rsidRPr="00DA3294">
              <w:t>1.19</w:t>
            </w:r>
          </w:p>
        </w:tc>
        <w:tc>
          <w:tcPr>
            <w:tcW w:w="835" w:type="pct"/>
          </w:tcPr>
          <w:p w14:paraId="185D4E21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330</w:t>
            </w:r>
          </w:p>
          <w:p w14:paraId="4E8AFF5C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.1 (0.46)</w:t>
            </w:r>
          </w:p>
          <w:p w14:paraId="45734F2D" w14:textId="2BEBC723" w:rsidR="002E0F02" w:rsidRPr="00DA3294" w:rsidRDefault="002E0F02" w:rsidP="009543AD">
            <w:pPr>
              <w:pStyle w:val="Tabletext"/>
              <w:jc w:val="center"/>
            </w:pPr>
            <w:r w:rsidRPr="00DA3294">
              <w:t>1.0 (1.0</w:t>
            </w:r>
            <w:r w:rsidR="00105F42">
              <w:t>–</w:t>
            </w:r>
            <w:r w:rsidRPr="00DA3294">
              <w:t>5.0)</w:t>
            </w:r>
          </w:p>
          <w:p w14:paraId="73B15A9E" w14:textId="0F435FF6" w:rsidR="002E0F02" w:rsidRPr="00DA3294" w:rsidRDefault="002E0F02" w:rsidP="009543AD">
            <w:pPr>
              <w:pStyle w:val="Tabletext"/>
              <w:jc w:val="center"/>
            </w:pPr>
            <w:r w:rsidRPr="00DA3294">
              <w:t>1.05</w:t>
            </w:r>
            <w:r w:rsidR="00105F42">
              <w:t>–</w:t>
            </w:r>
            <w:r w:rsidRPr="00DA3294">
              <w:t>1.15</w:t>
            </w:r>
          </w:p>
        </w:tc>
      </w:tr>
      <w:tr w:rsidR="002E0F02" w:rsidRPr="00DA3294" w14:paraId="632F0FB2" w14:textId="77777777" w:rsidTr="00B61473">
        <w:trPr>
          <w:trHeight w:val="227"/>
        </w:trPr>
        <w:tc>
          <w:tcPr>
            <w:tcW w:w="2494" w:type="pct"/>
          </w:tcPr>
          <w:p w14:paraId="56043B09" w14:textId="77777777" w:rsidR="002E0F02" w:rsidRPr="00DA3294" w:rsidRDefault="002E0F02" w:rsidP="009543AD">
            <w:pPr>
              <w:pStyle w:val="Tabletext"/>
            </w:pPr>
            <w:r w:rsidRPr="00DA3294">
              <w:t>Reasons for GXR treatment initiation, n (%)</w:t>
            </w:r>
            <w:r w:rsidRPr="00105F42">
              <w:rPr>
                <w:vertAlign w:val="superscript"/>
              </w:rPr>
              <w:t>a</w:t>
            </w:r>
          </w:p>
        </w:tc>
        <w:tc>
          <w:tcPr>
            <w:tcW w:w="835" w:type="pct"/>
          </w:tcPr>
          <w:p w14:paraId="7B59BD61" w14:textId="77777777" w:rsidR="002E0F02" w:rsidRPr="00DA3294" w:rsidRDefault="002E0F02" w:rsidP="009543AD">
            <w:pPr>
              <w:pStyle w:val="Tabletext"/>
              <w:jc w:val="center"/>
            </w:pPr>
          </w:p>
        </w:tc>
        <w:tc>
          <w:tcPr>
            <w:tcW w:w="835" w:type="pct"/>
          </w:tcPr>
          <w:p w14:paraId="3CC32EC5" w14:textId="77777777" w:rsidR="002E0F02" w:rsidRPr="00DA3294" w:rsidRDefault="002E0F02" w:rsidP="009543AD">
            <w:pPr>
              <w:pStyle w:val="Tabletext"/>
              <w:jc w:val="center"/>
            </w:pPr>
          </w:p>
        </w:tc>
        <w:tc>
          <w:tcPr>
            <w:tcW w:w="835" w:type="pct"/>
          </w:tcPr>
          <w:p w14:paraId="26E61136" w14:textId="77777777" w:rsidR="002E0F02" w:rsidRPr="00DA3294" w:rsidRDefault="002E0F02" w:rsidP="009543AD">
            <w:pPr>
              <w:pStyle w:val="Tabletext"/>
              <w:jc w:val="center"/>
            </w:pPr>
          </w:p>
        </w:tc>
      </w:tr>
      <w:tr w:rsidR="002E0F02" w:rsidRPr="00DA3294" w14:paraId="19A33B89" w14:textId="77777777" w:rsidTr="00B61473">
        <w:trPr>
          <w:trHeight w:val="227"/>
        </w:trPr>
        <w:tc>
          <w:tcPr>
            <w:tcW w:w="2494" w:type="pct"/>
          </w:tcPr>
          <w:p w14:paraId="1F79F9A8" w14:textId="77777777" w:rsidR="002E0F02" w:rsidRPr="00DA3294" w:rsidRDefault="002E0F02" w:rsidP="009543AD">
            <w:pPr>
              <w:pStyle w:val="Tabletext"/>
            </w:pPr>
            <w:r w:rsidRPr="00DA3294">
              <w:t>Non-optimal control</w:t>
            </w:r>
          </w:p>
          <w:p w14:paraId="256B5B47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Reduce atypical antipsychotics</w:t>
            </w:r>
          </w:p>
          <w:p w14:paraId="229983F1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Appearance of psychiatric comorbidities</w:t>
            </w:r>
          </w:p>
          <w:p w14:paraId="76678386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Avoid increasing doses of stimulants</w:t>
            </w:r>
          </w:p>
          <w:p w14:paraId="7C2D96C0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Improve response to stimulants</w:t>
            </w:r>
          </w:p>
          <w:p w14:paraId="7BFD3351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Extend duration</w:t>
            </w:r>
          </w:p>
          <w:p w14:paraId="3BA69619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Other</w:t>
            </w:r>
          </w:p>
        </w:tc>
        <w:tc>
          <w:tcPr>
            <w:tcW w:w="835" w:type="pct"/>
          </w:tcPr>
          <w:p w14:paraId="00D917AD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15 (88.8)</w:t>
            </w:r>
          </w:p>
          <w:p w14:paraId="236DEC1D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33 (13.6)</w:t>
            </w:r>
          </w:p>
          <w:p w14:paraId="4B07EB14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7 (7.0)</w:t>
            </w:r>
          </w:p>
          <w:p w14:paraId="09D23BBE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45 (18.6)</w:t>
            </w:r>
          </w:p>
          <w:p w14:paraId="614A9F2B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94 (38.8)</w:t>
            </w:r>
          </w:p>
          <w:p w14:paraId="06C928D7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79 (32.6)</w:t>
            </w:r>
          </w:p>
          <w:p w14:paraId="6E306904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31 (12.8)</w:t>
            </w:r>
          </w:p>
        </w:tc>
        <w:tc>
          <w:tcPr>
            <w:tcW w:w="835" w:type="pct"/>
          </w:tcPr>
          <w:p w14:paraId="52399F09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79 (89.8)</w:t>
            </w:r>
          </w:p>
          <w:p w14:paraId="0796FB5B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1 (12.5)</w:t>
            </w:r>
          </w:p>
          <w:p w14:paraId="463598CA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9 (10.2)</w:t>
            </w:r>
          </w:p>
          <w:p w14:paraId="11336935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4 (27.3)</w:t>
            </w:r>
          </w:p>
          <w:p w14:paraId="7C57D856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42 (47.7)</w:t>
            </w:r>
          </w:p>
          <w:p w14:paraId="51136363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33 (37.5)</w:t>
            </w:r>
          </w:p>
          <w:p w14:paraId="6FD8A873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0 (11.4)</w:t>
            </w:r>
          </w:p>
        </w:tc>
        <w:tc>
          <w:tcPr>
            <w:tcW w:w="835" w:type="pct"/>
          </w:tcPr>
          <w:p w14:paraId="65C33BA9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94 (89.1)</w:t>
            </w:r>
          </w:p>
          <w:p w14:paraId="0DD4B437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44 (13.3)</w:t>
            </w:r>
          </w:p>
          <w:p w14:paraId="34125216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6 (7.9)</w:t>
            </w:r>
          </w:p>
          <w:p w14:paraId="3DE3E0FF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69 (20.9)</w:t>
            </w:r>
          </w:p>
          <w:p w14:paraId="6A3B69A8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36 (41.2)</w:t>
            </w:r>
          </w:p>
          <w:p w14:paraId="045135C4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12 (33.9)</w:t>
            </w:r>
          </w:p>
          <w:p w14:paraId="3A884A9D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41 (12.4)</w:t>
            </w:r>
          </w:p>
        </w:tc>
      </w:tr>
      <w:tr w:rsidR="002E0F02" w:rsidRPr="00DA3294" w14:paraId="1BB7C18D" w14:textId="77777777" w:rsidTr="00B61473">
        <w:trPr>
          <w:trHeight w:val="227"/>
        </w:trPr>
        <w:tc>
          <w:tcPr>
            <w:tcW w:w="2494" w:type="pct"/>
          </w:tcPr>
          <w:p w14:paraId="262FA9B9" w14:textId="77777777" w:rsidR="002E0F02" w:rsidRPr="00DA3294" w:rsidRDefault="002E0F02" w:rsidP="009543AD">
            <w:pPr>
              <w:pStyle w:val="Tabletext"/>
            </w:pPr>
            <w:r w:rsidRPr="00DA3294">
              <w:t>Patients with GXR changes, n (%)</w:t>
            </w:r>
          </w:p>
        </w:tc>
        <w:tc>
          <w:tcPr>
            <w:tcW w:w="835" w:type="pct"/>
          </w:tcPr>
          <w:p w14:paraId="0D8EE578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40 (99.2)</w:t>
            </w:r>
          </w:p>
        </w:tc>
        <w:tc>
          <w:tcPr>
            <w:tcW w:w="835" w:type="pct"/>
          </w:tcPr>
          <w:p w14:paraId="3E05D61B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85 (96.6)</w:t>
            </w:r>
          </w:p>
        </w:tc>
        <w:tc>
          <w:tcPr>
            <w:tcW w:w="835" w:type="pct"/>
          </w:tcPr>
          <w:p w14:paraId="00F3956A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325 (98.5)</w:t>
            </w:r>
          </w:p>
        </w:tc>
      </w:tr>
      <w:tr w:rsidR="002E0F02" w:rsidRPr="00DA3294" w14:paraId="09489208" w14:textId="77777777" w:rsidTr="00B61473">
        <w:trPr>
          <w:trHeight w:val="227"/>
        </w:trPr>
        <w:tc>
          <w:tcPr>
            <w:tcW w:w="2494" w:type="pct"/>
          </w:tcPr>
          <w:p w14:paraId="738900FB" w14:textId="77777777" w:rsidR="002E0F02" w:rsidRPr="00DA3294" w:rsidRDefault="002E0F02" w:rsidP="009543AD">
            <w:pPr>
              <w:pStyle w:val="Tabletext"/>
            </w:pPr>
            <w:r w:rsidRPr="00DA3294">
              <w:t>Change in dose of GXR b</w:t>
            </w:r>
          </w:p>
          <w:p w14:paraId="69F7A2D1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 xml:space="preserve">Available, n </w:t>
            </w:r>
          </w:p>
          <w:p w14:paraId="5C2E174C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Mean (SD)</w:t>
            </w:r>
          </w:p>
          <w:p w14:paraId="6F40A39C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95% CI of mean</w:t>
            </w:r>
          </w:p>
          <w:p w14:paraId="1DD1922F" w14:textId="77777777" w:rsidR="002E0F02" w:rsidRPr="00DA3294" w:rsidRDefault="002E0F02" w:rsidP="009543AD">
            <w:pPr>
              <w:pStyle w:val="Tabletext"/>
            </w:pPr>
            <w:r w:rsidRPr="00DA3294">
              <w:t xml:space="preserve">Change in frequency of GXR, n (%), </w:t>
            </w:r>
            <w:proofErr w:type="spellStart"/>
            <w:r w:rsidRPr="00DA3294">
              <w:t>QD</w:t>
            </w:r>
            <w:r w:rsidRPr="00105F4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835" w:type="pct"/>
          </w:tcPr>
          <w:p w14:paraId="0BE1C7F4" w14:textId="77777777" w:rsidR="002E0F02" w:rsidRPr="00DA3294" w:rsidRDefault="002E0F02" w:rsidP="009543AD">
            <w:pPr>
              <w:pStyle w:val="Tabletext"/>
              <w:jc w:val="center"/>
            </w:pPr>
          </w:p>
          <w:p w14:paraId="6FC09BED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40</w:t>
            </w:r>
          </w:p>
          <w:p w14:paraId="4B2ACD75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.3 (0.53)</w:t>
            </w:r>
          </w:p>
          <w:p w14:paraId="4418CCCF" w14:textId="6003E092" w:rsidR="002E0F02" w:rsidRPr="00DA3294" w:rsidRDefault="002E0F02" w:rsidP="009543AD">
            <w:pPr>
              <w:pStyle w:val="Tabletext"/>
              <w:jc w:val="center"/>
            </w:pPr>
            <w:r w:rsidRPr="00DA3294">
              <w:t>2.25</w:t>
            </w:r>
            <w:r w:rsidR="00105F42">
              <w:t>–</w:t>
            </w:r>
            <w:r w:rsidRPr="00DA3294">
              <w:t>2.39</w:t>
            </w:r>
          </w:p>
          <w:p w14:paraId="0675E9BC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40 (99.2)</w:t>
            </w:r>
          </w:p>
        </w:tc>
        <w:tc>
          <w:tcPr>
            <w:tcW w:w="835" w:type="pct"/>
          </w:tcPr>
          <w:p w14:paraId="74947E2D" w14:textId="77777777" w:rsidR="002E0F02" w:rsidRPr="00DA3294" w:rsidRDefault="002E0F02" w:rsidP="009543AD">
            <w:pPr>
              <w:pStyle w:val="Tabletext"/>
              <w:jc w:val="center"/>
            </w:pPr>
          </w:p>
          <w:p w14:paraId="7FB97CFB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85</w:t>
            </w:r>
          </w:p>
          <w:p w14:paraId="09FC941C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.6 (0.52)</w:t>
            </w:r>
          </w:p>
          <w:p w14:paraId="39CAB171" w14:textId="0FCB37F4" w:rsidR="002E0F02" w:rsidRPr="00DA3294" w:rsidRDefault="002E0F02" w:rsidP="009543AD">
            <w:pPr>
              <w:pStyle w:val="Tabletext"/>
              <w:jc w:val="center"/>
            </w:pPr>
            <w:r w:rsidRPr="00DA3294">
              <w:t>2.49</w:t>
            </w:r>
            <w:r w:rsidR="00105F42">
              <w:t>–</w:t>
            </w:r>
            <w:r w:rsidRPr="00DA3294">
              <w:t>2.71</w:t>
            </w:r>
          </w:p>
          <w:p w14:paraId="30060987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85 (96.6)</w:t>
            </w:r>
          </w:p>
        </w:tc>
        <w:tc>
          <w:tcPr>
            <w:tcW w:w="835" w:type="pct"/>
          </w:tcPr>
          <w:p w14:paraId="72A852D6" w14:textId="77777777" w:rsidR="002E0F02" w:rsidRPr="00DA3294" w:rsidRDefault="002E0F02" w:rsidP="009543AD">
            <w:pPr>
              <w:pStyle w:val="Tabletext"/>
              <w:jc w:val="center"/>
            </w:pPr>
          </w:p>
          <w:p w14:paraId="3E7ED0EE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325</w:t>
            </w:r>
          </w:p>
          <w:p w14:paraId="22221799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.4 (0.54)</w:t>
            </w:r>
          </w:p>
          <w:p w14:paraId="10F019F5" w14:textId="022E493C" w:rsidR="002E0F02" w:rsidRPr="00DA3294" w:rsidRDefault="002E0F02" w:rsidP="009543AD">
            <w:pPr>
              <w:pStyle w:val="Tabletext"/>
              <w:jc w:val="center"/>
            </w:pPr>
            <w:r w:rsidRPr="00DA3294">
              <w:t>2.33</w:t>
            </w:r>
            <w:r w:rsidR="00105F42">
              <w:t>–</w:t>
            </w:r>
            <w:r w:rsidRPr="00DA3294">
              <w:t>2.45</w:t>
            </w:r>
          </w:p>
          <w:p w14:paraId="66208985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325 (98.5)</w:t>
            </w:r>
          </w:p>
        </w:tc>
      </w:tr>
      <w:tr w:rsidR="002E0F02" w:rsidRPr="00DA3294" w14:paraId="3856FFF5" w14:textId="77777777" w:rsidTr="00B61473">
        <w:trPr>
          <w:trHeight w:val="227"/>
        </w:trPr>
        <w:tc>
          <w:tcPr>
            <w:tcW w:w="2494" w:type="pct"/>
            <w:tcBorders>
              <w:bottom w:val="nil"/>
            </w:tcBorders>
          </w:tcPr>
          <w:p w14:paraId="4016E0CC" w14:textId="77777777" w:rsidR="002E0F02" w:rsidRPr="00DA3294" w:rsidRDefault="002E0F02" w:rsidP="009543AD">
            <w:pPr>
              <w:pStyle w:val="Tabletext"/>
            </w:pPr>
            <w:r w:rsidRPr="00DA3294">
              <w:t>Status of GXR treatment, n (%)b</w:t>
            </w:r>
          </w:p>
        </w:tc>
        <w:tc>
          <w:tcPr>
            <w:tcW w:w="835" w:type="pct"/>
            <w:tcBorders>
              <w:bottom w:val="nil"/>
            </w:tcBorders>
          </w:tcPr>
          <w:p w14:paraId="48BACC2C" w14:textId="77777777" w:rsidR="002E0F02" w:rsidRPr="00DA3294" w:rsidRDefault="002E0F02" w:rsidP="009543AD">
            <w:pPr>
              <w:pStyle w:val="Tabletext"/>
              <w:jc w:val="center"/>
            </w:pPr>
          </w:p>
        </w:tc>
        <w:tc>
          <w:tcPr>
            <w:tcW w:w="835" w:type="pct"/>
            <w:tcBorders>
              <w:bottom w:val="nil"/>
            </w:tcBorders>
          </w:tcPr>
          <w:p w14:paraId="41379A90" w14:textId="77777777" w:rsidR="002E0F02" w:rsidRPr="00DA3294" w:rsidRDefault="002E0F02" w:rsidP="009543AD">
            <w:pPr>
              <w:pStyle w:val="Tabletext"/>
              <w:jc w:val="center"/>
            </w:pPr>
          </w:p>
        </w:tc>
        <w:tc>
          <w:tcPr>
            <w:tcW w:w="835" w:type="pct"/>
            <w:tcBorders>
              <w:bottom w:val="nil"/>
            </w:tcBorders>
          </w:tcPr>
          <w:p w14:paraId="0D315358" w14:textId="77777777" w:rsidR="002E0F02" w:rsidRPr="00DA3294" w:rsidRDefault="002E0F02" w:rsidP="009543AD">
            <w:pPr>
              <w:pStyle w:val="Tabletext"/>
              <w:jc w:val="center"/>
            </w:pPr>
          </w:p>
        </w:tc>
      </w:tr>
      <w:tr w:rsidR="002E0F02" w:rsidRPr="00DA3294" w14:paraId="68190BEF" w14:textId="77777777" w:rsidTr="00B61473">
        <w:trPr>
          <w:trHeight w:val="227"/>
        </w:trPr>
        <w:tc>
          <w:tcPr>
            <w:tcW w:w="2494" w:type="pct"/>
            <w:tcBorders>
              <w:top w:val="nil"/>
              <w:bottom w:val="nil"/>
            </w:tcBorders>
          </w:tcPr>
          <w:p w14:paraId="7CA61B30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Ongoing</w:t>
            </w:r>
          </w:p>
          <w:p w14:paraId="0B6E01B1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Discontinued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1643A384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89 (78.1)</w:t>
            </w:r>
          </w:p>
          <w:p w14:paraId="3BE4CBFB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53 (21.9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53722B88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74 (84.1)</w:t>
            </w:r>
          </w:p>
          <w:p w14:paraId="5DFCE7F5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4 (15.9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4A5B7CE4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63 (79.7)</w:t>
            </w:r>
          </w:p>
          <w:p w14:paraId="32D31D55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67 (20.3)</w:t>
            </w:r>
          </w:p>
        </w:tc>
      </w:tr>
      <w:tr w:rsidR="002E0F02" w:rsidRPr="00DA3294" w14:paraId="4D84730C" w14:textId="77777777" w:rsidTr="00B61473">
        <w:trPr>
          <w:trHeight w:val="227"/>
        </w:trPr>
        <w:tc>
          <w:tcPr>
            <w:tcW w:w="2494" w:type="pct"/>
            <w:tcBorders>
              <w:top w:val="nil"/>
              <w:bottom w:val="nil"/>
            </w:tcBorders>
          </w:tcPr>
          <w:p w14:paraId="23EBC9A9" w14:textId="77777777" w:rsidR="002E0F02" w:rsidRPr="00DA3294" w:rsidRDefault="002E0F02" w:rsidP="009543AD">
            <w:pPr>
              <w:pStyle w:val="Tabletext"/>
            </w:pPr>
            <w:r w:rsidRPr="00DA3294">
              <w:t>Reason for discontinuation, n (%)</w:t>
            </w:r>
            <w:r w:rsidRPr="00105F42">
              <w:rPr>
                <w:vertAlign w:val="superscript"/>
              </w:rPr>
              <w:t>c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27A41936" w14:textId="77777777" w:rsidR="002E0F02" w:rsidRPr="00DA3294" w:rsidRDefault="002E0F02" w:rsidP="009543AD">
            <w:pPr>
              <w:pStyle w:val="Tabletext"/>
              <w:jc w:val="center"/>
            </w:pP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5D67E4A9" w14:textId="77777777" w:rsidR="002E0F02" w:rsidRPr="00DA3294" w:rsidRDefault="002E0F02" w:rsidP="009543AD">
            <w:pPr>
              <w:pStyle w:val="Tabletext"/>
              <w:jc w:val="center"/>
            </w:pP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75BC2280" w14:textId="77777777" w:rsidR="002E0F02" w:rsidRPr="00DA3294" w:rsidRDefault="002E0F02" w:rsidP="009543AD">
            <w:pPr>
              <w:pStyle w:val="Tabletext"/>
              <w:jc w:val="center"/>
            </w:pPr>
          </w:p>
        </w:tc>
      </w:tr>
      <w:tr w:rsidR="002E0F02" w:rsidRPr="00DA3294" w14:paraId="3EB50319" w14:textId="77777777" w:rsidTr="00B61473">
        <w:trPr>
          <w:trHeight w:val="227"/>
        </w:trPr>
        <w:tc>
          <w:tcPr>
            <w:tcW w:w="2494" w:type="pct"/>
            <w:tcBorders>
              <w:top w:val="nil"/>
              <w:bottom w:val="nil"/>
            </w:tcBorders>
          </w:tcPr>
          <w:p w14:paraId="6D3E7896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Safety/tolerability issues</w:t>
            </w:r>
          </w:p>
          <w:p w14:paraId="10A4FB8B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Treatment failure/ineffectiveness</w:t>
            </w:r>
          </w:p>
          <w:p w14:paraId="2452D073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Reimbursement</w:t>
            </w:r>
          </w:p>
          <w:p w14:paraId="18139429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Patient/parent decision</w:t>
            </w:r>
          </w:p>
          <w:p w14:paraId="4227AE34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Loss to follow-up</w:t>
            </w:r>
          </w:p>
          <w:p w14:paraId="0752DB68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Other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10B7E872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3 (5.4)</w:t>
            </w:r>
          </w:p>
          <w:p w14:paraId="7A5D11B6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3 (5.4)</w:t>
            </w:r>
          </w:p>
          <w:p w14:paraId="5F7D6B13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 (0.8)</w:t>
            </w:r>
          </w:p>
          <w:p w14:paraId="6981B0C2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6 (2.5)</w:t>
            </w:r>
          </w:p>
          <w:p w14:paraId="2F670228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 (0.8)</w:t>
            </w:r>
          </w:p>
          <w:p w14:paraId="1DCA7FCA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7 (7.0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7C953841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6 (6.8)</w:t>
            </w:r>
          </w:p>
          <w:p w14:paraId="039C0795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 (1.1)</w:t>
            </w:r>
          </w:p>
          <w:p w14:paraId="13DB9D3F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0 (0.0)</w:t>
            </w:r>
          </w:p>
          <w:p w14:paraId="6B2C439D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3 (3.4)</w:t>
            </w:r>
          </w:p>
          <w:p w14:paraId="1C2AD40D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0 (0.0)</w:t>
            </w:r>
          </w:p>
          <w:p w14:paraId="3215AD7F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4 (4.5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04ADB283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9 (5.8)</w:t>
            </w:r>
          </w:p>
          <w:p w14:paraId="16A6091C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14 (4.2)</w:t>
            </w:r>
          </w:p>
          <w:p w14:paraId="7AB82F84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 (0.6)</w:t>
            </w:r>
          </w:p>
          <w:p w14:paraId="0703CB93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9 (2.7)</w:t>
            </w:r>
          </w:p>
          <w:p w14:paraId="37A57A2E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 (0.6)</w:t>
            </w:r>
          </w:p>
          <w:p w14:paraId="624CFDE4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1 (6.4)</w:t>
            </w:r>
          </w:p>
        </w:tc>
      </w:tr>
      <w:tr w:rsidR="002E0F02" w:rsidRPr="00DA3294" w14:paraId="20DE5B0F" w14:textId="77777777" w:rsidTr="00B61473">
        <w:trPr>
          <w:trHeight w:val="227"/>
        </w:trPr>
        <w:tc>
          <w:tcPr>
            <w:tcW w:w="2494" w:type="pct"/>
            <w:tcBorders>
              <w:top w:val="nil"/>
              <w:bottom w:val="nil"/>
            </w:tcBorders>
          </w:tcPr>
          <w:p w14:paraId="4144A5CE" w14:textId="77777777" w:rsidR="002E0F02" w:rsidRPr="00DA3294" w:rsidRDefault="002E0F02" w:rsidP="009543AD">
            <w:pPr>
              <w:pStyle w:val="Tabletext"/>
            </w:pPr>
            <w:r w:rsidRPr="00DA3294">
              <w:t>Length of GXR exposure (months)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0199B3DF" w14:textId="77777777" w:rsidR="002E0F02" w:rsidRPr="00DA3294" w:rsidRDefault="002E0F02" w:rsidP="009543AD">
            <w:pPr>
              <w:pStyle w:val="Tabletext"/>
              <w:jc w:val="center"/>
            </w:pP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009611EF" w14:textId="77777777" w:rsidR="002E0F02" w:rsidRPr="00DA3294" w:rsidRDefault="002E0F02" w:rsidP="009543AD">
            <w:pPr>
              <w:pStyle w:val="Tabletext"/>
              <w:jc w:val="center"/>
            </w:pPr>
          </w:p>
        </w:tc>
        <w:tc>
          <w:tcPr>
            <w:tcW w:w="835" w:type="pct"/>
            <w:tcBorders>
              <w:top w:val="nil"/>
              <w:bottom w:val="nil"/>
            </w:tcBorders>
          </w:tcPr>
          <w:p w14:paraId="183ABFD7" w14:textId="77777777" w:rsidR="002E0F02" w:rsidRPr="00DA3294" w:rsidRDefault="002E0F02" w:rsidP="009543AD">
            <w:pPr>
              <w:pStyle w:val="Tabletext"/>
              <w:jc w:val="center"/>
            </w:pPr>
          </w:p>
        </w:tc>
      </w:tr>
      <w:tr w:rsidR="002E0F02" w:rsidRPr="00DA3294" w14:paraId="497B613B" w14:textId="77777777" w:rsidTr="00B61473">
        <w:trPr>
          <w:trHeight w:val="227"/>
        </w:trPr>
        <w:tc>
          <w:tcPr>
            <w:tcW w:w="2494" w:type="pct"/>
            <w:tcBorders>
              <w:top w:val="nil"/>
              <w:bottom w:val="single" w:sz="4" w:space="0" w:color="auto"/>
            </w:tcBorders>
          </w:tcPr>
          <w:p w14:paraId="0D57FF45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Available, n</w:t>
            </w:r>
          </w:p>
          <w:p w14:paraId="03E8A75D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Mean (SD)</w:t>
            </w:r>
          </w:p>
          <w:p w14:paraId="0F6959D7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Median (range)</w:t>
            </w:r>
          </w:p>
          <w:p w14:paraId="57A84E08" w14:textId="77777777" w:rsidR="002E0F02" w:rsidRPr="00DA3294" w:rsidRDefault="002E0F02" w:rsidP="009543AD">
            <w:pPr>
              <w:pStyle w:val="Tabletext"/>
              <w:ind w:left="284"/>
            </w:pPr>
            <w:r w:rsidRPr="00DA3294">
              <w:t>95% CI of mean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14:paraId="6EC65E96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242</w:t>
            </w:r>
          </w:p>
          <w:p w14:paraId="4B278233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7.9 (3.61)</w:t>
            </w:r>
          </w:p>
          <w:p w14:paraId="45BAB2F9" w14:textId="62028286" w:rsidR="002E0F02" w:rsidRPr="00DA3294" w:rsidRDefault="002E0F02" w:rsidP="009543AD">
            <w:pPr>
              <w:pStyle w:val="Tabletext"/>
              <w:jc w:val="center"/>
            </w:pPr>
            <w:r w:rsidRPr="00DA3294">
              <w:t>8.4 (0.2</w:t>
            </w:r>
            <w:r w:rsidR="00105F42">
              <w:t>–</w:t>
            </w:r>
            <w:r w:rsidRPr="00DA3294">
              <w:t>12)</w:t>
            </w:r>
          </w:p>
          <w:p w14:paraId="2670C922" w14:textId="1556436C" w:rsidR="002E0F02" w:rsidRPr="00DA3294" w:rsidRDefault="002E0F02" w:rsidP="009543AD">
            <w:pPr>
              <w:pStyle w:val="Tabletext"/>
              <w:jc w:val="center"/>
            </w:pPr>
            <w:r w:rsidRPr="00DA3294">
              <w:t>7.49</w:t>
            </w:r>
            <w:r w:rsidR="00105F42">
              <w:t>–</w:t>
            </w:r>
            <w:r w:rsidRPr="00DA3294">
              <w:t>8.41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14:paraId="4FE0EC8D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88</w:t>
            </w:r>
          </w:p>
          <w:p w14:paraId="02DFB6D7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7.7 (3.53)</w:t>
            </w:r>
          </w:p>
          <w:p w14:paraId="5B7612DF" w14:textId="29653990" w:rsidR="002E0F02" w:rsidRPr="00DA3294" w:rsidRDefault="002E0F02" w:rsidP="009543AD">
            <w:pPr>
              <w:pStyle w:val="Tabletext"/>
              <w:jc w:val="center"/>
            </w:pPr>
            <w:r w:rsidRPr="00DA3294">
              <w:t>8.4 (0.5</w:t>
            </w:r>
            <w:r w:rsidR="00105F42">
              <w:t>–</w:t>
            </w:r>
            <w:r w:rsidRPr="00DA3294">
              <w:t>12)</w:t>
            </w:r>
          </w:p>
          <w:p w14:paraId="5BBEDAC4" w14:textId="2B5E0D0D" w:rsidR="002E0F02" w:rsidRPr="00DA3294" w:rsidRDefault="002E0F02" w:rsidP="009543AD">
            <w:pPr>
              <w:pStyle w:val="Tabletext"/>
              <w:jc w:val="center"/>
            </w:pPr>
            <w:r w:rsidRPr="00DA3294">
              <w:t>6.97</w:t>
            </w:r>
            <w:r w:rsidR="00105F42">
              <w:t>–</w:t>
            </w:r>
            <w:r w:rsidRPr="00DA3294">
              <w:t>8.47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14:paraId="43DB754F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330</w:t>
            </w:r>
          </w:p>
          <w:p w14:paraId="553024F3" w14:textId="77777777" w:rsidR="002E0F02" w:rsidRPr="00DA3294" w:rsidRDefault="002E0F02" w:rsidP="009543AD">
            <w:pPr>
              <w:pStyle w:val="Tabletext"/>
              <w:jc w:val="center"/>
            </w:pPr>
            <w:r w:rsidRPr="00DA3294">
              <w:t>7.9 (3.58)</w:t>
            </w:r>
          </w:p>
          <w:p w14:paraId="33066288" w14:textId="522766FD" w:rsidR="002E0F02" w:rsidRPr="00DA3294" w:rsidRDefault="002E0F02" w:rsidP="009543AD">
            <w:pPr>
              <w:pStyle w:val="Tabletext"/>
              <w:jc w:val="center"/>
            </w:pPr>
            <w:r w:rsidRPr="00DA3294">
              <w:t>8.4 (0.2</w:t>
            </w:r>
            <w:r w:rsidR="00105F42">
              <w:t>–</w:t>
            </w:r>
            <w:r w:rsidRPr="00DA3294">
              <w:t>12)</w:t>
            </w:r>
          </w:p>
          <w:p w14:paraId="16FED699" w14:textId="4CA6EBC0" w:rsidR="002E0F02" w:rsidRPr="00DA3294" w:rsidRDefault="002E0F02" w:rsidP="009543AD">
            <w:pPr>
              <w:pStyle w:val="Tabletext"/>
              <w:jc w:val="center"/>
            </w:pPr>
            <w:r w:rsidRPr="00DA3294">
              <w:t>7.50</w:t>
            </w:r>
            <w:r w:rsidR="00105F42">
              <w:t>–</w:t>
            </w:r>
            <w:r w:rsidRPr="00DA3294">
              <w:t>8.28</w:t>
            </w:r>
          </w:p>
        </w:tc>
      </w:tr>
    </w:tbl>
    <w:p w14:paraId="7BFF81FC" w14:textId="77777777" w:rsidR="009543AD" w:rsidRPr="00DA3294" w:rsidRDefault="002E0F02" w:rsidP="00E36318">
      <w:pPr>
        <w:pStyle w:val="FootnoteText"/>
      </w:pPr>
      <w:proofErr w:type="spellStart"/>
      <w:r w:rsidRPr="00DA3294">
        <w:rPr>
          <w:vertAlign w:val="superscript"/>
        </w:rPr>
        <w:t>a</w:t>
      </w:r>
      <w:r w:rsidRPr="00DA3294">
        <w:t>More</w:t>
      </w:r>
      <w:proofErr w:type="spellEnd"/>
      <w:r w:rsidRPr="00DA3294">
        <w:t xml:space="preserve"> than one reason for GXR initiation may have been reported</w:t>
      </w:r>
      <w:r w:rsidR="009543AD" w:rsidRPr="00DA3294">
        <w:t xml:space="preserve"> </w:t>
      </w:r>
    </w:p>
    <w:p w14:paraId="67732034" w14:textId="77777777" w:rsidR="009543AD" w:rsidRPr="00DA3294" w:rsidRDefault="002E0F02" w:rsidP="00E36318">
      <w:pPr>
        <w:pStyle w:val="FootnoteText"/>
      </w:pPr>
      <w:proofErr w:type="spellStart"/>
      <w:r w:rsidRPr="00DA3294">
        <w:rPr>
          <w:vertAlign w:val="superscript"/>
        </w:rPr>
        <w:t>b</w:t>
      </w:r>
      <w:r w:rsidRPr="00DA3294">
        <w:t>More</w:t>
      </w:r>
      <w:proofErr w:type="spellEnd"/>
      <w:r w:rsidRPr="00DA3294">
        <w:t xml:space="preserve"> than one change in dose, frequency, status, or discontinuation reason may have been reported (≥6 months’ follow-up was required for inclusion in the study; patients may have discontinued between months 6 and 12)</w:t>
      </w:r>
      <w:r w:rsidR="009543AD" w:rsidRPr="00DA3294">
        <w:t xml:space="preserve"> </w:t>
      </w:r>
    </w:p>
    <w:p w14:paraId="3281B3C9" w14:textId="01922EED" w:rsidR="009543AD" w:rsidRPr="00D31D02" w:rsidRDefault="002E0F02" w:rsidP="00E36318">
      <w:pPr>
        <w:pStyle w:val="FootnoteText"/>
      </w:pPr>
      <w:proofErr w:type="spellStart"/>
      <w:r w:rsidRPr="00DA3294">
        <w:rPr>
          <w:vertAlign w:val="superscript"/>
        </w:rPr>
        <w:t>c</w:t>
      </w:r>
      <w:r w:rsidRPr="00DA3294">
        <w:t>The</w:t>
      </w:r>
      <w:proofErr w:type="spellEnd"/>
      <w:r w:rsidRPr="00DA3294">
        <w:t xml:space="preserve"> la</w:t>
      </w:r>
      <w:r w:rsidRPr="00D31D02">
        <w:t xml:space="preserve">st available reasons for discontinuation were considered for patients who discontinued treatment. Percentages were based on </w:t>
      </w:r>
      <w:r w:rsidR="00DF21F3" w:rsidRPr="00D31D02">
        <w:t>n</w:t>
      </w:r>
      <w:r w:rsidRPr="00D31D02">
        <w:t>/</w:t>
      </w:r>
      <w:r w:rsidR="00DF21F3" w:rsidRPr="00D31D02">
        <w:t>N</w:t>
      </w:r>
      <w:r w:rsidRPr="00D31D02">
        <w:t xml:space="preserve"> values in each column header</w:t>
      </w:r>
      <w:r w:rsidR="009543AD" w:rsidRPr="00D31D02">
        <w:t xml:space="preserve"> </w:t>
      </w:r>
    </w:p>
    <w:p w14:paraId="1D4DF060" w14:textId="4CF036A0" w:rsidR="002E0F02" w:rsidRPr="00DA3294" w:rsidRDefault="002E0F02" w:rsidP="00E36318">
      <w:pPr>
        <w:pStyle w:val="FootnoteText"/>
      </w:pPr>
      <w:r w:rsidRPr="00DA3294">
        <w:t>CI, confidence interval; GXR, guanfacine extended release; QD, once daily; SD, standard deviation</w:t>
      </w:r>
      <w:r w:rsidR="009543AD" w:rsidRPr="00DA3294">
        <w:t xml:space="preserve"> </w:t>
      </w:r>
    </w:p>
    <w:p w14:paraId="1BEABD53" w14:textId="77777777" w:rsidR="002E0F02" w:rsidRPr="00DA3294" w:rsidRDefault="002E0F02" w:rsidP="00E36318"/>
    <w:p w14:paraId="132C52D4" w14:textId="77777777" w:rsidR="002E0F02" w:rsidRPr="00DA3294" w:rsidRDefault="002E0F02" w:rsidP="00E36318"/>
    <w:sectPr w:rsidR="002E0F02" w:rsidRPr="00DA3294" w:rsidSect="00171066">
      <w:footerReference w:type="even" r:id="rId11"/>
      <w:footerReference w:type="default" r:id="rId12"/>
      <w:pgSz w:w="11906" w:h="16838" w:code="9"/>
      <w:pgMar w:top="1134" w:right="1134" w:bottom="1134" w:left="1134" w:header="68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867305" w14:textId="77777777" w:rsidR="00F93CD5" w:rsidRDefault="00F93CD5">
      <w:r>
        <w:separator/>
      </w:r>
    </w:p>
  </w:endnote>
  <w:endnote w:type="continuationSeparator" w:id="0">
    <w:p w14:paraId="1915B544" w14:textId="77777777" w:rsidR="00F93CD5" w:rsidRDefault="00F93CD5">
      <w:r>
        <w:continuationSeparator/>
      </w:r>
    </w:p>
  </w:endnote>
  <w:endnote w:type="continuationNotice" w:id="1">
    <w:p w14:paraId="1CC03DB0" w14:textId="77777777" w:rsidR="00F93CD5" w:rsidRDefault="00F93C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259A04" w14:textId="77777777" w:rsidR="009025B7" w:rsidRDefault="009025B7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923F02" w14:textId="77777777" w:rsidR="009025B7" w:rsidRDefault="009025B7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A8B674" w14:textId="7E6F9231" w:rsidR="009025B7" w:rsidRPr="00E36318" w:rsidRDefault="009025B7" w:rsidP="00560144">
    <w:pPr>
      <w:pStyle w:val="Footer"/>
      <w:spacing w:before="60" w:after="60" w:line="240" w:lineRule="auto"/>
      <w:ind w:right="357"/>
      <w:jc w:val="center"/>
      <w:rPr>
        <w:sz w:val="18"/>
        <w:szCs w:val="20"/>
      </w:rPr>
    </w:pPr>
    <w:r w:rsidRPr="00E36318">
      <w:rPr>
        <w:sz w:val="18"/>
        <w:szCs w:val="20"/>
      </w:rPr>
      <w:fldChar w:fldCharType="begin"/>
    </w:r>
    <w:r w:rsidRPr="00E36318">
      <w:rPr>
        <w:sz w:val="18"/>
        <w:szCs w:val="20"/>
      </w:rPr>
      <w:instrText xml:space="preserve"> PAGE  \* Arabic  \* MERGEFORMAT </w:instrText>
    </w:r>
    <w:r w:rsidRPr="00E36318">
      <w:rPr>
        <w:sz w:val="18"/>
        <w:szCs w:val="20"/>
      </w:rPr>
      <w:fldChar w:fldCharType="separate"/>
    </w:r>
    <w:r w:rsidR="001A66EB">
      <w:rPr>
        <w:noProof/>
        <w:sz w:val="18"/>
        <w:szCs w:val="20"/>
      </w:rPr>
      <w:t>2</w:t>
    </w:r>
    <w:r w:rsidRPr="00E36318">
      <w:rPr>
        <w:sz w:val="18"/>
        <w:szCs w:val="20"/>
      </w:rPr>
      <w:fldChar w:fldCharType="end"/>
    </w:r>
    <w:r w:rsidRPr="00E36318">
      <w:rPr>
        <w:sz w:val="18"/>
        <w:szCs w:val="20"/>
      </w:rPr>
      <w:t>/</w:t>
    </w:r>
    <w:r w:rsidRPr="00E36318">
      <w:rPr>
        <w:sz w:val="18"/>
        <w:szCs w:val="20"/>
      </w:rPr>
      <w:fldChar w:fldCharType="begin"/>
    </w:r>
    <w:r w:rsidRPr="00E36318">
      <w:rPr>
        <w:sz w:val="18"/>
        <w:szCs w:val="20"/>
      </w:rPr>
      <w:instrText xml:space="preserve"> NUMPAGES  \* Arabic  \* MERGEFORMAT </w:instrText>
    </w:r>
    <w:r w:rsidRPr="00E36318">
      <w:rPr>
        <w:sz w:val="18"/>
        <w:szCs w:val="20"/>
      </w:rPr>
      <w:fldChar w:fldCharType="separate"/>
    </w:r>
    <w:r w:rsidR="001A66EB">
      <w:rPr>
        <w:noProof/>
        <w:sz w:val="18"/>
        <w:szCs w:val="20"/>
      </w:rPr>
      <w:t>2</w:t>
    </w:r>
    <w:r w:rsidRPr="00E36318">
      <w:rPr>
        <w:sz w:val="18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C857E" w14:textId="77777777" w:rsidR="00F93CD5" w:rsidRDefault="00F93CD5">
      <w:r>
        <w:separator/>
      </w:r>
    </w:p>
  </w:footnote>
  <w:footnote w:type="continuationSeparator" w:id="0">
    <w:p w14:paraId="7C3BAFBD" w14:textId="77777777" w:rsidR="00F93CD5" w:rsidRDefault="00F93CD5">
      <w:r>
        <w:continuationSeparator/>
      </w:r>
    </w:p>
  </w:footnote>
  <w:footnote w:type="continuationNotice" w:id="1">
    <w:p w14:paraId="44ABE0CB" w14:textId="77777777" w:rsidR="00F93CD5" w:rsidRDefault="00F93C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050D5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FB2C4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B0E85F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ADE64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2467F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1E8C4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FA91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D633B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7E4E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 w15:restartNumberingAfterBreak="0">
    <w:nsid w:val="0B9757A1"/>
    <w:multiLevelType w:val="multilevel"/>
    <w:tmpl w:val="C422EF28"/>
    <w:numStyleLink w:val="StyleBulletedSymbolsymbolLeft03Hanging03"/>
  </w:abstractNum>
  <w:abstractNum w:abstractNumId="11" w15:restartNumberingAfterBreak="0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66365B"/>
    <w:multiLevelType w:val="multilevel"/>
    <w:tmpl w:val="C422EF28"/>
    <w:numStyleLink w:val="StyleBulletedSymbolsymbolLeft03Hanging03"/>
  </w:abstractNum>
  <w:abstractNum w:abstractNumId="14" w15:restartNumberingAfterBreak="0">
    <w:nsid w:val="12772301"/>
    <w:multiLevelType w:val="multilevel"/>
    <w:tmpl w:val="C422EF28"/>
    <w:numStyleLink w:val="StyleBulletedSymbolsymbolLeft03Hanging03"/>
  </w:abstractNum>
  <w:abstractNum w:abstractNumId="15" w15:restartNumberingAfterBreak="0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 w15:restartNumberingAfterBreak="0">
    <w:nsid w:val="1AA018CD"/>
    <w:multiLevelType w:val="hybridMultilevel"/>
    <w:tmpl w:val="6E9E35B6"/>
    <w:lvl w:ilvl="0" w:tplc="F55EBA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B427E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48F1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5892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FE8C5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6A5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51256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A29E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15C43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DA90AB7"/>
    <w:multiLevelType w:val="multilevel"/>
    <w:tmpl w:val="C422EF28"/>
    <w:numStyleLink w:val="StyleBulletedSymbolsymbolLeft03Hanging03"/>
  </w:abstractNum>
  <w:abstractNum w:abstractNumId="18" w15:restartNumberingAfterBreak="0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9" w15:restartNumberingAfterBreak="0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8B6EC7"/>
    <w:multiLevelType w:val="hybridMultilevel"/>
    <w:tmpl w:val="FB580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3B4B84"/>
    <w:multiLevelType w:val="multilevel"/>
    <w:tmpl w:val="C422EF28"/>
    <w:numStyleLink w:val="StyleBulletedSymbolsymbolLeft03Hanging03"/>
  </w:abstractNum>
  <w:abstractNum w:abstractNumId="24" w15:restartNumberingAfterBreak="0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7A3613"/>
    <w:multiLevelType w:val="hybridMultilevel"/>
    <w:tmpl w:val="4462C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192F1C"/>
    <w:multiLevelType w:val="multilevel"/>
    <w:tmpl w:val="C422EF28"/>
    <w:numStyleLink w:val="StyleBulletedSymbolsymbolLeft03Hanging03"/>
  </w:abstractNum>
  <w:abstractNum w:abstractNumId="29" w15:restartNumberingAfterBreak="0">
    <w:nsid w:val="5010481F"/>
    <w:multiLevelType w:val="hybridMultilevel"/>
    <w:tmpl w:val="FFD2CD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4" w15:restartNumberingAfterBreak="0">
    <w:nsid w:val="5F482983"/>
    <w:multiLevelType w:val="hybridMultilevel"/>
    <w:tmpl w:val="D538630E"/>
    <w:lvl w:ilvl="0" w:tplc="DFE878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1630DF"/>
    <w:multiLevelType w:val="hybridMultilevel"/>
    <w:tmpl w:val="0C56B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1F29EC"/>
    <w:multiLevelType w:val="hybridMultilevel"/>
    <w:tmpl w:val="43A0A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D764D2"/>
    <w:multiLevelType w:val="multilevel"/>
    <w:tmpl w:val="C422EF28"/>
    <w:numStyleLink w:val="StyleBulletedSymbolsymbolLeft03Hanging03"/>
  </w:abstractNum>
  <w:abstractNum w:abstractNumId="38" w15:restartNumberingAfterBreak="0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C0A45B"/>
    <w:multiLevelType w:val="hybridMultilevel"/>
    <w:tmpl w:val="0A18FD89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0" w15:restartNumberingAfterBreak="0">
    <w:nsid w:val="74C44C87"/>
    <w:multiLevelType w:val="hybridMultilevel"/>
    <w:tmpl w:val="C4E8A0E4"/>
    <w:lvl w:ilvl="0" w:tplc="2D20843E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4D4393A"/>
    <w:multiLevelType w:val="hybridMultilevel"/>
    <w:tmpl w:val="57E68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3334AD"/>
    <w:multiLevelType w:val="multilevel"/>
    <w:tmpl w:val="C422EF28"/>
    <w:numStyleLink w:val="StyleBulletedSymbolsymbolLeft03Hanging03"/>
  </w:abstractNum>
  <w:num w:numId="1">
    <w:abstractNumId w:val="25"/>
  </w:num>
  <w:num w:numId="2">
    <w:abstractNumId w:val="26"/>
  </w:num>
  <w:num w:numId="3">
    <w:abstractNumId w:val="31"/>
  </w:num>
  <w:num w:numId="4">
    <w:abstractNumId w:val="3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1"/>
  </w:num>
  <w:num w:numId="17">
    <w:abstractNumId w:val="38"/>
  </w:num>
  <w:num w:numId="18">
    <w:abstractNumId w:val="19"/>
  </w:num>
  <w:num w:numId="19">
    <w:abstractNumId w:val="11"/>
  </w:num>
  <w:num w:numId="20">
    <w:abstractNumId w:val="32"/>
  </w:num>
  <w:num w:numId="21">
    <w:abstractNumId w:val="20"/>
  </w:num>
  <w:num w:numId="22">
    <w:abstractNumId w:val="14"/>
  </w:num>
  <w:num w:numId="23">
    <w:abstractNumId w:val="10"/>
  </w:num>
  <w:num w:numId="24">
    <w:abstractNumId w:val="13"/>
  </w:num>
  <w:num w:numId="25">
    <w:abstractNumId w:val="37"/>
  </w:num>
  <w:num w:numId="26">
    <w:abstractNumId w:val="17"/>
  </w:num>
  <w:num w:numId="27">
    <w:abstractNumId w:val="23"/>
  </w:num>
  <w:num w:numId="28">
    <w:abstractNumId w:val="28"/>
  </w:num>
  <w:num w:numId="29">
    <w:abstractNumId w:val="42"/>
  </w:num>
  <w:num w:numId="30">
    <w:abstractNumId w:val="15"/>
  </w:num>
  <w:num w:numId="31">
    <w:abstractNumId w:val="18"/>
  </w:num>
  <w:num w:numId="32">
    <w:abstractNumId w:val="33"/>
  </w:num>
  <w:num w:numId="33">
    <w:abstractNumId w:val="24"/>
  </w:num>
  <w:num w:numId="34">
    <w:abstractNumId w:val="22"/>
  </w:num>
  <w:num w:numId="35">
    <w:abstractNumId w:val="35"/>
  </w:num>
  <w:num w:numId="36">
    <w:abstractNumId w:val="41"/>
  </w:num>
  <w:num w:numId="37">
    <w:abstractNumId w:val="34"/>
  </w:num>
  <w:num w:numId="38">
    <w:abstractNumId w:val="40"/>
  </w:num>
  <w:num w:numId="39">
    <w:abstractNumId w:val="16"/>
  </w:num>
  <w:num w:numId="40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9"/>
  </w:num>
  <w:num w:numId="42">
    <w:abstractNumId w:val="27"/>
  </w:num>
  <w:num w:numId="4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DateAndTime/>
  <w:hideGrammaticalErrors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6" w:nlCheck="1" w:checkStyle="1"/>
  <w:activeWritingStyle w:appName="MSWord" w:lang="fr-FR" w:vendorID="64" w:dllVersion="0" w:nlCheck="1" w:checkStyle="0"/>
  <w:proofState w:spelling="clean"/>
  <w:stylePaneFormatFilter w:val="3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stylePaneSortMethod w:val="0000"/>
  <w:doNotTrackFormatting/>
  <w:defaultTabStop w:val="720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-cs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at5t5tuveet1ewp2exxz0gesfva5zzata9&quot;&gt;shire.ADHD@caudex.com&lt;record-ids&gt;&lt;item&gt;249&lt;/item&gt;&lt;item&gt;265&lt;/item&gt;&lt;item&gt;434&lt;/item&gt;&lt;item&gt;453&lt;/item&gt;&lt;item&gt;709&lt;/item&gt;&lt;item&gt;756&lt;/item&gt;&lt;item&gt;1605&lt;/item&gt;&lt;item&gt;1994&lt;/item&gt;&lt;item&gt;2064&lt;/item&gt;&lt;item&gt;2130&lt;/item&gt;&lt;item&gt;2189&lt;/item&gt;&lt;item&gt;2261&lt;/item&gt;&lt;item&gt;2394&lt;/item&gt;&lt;item&gt;2666&lt;/item&gt;&lt;item&gt;2944&lt;/item&gt;&lt;item&gt;2964&lt;/item&gt;&lt;item&gt;3050&lt;/item&gt;&lt;item&gt;3119&lt;/item&gt;&lt;item&gt;3347&lt;/item&gt;&lt;item&gt;3353&lt;/item&gt;&lt;item&gt;3370&lt;/item&gt;&lt;item&gt;3371&lt;/item&gt;&lt;item&gt;3372&lt;/item&gt;&lt;item&gt;3374&lt;/item&gt;&lt;item&gt;3375&lt;/item&gt;&lt;item&gt;3376&lt;/item&gt;&lt;item&gt;3377&lt;/item&gt;&lt;item&gt;3378&lt;/item&gt;&lt;item&gt;3379&lt;/item&gt;&lt;item&gt;3380&lt;/item&gt;&lt;item&gt;3383&lt;/item&gt;&lt;item&gt;3459&lt;/item&gt;&lt;item&gt;3462&lt;/item&gt;&lt;item&gt;3463&lt;/item&gt;&lt;item&gt;3465&lt;/item&gt;&lt;item&gt;3468&lt;/item&gt;&lt;item&gt;3469&lt;/item&gt;&lt;item&gt;3503&lt;/item&gt;&lt;/record-ids&gt;&lt;/item&gt;&lt;/Libraries&gt;"/>
  </w:docVars>
  <w:rsids>
    <w:rsidRoot w:val="008509F2"/>
    <w:rsid w:val="000017FB"/>
    <w:rsid w:val="00001D50"/>
    <w:rsid w:val="00001E3B"/>
    <w:rsid w:val="000035B6"/>
    <w:rsid w:val="000038D2"/>
    <w:rsid w:val="00003EFD"/>
    <w:rsid w:val="000046CE"/>
    <w:rsid w:val="00005F00"/>
    <w:rsid w:val="0000643A"/>
    <w:rsid w:val="00006CBE"/>
    <w:rsid w:val="000077D8"/>
    <w:rsid w:val="000079CC"/>
    <w:rsid w:val="00007CB9"/>
    <w:rsid w:val="00010088"/>
    <w:rsid w:val="000116AD"/>
    <w:rsid w:val="00011AC5"/>
    <w:rsid w:val="0001700C"/>
    <w:rsid w:val="000173B5"/>
    <w:rsid w:val="00020198"/>
    <w:rsid w:val="000206B3"/>
    <w:rsid w:val="000213F0"/>
    <w:rsid w:val="00021C0E"/>
    <w:rsid w:val="00022132"/>
    <w:rsid w:val="00022184"/>
    <w:rsid w:val="00022280"/>
    <w:rsid w:val="00022BF2"/>
    <w:rsid w:val="0002692C"/>
    <w:rsid w:val="0002772C"/>
    <w:rsid w:val="00030D9D"/>
    <w:rsid w:val="00033430"/>
    <w:rsid w:val="00033584"/>
    <w:rsid w:val="00033F5D"/>
    <w:rsid w:val="00034C0B"/>
    <w:rsid w:val="00035B30"/>
    <w:rsid w:val="00037BDF"/>
    <w:rsid w:val="0004114E"/>
    <w:rsid w:val="000411A4"/>
    <w:rsid w:val="00041C07"/>
    <w:rsid w:val="00041EFF"/>
    <w:rsid w:val="0004201E"/>
    <w:rsid w:val="00042113"/>
    <w:rsid w:val="00042860"/>
    <w:rsid w:val="00043109"/>
    <w:rsid w:val="00044E5F"/>
    <w:rsid w:val="00047A5C"/>
    <w:rsid w:val="000509AB"/>
    <w:rsid w:val="00055F6D"/>
    <w:rsid w:val="0006062B"/>
    <w:rsid w:val="000607FC"/>
    <w:rsid w:val="000620C4"/>
    <w:rsid w:val="00062A5E"/>
    <w:rsid w:val="000635F4"/>
    <w:rsid w:val="00065652"/>
    <w:rsid w:val="00066796"/>
    <w:rsid w:val="00070E7B"/>
    <w:rsid w:val="00071EF2"/>
    <w:rsid w:val="000727CE"/>
    <w:rsid w:val="00072B50"/>
    <w:rsid w:val="00072D5E"/>
    <w:rsid w:val="00075F7F"/>
    <w:rsid w:val="0007603A"/>
    <w:rsid w:val="0007643E"/>
    <w:rsid w:val="00076582"/>
    <w:rsid w:val="00077A39"/>
    <w:rsid w:val="0008033C"/>
    <w:rsid w:val="00082CEA"/>
    <w:rsid w:val="00085C05"/>
    <w:rsid w:val="0008627C"/>
    <w:rsid w:val="00087817"/>
    <w:rsid w:val="00090C85"/>
    <w:rsid w:val="00091E69"/>
    <w:rsid w:val="00091FB1"/>
    <w:rsid w:val="0009604B"/>
    <w:rsid w:val="000A02DA"/>
    <w:rsid w:val="000A0AAC"/>
    <w:rsid w:val="000A0C31"/>
    <w:rsid w:val="000A202B"/>
    <w:rsid w:val="000A304F"/>
    <w:rsid w:val="000A30C0"/>
    <w:rsid w:val="000A5186"/>
    <w:rsid w:val="000A56B7"/>
    <w:rsid w:val="000A5E40"/>
    <w:rsid w:val="000B01F6"/>
    <w:rsid w:val="000B233D"/>
    <w:rsid w:val="000B27E9"/>
    <w:rsid w:val="000B2899"/>
    <w:rsid w:val="000B2DC0"/>
    <w:rsid w:val="000B4AB6"/>
    <w:rsid w:val="000B556D"/>
    <w:rsid w:val="000B5F73"/>
    <w:rsid w:val="000B66B8"/>
    <w:rsid w:val="000B7F1D"/>
    <w:rsid w:val="000C0570"/>
    <w:rsid w:val="000C289A"/>
    <w:rsid w:val="000C29DF"/>
    <w:rsid w:val="000C559F"/>
    <w:rsid w:val="000C645E"/>
    <w:rsid w:val="000D01AC"/>
    <w:rsid w:val="000D1417"/>
    <w:rsid w:val="000D19E6"/>
    <w:rsid w:val="000D1B46"/>
    <w:rsid w:val="000D32C7"/>
    <w:rsid w:val="000D3C66"/>
    <w:rsid w:val="000D3DAE"/>
    <w:rsid w:val="000D70C2"/>
    <w:rsid w:val="000E06B1"/>
    <w:rsid w:val="000E13CB"/>
    <w:rsid w:val="000E1895"/>
    <w:rsid w:val="000E353F"/>
    <w:rsid w:val="000E3899"/>
    <w:rsid w:val="000E3FE0"/>
    <w:rsid w:val="000E4012"/>
    <w:rsid w:val="000E4807"/>
    <w:rsid w:val="000E5975"/>
    <w:rsid w:val="000E5D71"/>
    <w:rsid w:val="000E742E"/>
    <w:rsid w:val="000F05AD"/>
    <w:rsid w:val="000F0D9F"/>
    <w:rsid w:val="000F111C"/>
    <w:rsid w:val="000F13FE"/>
    <w:rsid w:val="000F26A0"/>
    <w:rsid w:val="000F2C21"/>
    <w:rsid w:val="000F36AE"/>
    <w:rsid w:val="000F527F"/>
    <w:rsid w:val="000F7737"/>
    <w:rsid w:val="000F7753"/>
    <w:rsid w:val="000F7E81"/>
    <w:rsid w:val="00100664"/>
    <w:rsid w:val="00100796"/>
    <w:rsid w:val="0010089A"/>
    <w:rsid w:val="00100D69"/>
    <w:rsid w:val="00101281"/>
    <w:rsid w:val="0010155C"/>
    <w:rsid w:val="001020EB"/>
    <w:rsid w:val="001020F3"/>
    <w:rsid w:val="001037E9"/>
    <w:rsid w:val="0010386F"/>
    <w:rsid w:val="00105C87"/>
    <w:rsid w:val="00105F42"/>
    <w:rsid w:val="0010652D"/>
    <w:rsid w:val="00106AE4"/>
    <w:rsid w:val="00106BC7"/>
    <w:rsid w:val="0010735A"/>
    <w:rsid w:val="00107599"/>
    <w:rsid w:val="00107818"/>
    <w:rsid w:val="00107AFB"/>
    <w:rsid w:val="00110C05"/>
    <w:rsid w:val="001115EC"/>
    <w:rsid w:val="001115EE"/>
    <w:rsid w:val="0011289E"/>
    <w:rsid w:val="00112D45"/>
    <w:rsid w:val="0011346E"/>
    <w:rsid w:val="00114833"/>
    <w:rsid w:val="00114EAE"/>
    <w:rsid w:val="001157E8"/>
    <w:rsid w:val="00116E9C"/>
    <w:rsid w:val="001173FE"/>
    <w:rsid w:val="00117559"/>
    <w:rsid w:val="00117C0B"/>
    <w:rsid w:val="00121F1A"/>
    <w:rsid w:val="0012240B"/>
    <w:rsid w:val="00122A07"/>
    <w:rsid w:val="00124662"/>
    <w:rsid w:val="0012478A"/>
    <w:rsid w:val="001253D0"/>
    <w:rsid w:val="00126451"/>
    <w:rsid w:val="00126BDC"/>
    <w:rsid w:val="00130C32"/>
    <w:rsid w:val="00130ED1"/>
    <w:rsid w:val="0013375C"/>
    <w:rsid w:val="00134421"/>
    <w:rsid w:val="001376BB"/>
    <w:rsid w:val="00141F92"/>
    <w:rsid w:val="001426AE"/>
    <w:rsid w:val="00142B6F"/>
    <w:rsid w:val="00142F3D"/>
    <w:rsid w:val="001434B3"/>
    <w:rsid w:val="001436AD"/>
    <w:rsid w:val="001454C1"/>
    <w:rsid w:val="0014588B"/>
    <w:rsid w:val="00146403"/>
    <w:rsid w:val="001479CB"/>
    <w:rsid w:val="00151BDC"/>
    <w:rsid w:val="00151E94"/>
    <w:rsid w:val="00153E64"/>
    <w:rsid w:val="00155CDB"/>
    <w:rsid w:val="001574E8"/>
    <w:rsid w:val="00162A69"/>
    <w:rsid w:val="00164518"/>
    <w:rsid w:val="00171066"/>
    <w:rsid w:val="00172708"/>
    <w:rsid w:val="0017292C"/>
    <w:rsid w:val="001774FE"/>
    <w:rsid w:val="001775BE"/>
    <w:rsid w:val="001800A7"/>
    <w:rsid w:val="00180D2A"/>
    <w:rsid w:val="00180E73"/>
    <w:rsid w:val="00181162"/>
    <w:rsid w:val="00182E38"/>
    <w:rsid w:val="00182FA7"/>
    <w:rsid w:val="00183E4F"/>
    <w:rsid w:val="00184C0C"/>
    <w:rsid w:val="00184E09"/>
    <w:rsid w:val="0018549D"/>
    <w:rsid w:val="00185F10"/>
    <w:rsid w:val="00185FF9"/>
    <w:rsid w:val="00187FD5"/>
    <w:rsid w:val="00190903"/>
    <w:rsid w:val="00192AD3"/>
    <w:rsid w:val="00192B5A"/>
    <w:rsid w:val="0019354B"/>
    <w:rsid w:val="00197AA3"/>
    <w:rsid w:val="00197E43"/>
    <w:rsid w:val="00197FCB"/>
    <w:rsid w:val="001A037E"/>
    <w:rsid w:val="001A32BF"/>
    <w:rsid w:val="001A33F6"/>
    <w:rsid w:val="001A66EB"/>
    <w:rsid w:val="001A6807"/>
    <w:rsid w:val="001A7268"/>
    <w:rsid w:val="001A7295"/>
    <w:rsid w:val="001B0639"/>
    <w:rsid w:val="001B0EBF"/>
    <w:rsid w:val="001B11D5"/>
    <w:rsid w:val="001B1AA5"/>
    <w:rsid w:val="001B21FC"/>
    <w:rsid w:val="001B34D7"/>
    <w:rsid w:val="001B36FB"/>
    <w:rsid w:val="001B417C"/>
    <w:rsid w:val="001B5973"/>
    <w:rsid w:val="001B6118"/>
    <w:rsid w:val="001B6BF4"/>
    <w:rsid w:val="001B711F"/>
    <w:rsid w:val="001B7DEB"/>
    <w:rsid w:val="001C0CEB"/>
    <w:rsid w:val="001C0D69"/>
    <w:rsid w:val="001C0EC9"/>
    <w:rsid w:val="001C1AD8"/>
    <w:rsid w:val="001C21B7"/>
    <w:rsid w:val="001C2753"/>
    <w:rsid w:val="001C2F87"/>
    <w:rsid w:val="001C3CD2"/>
    <w:rsid w:val="001C42DE"/>
    <w:rsid w:val="001C5988"/>
    <w:rsid w:val="001D06D9"/>
    <w:rsid w:val="001D2439"/>
    <w:rsid w:val="001D28D8"/>
    <w:rsid w:val="001D2BE0"/>
    <w:rsid w:val="001D2E15"/>
    <w:rsid w:val="001D5F6E"/>
    <w:rsid w:val="001D6744"/>
    <w:rsid w:val="001D6C77"/>
    <w:rsid w:val="001E20ED"/>
    <w:rsid w:val="001E439E"/>
    <w:rsid w:val="001E5254"/>
    <w:rsid w:val="001E54A4"/>
    <w:rsid w:val="001E54B9"/>
    <w:rsid w:val="001E6112"/>
    <w:rsid w:val="001E67CB"/>
    <w:rsid w:val="001E7D72"/>
    <w:rsid w:val="001F05D8"/>
    <w:rsid w:val="001F0EA6"/>
    <w:rsid w:val="001F105C"/>
    <w:rsid w:val="001F231C"/>
    <w:rsid w:val="001F4756"/>
    <w:rsid w:val="001F49D5"/>
    <w:rsid w:val="001F5A2D"/>
    <w:rsid w:val="001F5D41"/>
    <w:rsid w:val="001F68E5"/>
    <w:rsid w:val="002012B8"/>
    <w:rsid w:val="00201EE7"/>
    <w:rsid w:val="002020EE"/>
    <w:rsid w:val="00202915"/>
    <w:rsid w:val="002029B5"/>
    <w:rsid w:val="00202DF1"/>
    <w:rsid w:val="00203911"/>
    <w:rsid w:val="00203F12"/>
    <w:rsid w:val="0020667D"/>
    <w:rsid w:val="0020689D"/>
    <w:rsid w:val="00206D70"/>
    <w:rsid w:val="00206E08"/>
    <w:rsid w:val="0020786A"/>
    <w:rsid w:val="0021019C"/>
    <w:rsid w:val="00210B9B"/>
    <w:rsid w:val="00210FE4"/>
    <w:rsid w:val="00211253"/>
    <w:rsid w:val="0021166C"/>
    <w:rsid w:val="00214055"/>
    <w:rsid w:val="0021463F"/>
    <w:rsid w:val="0021683A"/>
    <w:rsid w:val="002177AF"/>
    <w:rsid w:val="00220F02"/>
    <w:rsid w:val="0022138C"/>
    <w:rsid w:val="00222CB9"/>
    <w:rsid w:val="002242A5"/>
    <w:rsid w:val="00224D7F"/>
    <w:rsid w:val="00227FB7"/>
    <w:rsid w:val="00231355"/>
    <w:rsid w:val="00232281"/>
    <w:rsid w:val="002322C9"/>
    <w:rsid w:val="00232BC5"/>
    <w:rsid w:val="00233151"/>
    <w:rsid w:val="002333B9"/>
    <w:rsid w:val="00233618"/>
    <w:rsid w:val="00235173"/>
    <w:rsid w:val="00241A28"/>
    <w:rsid w:val="00241CE6"/>
    <w:rsid w:val="00242C83"/>
    <w:rsid w:val="002443C8"/>
    <w:rsid w:val="00244451"/>
    <w:rsid w:val="002444D9"/>
    <w:rsid w:val="002448BC"/>
    <w:rsid w:val="00245E83"/>
    <w:rsid w:val="002463C3"/>
    <w:rsid w:val="00246DB1"/>
    <w:rsid w:val="002504FA"/>
    <w:rsid w:val="002515AF"/>
    <w:rsid w:val="002519D5"/>
    <w:rsid w:val="00251AD9"/>
    <w:rsid w:val="00251B7D"/>
    <w:rsid w:val="0025249F"/>
    <w:rsid w:val="00252FB3"/>
    <w:rsid w:val="00253278"/>
    <w:rsid w:val="00254144"/>
    <w:rsid w:val="002547A5"/>
    <w:rsid w:val="00254887"/>
    <w:rsid w:val="002566C7"/>
    <w:rsid w:val="00256A0E"/>
    <w:rsid w:val="00257F95"/>
    <w:rsid w:val="0026087C"/>
    <w:rsid w:val="00260E17"/>
    <w:rsid w:val="00261495"/>
    <w:rsid w:val="00261B79"/>
    <w:rsid w:val="00262605"/>
    <w:rsid w:val="0026327D"/>
    <w:rsid w:val="00264B83"/>
    <w:rsid w:val="00267025"/>
    <w:rsid w:val="00267212"/>
    <w:rsid w:val="00267880"/>
    <w:rsid w:val="00272D12"/>
    <w:rsid w:val="00273195"/>
    <w:rsid w:val="00273CC4"/>
    <w:rsid w:val="00274046"/>
    <w:rsid w:val="00274762"/>
    <w:rsid w:val="00275588"/>
    <w:rsid w:val="00276A64"/>
    <w:rsid w:val="00276EE3"/>
    <w:rsid w:val="0028003E"/>
    <w:rsid w:val="00282776"/>
    <w:rsid w:val="00283B10"/>
    <w:rsid w:val="002842A9"/>
    <w:rsid w:val="002843C4"/>
    <w:rsid w:val="002854D5"/>
    <w:rsid w:val="00285688"/>
    <w:rsid w:val="00285937"/>
    <w:rsid w:val="00287964"/>
    <w:rsid w:val="00290DD2"/>
    <w:rsid w:val="00291B18"/>
    <w:rsid w:val="0029229C"/>
    <w:rsid w:val="00293CDB"/>
    <w:rsid w:val="002947CD"/>
    <w:rsid w:val="002964BE"/>
    <w:rsid w:val="002A0A3A"/>
    <w:rsid w:val="002A1072"/>
    <w:rsid w:val="002A2E59"/>
    <w:rsid w:val="002A44B8"/>
    <w:rsid w:val="002A6F52"/>
    <w:rsid w:val="002A78D8"/>
    <w:rsid w:val="002A7B7A"/>
    <w:rsid w:val="002B005F"/>
    <w:rsid w:val="002B0C27"/>
    <w:rsid w:val="002B138A"/>
    <w:rsid w:val="002B1486"/>
    <w:rsid w:val="002B384F"/>
    <w:rsid w:val="002B5F3D"/>
    <w:rsid w:val="002B6D4E"/>
    <w:rsid w:val="002B72FC"/>
    <w:rsid w:val="002C073C"/>
    <w:rsid w:val="002C12DD"/>
    <w:rsid w:val="002C15B2"/>
    <w:rsid w:val="002C2E2E"/>
    <w:rsid w:val="002C3DD4"/>
    <w:rsid w:val="002C614F"/>
    <w:rsid w:val="002C6FEE"/>
    <w:rsid w:val="002C7625"/>
    <w:rsid w:val="002C79A6"/>
    <w:rsid w:val="002D128B"/>
    <w:rsid w:val="002D2B73"/>
    <w:rsid w:val="002D35D7"/>
    <w:rsid w:val="002D4FF0"/>
    <w:rsid w:val="002D55D9"/>
    <w:rsid w:val="002D5773"/>
    <w:rsid w:val="002E0F02"/>
    <w:rsid w:val="002E19FA"/>
    <w:rsid w:val="002E1D81"/>
    <w:rsid w:val="002E41D8"/>
    <w:rsid w:val="002E5BD0"/>
    <w:rsid w:val="002F1BF8"/>
    <w:rsid w:val="002F1C6D"/>
    <w:rsid w:val="002F5134"/>
    <w:rsid w:val="00300110"/>
    <w:rsid w:val="00300595"/>
    <w:rsid w:val="00301942"/>
    <w:rsid w:val="00303F48"/>
    <w:rsid w:val="0030536D"/>
    <w:rsid w:val="00305A28"/>
    <w:rsid w:val="003069BC"/>
    <w:rsid w:val="00306C3A"/>
    <w:rsid w:val="00306E36"/>
    <w:rsid w:val="00306FD1"/>
    <w:rsid w:val="00311A33"/>
    <w:rsid w:val="00311D8B"/>
    <w:rsid w:val="00311ECE"/>
    <w:rsid w:val="003135DA"/>
    <w:rsid w:val="00315275"/>
    <w:rsid w:val="0031529F"/>
    <w:rsid w:val="00315D52"/>
    <w:rsid w:val="00316A49"/>
    <w:rsid w:val="00317586"/>
    <w:rsid w:val="00317801"/>
    <w:rsid w:val="00317C47"/>
    <w:rsid w:val="00320A00"/>
    <w:rsid w:val="00321628"/>
    <w:rsid w:val="00322BA9"/>
    <w:rsid w:val="003240F2"/>
    <w:rsid w:val="003253BC"/>
    <w:rsid w:val="003254B8"/>
    <w:rsid w:val="00325ED2"/>
    <w:rsid w:val="00327BF6"/>
    <w:rsid w:val="00330CEC"/>
    <w:rsid w:val="003318E7"/>
    <w:rsid w:val="00331AF8"/>
    <w:rsid w:val="00331CF1"/>
    <w:rsid w:val="00332969"/>
    <w:rsid w:val="003337BF"/>
    <w:rsid w:val="00333CA8"/>
    <w:rsid w:val="00333E91"/>
    <w:rsid w:val="00334A77"/>
    <w:rsid w:val="00335B4E"/>
    <w:rsid w:val="00336D24"/>
    <w:rsid w:val="003400B1"/>
    <w:rsid w:val="003419B0"/>
    <w:rsid w:val="003420EA"/>
    <w:rsid w:val="00342802"/>
    <w:rsid w:val="0034312C"/>
    <w:rsid w:val="00343645"/>
    <w:rsid w:val="0034445C"/>
    <w:rsid w:val="003447AE"/>
    <w:rsid w:val="00347E32"/>
    <w:rsid w:val="003508CD"/>
    <w:rsid w:val="00352396"/>
    <w:rsid w:val="0035391F"/>
    <w:rsid w:val="00355C2B"/>
    <w:rsid w:val="003563CF"/>
    <w:rsid w:val="003576A3"/>
    <w:rsid w:val="00357FF7"/>
    <w:rsid w:val="003607A0"/>
    <w:rsid w:val="0036142A"/>
    <w:rsid w:val="00361E96"/>
    <w:rsid w:val="0036501D"/>
    <w:rsid w:val="00365C43"/>
    <w:rsid w:val="00365FC0"/>
    <w:rsid w:val="003664EF"/>
    <w:rsid w:val="003668E3"/>
    <w:rsid w:val="00370008"/>
    <w:rsid w:val="0037002D"/>
    <w:rsid w:val="00370836"/>
    <w:rsid w:val="00370EEB"/>
    <w:rsid w:val="00372446"/>
    <w:rsid w:val="003729E8"/>
    <w:rsid w:val="00373475"/>
    <w:rsid w:val="00374064"/>
    <w:rsid w:val="00374249"/>
    <w:rsid w:val="003756BC"/>
    <w:rsid w:val="003758ED"/>
    <w:rsid w:val="00377844"/>
    <w:rsid w:val="003809EA"/>
    <w:rsid w:val="00380B95"/>
    <w:rsid w:val="003818BE"/>
    <w:rsid w:val="00381F6F"/>
    <w:rsid w:val="003830CB"/>
    <w:rsid w:val="0038454A"/>
    <w:rsid w:val="00384766"/>
    <w:rsid w:val="00384820"/>
    <w:rsid w:val="00384BD8"/>
    <w:rsid w:val="00384BE1"/>
    <w:rsid w:val="0038529B"/>
    <w:rsid w:val="00385333"/>
    <w:rsid w:val="003864FA"/>
    <w:rsid w:val="003901B7"/>
    <w:rsid w:val="00391ED2"/>
    <w:rsid w:val="00392242"/>
    <w:rsid w:val="00392D15"/>
    <w:rsid w:val="003935B1"/>
    <w:rsid w:val="00393A9D"/>
    <w:rsid w:val="003941E7"/>
    <w:rsid w:val="003949B3"/>
    <w:rsid w:val="00394D19"/>
    <w:rsid w:val="00394D3B"/>
    <w:rsid w:val="00396954"/>
    <w:rsid w:val="00397E1D"/>
    <w:rsid w:val="003A0A23"/>
    <w:rsid w:val="003A1637"/>
    <w:rsid w:val="003A24C4"/>
    <w:rsid w:val="003A288B"/>
    <w:rsid w:val="003A38EF"/>
    <w:rsid w:val="003A3A4E"/>
    <w:rsid w:val="003A5728"/>
    <w:rsid w:val="003A629D"/>
    <w:rsid w:val="003B0604"/>
    <w:rsid w:val="003B121B"/>
    <w:rsid w:val="003B17EC"/>
    <w:rsid w:val="003B1E2A"/>
    <w:rsid w:val="003B214F"/>
    <w:rsid w:val="003B2F41"/>
    <w:rsid w:val="003B34EF"/>
    <w:rsid w:val="003B3B7B"/>
    <w:rsid w:val="003B4598"/>
    <w:rsid w:val="003B4814"/>
    <w:rsid w:val="003B5D32"/>
    <w:rsid w:val="003C3812"/>
    <w:rsid w:val="003C3E56"/>
    <w:rsid w:val="003C43F6"/>
    <w:rsid w:val="003C48AB"/>
    <w:rsid w:val="003C4E58"/>
    <w:rsid w:val="003C5F93"/>
    <w:rsid w:val="003C75ED"/>
    <w:rsid w:val="003C7ABE"/>
    <w:rsid w:val="003D0859"/>
    <w:rsid w:val="003D1547"/>
    <w:rsid w:val="003D16D9"/>
    <w:rsid w:val="003D1BE6"/>
    <w:rsid w:val="003D52A8"/>
    <w:rsid w:val="003E037F"/>
    <w:rsid w:val="003E0A59"/>
    <w:rsid w:val="003E12CF"/>
    <w:rsid w:val="003E2A5B"/>
    <w:rsid w:val="003E2C2E"/>
    <w:rsid w:val="003E3BD0"/>
    <w:rsid w:val="003E3DE4"/>
    <w:rsid w:val="003E45B8"/>
    <w:rsid w:val="003E671B"/>
    <w:rsid w:val="003E75AA"/>
    <w:rsid w:val="003F08D1"/>
    <w:rsid w:val="003F28F2"/>
    <w:rsid w:val="003F4E58"/>
    <w:rsid w:val="003F512E"/>
    <w:rsid w:val="003F728F"/>
    <w:rsid w:val="003F77DF"/>
    <w:rsid w:val="0040051F"/>
    <w:rsid w:val="004010D7"/>
    <w:rsid w:val="00401A5D"/>
    <w:rsid w:val="004048CF"/>
    <w:rsid w:val="00405F85"/>
    <w:rsid w:val="00407B92"/>
    <w:rsid w:val="00410905"/>
    <w:rsid w:val="00410B00"/>
    <w:rsid w:val="00414914"/>
    <w:rsid w:val="0041600E"/>
    <w:rsid w:val="004178B3"/>
    <w:rsid w:val="00420ADF"/>
    <w:rsid w:val="00420EC2"/>
    <w:rsid w:val="004210B8"/>
    <w:rsid w:val="004221AF"/>
    <w:rsid w:val="00422656"/>
    <w:rsid w:val="00422E8E"/>
    <w:rsid w:val="004234D2"/>
    <w:rsid w:val="0042372D"/>
    <w:rsid w:val="00423C24"/>
    <w:rsid w:val="00424447"/>
    <w:rsid w:val="0042517E"/>
    <w:rsid w:val="004306BD"/>
    <w:rsid w:val="00430A47"/>
    <w:rsid w:val="00432BCB"/>
    <w:rsid w:val="0043339E"/>
    <w:rsid w:val="00433B0E"/>
    <w:rsid w:val="00436083"/>
    <w:rsid w:val="00440258"/>
    <w:rsid w:val="00440317"/>
    <w:rsid w:val="0044033E"/>
    <w:rsid w:val="00443007"/>
    <w:rsid w:val="0044311D"/>
    <w:rsid w:val="00443142"/>
    <w:rsid w:val="00443F6F"/>
    <w:rsid w:val="00444FBE"/>
    <w:rsid w:val="00447471"/>
    <w:rsid w:val="00447EBD"/>
    <w:rsid w:val="004517E6"/>
    <w:rsid w:val="00451C6B"/>
    <w:rsid w:val="004534CA"/>
    <w:rsid w:val="00453B2C"/>
    <w:rsid w:val="00453B60"/>
    <w:rsid w:val="0045471C"/>
    <w:rsid w:val="00455713"/>
    <w:rsid w:val="00455CB8"/>
    <w:rsid w:val="0045779F"/>
    <w:rsid w:val="00460206"/>
    <w:rsid w:val="004606FC"/>
    <w:rsid w:val="00461004"/>
    <w:rsid w:val="00461719"/>
    <w:rsid w:val="00461AE1"/>
    <w:rsid w:val="00462266"/>
    <w:rsid w:val="00463C4B"/>
    <w:rsid w:val="00463D62"/>
    <w:rsid w:val="0046511E"/>
    <w:rsid w:val="00465179"/>
    <w:rsid w:val="00465D8D"/>
    <w:rsid w:val="00471857"/>
    <w:rsid w:val="00474041"/>
    <w:rsid w:val="0047591B"/>
    <w:rsid w:val="00476FEF"/>
    <w:rsid w:val="0047750D"/>
    <w:rsid w:val="00477E54"/>
    <w:rsid w:val="00482183"/>
    <w:rsid w:val="00482BFD"/>
    <w:rsid w:val="00482F70"/>
    <w:rsid w:val="00484775"/>
    <w:rsid w:val="00484F33"/>
    <w:rsid w:val="0048663E"/>
    <w:rsid w:val="00490496"/>
    <w:rsid w:val="004920BB"/>
    <w:rsid w:val="0049239E"/>
    <w:rsid w:val="00492BDF"/>
    <w:rsid w:val="00494995"/>
    <w:rsid w:val="004957F6"/>
    <w:rsid w:val="00495FCF"/>
    <w:rsid w:val="004969FE"/>
    <w:rsid w:val="00496A91"/>
    <w:rsid w:val="00496ABE"/>
    <w:rsid w:val="00496DF7"/>
    <w:rsid w:val="004971E2"/>
    <w:rsid w:val="00497E0F"/>
    <w:rsid w:val="004A0183"/>
    <w:rsid w:val="004A0C2A"/>
    <w:rsid w:val="004A0D8F"/>
    <w:rsid w:val="004A1821"/>
    <w:rsid w:val="004A19E5"/>
    <w:rsid w:val="004A2E72"/>
    <w:rsid w:val="004A34C5"/>
    <w:rsid w:val="004A36A2"/>
    <w:rsid w:val="004A6A69"/>
    <w:rsid w:val="004A6F89"/>
    <w:rsid w:val="004B0D93"/>
    <w:rsid w:val="004B1937"/>
    <w:rsid w:val="004B1D1E"/>
    <w:rsid w:val="004B1DBE"/>
    <w:rsid w:val="004B3AB7"/>
    <w:rsid w:val="004B44C8"/>
    <w:rsid w:val="004B4B81"/>
    <w:rsid w:val="004B728A"/>
    <w:rsid w:val="004B7928"/>
    <w:rsid w:val="004B7E51"/>
    <w:rsid w:val="004C04F0"/>
    <w:rsid w:val="004C1019"/>
    <w:rsid w:val="004C1D6A"/>
    <w:rsid w:val="004C2228"/>
    <w:rsid w:val="004C398E"/>
    <w:rsid w:val="004C4504"/>
    <w:rsid w:val="004C4FA7"/>
    <w:rsid w:val="004C4FBC"/>
    <w:rsid w:val="004C5A95"/>
    <w:rsid w:val="004C5D5D"/>
    <w:rsid w:val="004C602D"/>
    <w:rsid w:val="004C731A"/>
    <w:rsid w:val="004D00A8"/>
    <w:rsid w:val="004D0243"/>
    <w:rsid w:val="004D0675"/>
    <w:rsid w:val="004D06AC"/>
    <w:rsid w:val="004D0F8E"/>
    <w:rsid w:val="004D1B16"/>
    <w:rsid w:val="004D327A"/>
    <w:rsid w:val="004D36A9"/>
    <w:rsid w:val="004D73F8"/>
    <w:rsid w:val="004E02F0"/>
    <w:rsid w:val="004E0738"/>
    <w:rsid w:val="004E14DD"/>
    <w:rsid w:val="004E1861"/>
    <w:rsid w:val="004E2742"/>
    <w:rsid w:val="004E28B6"/>
    <w:rsid w:val="004E2971"/>
    <w:rsid w:val="004E31EA"/>
    <w:rsid w:val="004E3D87"/>
    <w:rsid w:val="004E3E73"/>
    <w:rsid w:val="004E3FB5"/>
    <w:rsid w:val="004E6B79"/>
    <w:rsid w:val="004E6F34"/>
    <w:rsid w:val="004E76B1"/>
    <w:rsid w:val="004E76F2"/>
    <w:rsid w:val="004E7E73"/>
    <w:rsid w:val="004F0329"/>
    <w:rsid w:val="004F1746"/>
    <w:rsid w:val="004F1D3B"/>
    <w:rsid w:val="004F3272"/>
    <w:rsid w:val="004F3705"/>
    <w:rsid w:val="004F37B5"/>
    <w:rsid w:val="004F37D5"/>
    <w:rsid w:val="004F3F1C"/>
    <w:rsid w:val="004F43E7"/>
    <w:rsid w:val="004F52F6"/>
    <w:rsid w:val="004F5CFB"/>
    <w:rsid w:val="004F6994"/>
    <w:rsid w:val="0050139A"/>
    <w:rsid w:val="00501624"/>
    <w:rsid w:val="00502435"/>
    <w:rsid w:val="00504703"/>
    <w:rsid w:val="00505747"/>
    <w:rsid w:val="0051030B"/>
    <w:rsid w:val="00510C36"/>
    <w:rsid w:val="005127C3"/>
    <w:rsid w:val="0051285F"/>
    <w:rsid w:val="00513B96"/>
    <w:rsid w:val="00516666"/>
    <w:rsid w:val="005172EB"/>
    <w:rsid w:val="00517896"/>
    <w:rsid w:val="00523F7E"/>
    <w:rsid w:val="00524202"/>
    <w:rsid w:val="00524B3E"/>
    <w:rsid w:val="005261F4"/>
    <w:rsid w:val="00526AA9"/>
    <w:rsid w:val="00527118"/>
    <w:rsid w:val="00530D1C"/>
    <w:rsid w:val="00531B5B"/>
    <w:rsid w:val="00533D15"/>
    <w:rsid w:val="0053464C"/>
    <w:rsid w:val="00536142"/>
    <w:rsid w:val="005371C7"/>
    <w:rsid w:val="005378BE"/>
    <w:rsid w:val="0054014A"/>
    <w:rsid w:val="00541484"/>
    <w:rsid w:val="005436CF"/>
    <w:rsid w:val="00544580"/>
    <w:rsid w:val="00545369"/>
    <w:rsid w:val="005474F9"/>
    <w:rsid w:val="00547BC8"/>
    <w:rsid w:val="005516AD"/>
    <w:rsid w:val="00552A61"/>
    <w:rsid w:val="0055303B"/>
    <w:rsid w:val="00553FFC"/>
    <w:rsid w:val="00555860"/>
    <w:rsid w:val="00557CBD"/>
    <w:rsid w:val="00560144"/>
    <w:rsid w:val="005603FF"/>
    <w:rsid w:val="00560714"/>
    <w:rsid w:val="0056135A"/>
    <w:rsid w:val="00562BF3"/>
    <w:rsid w:val="00563B8D"/>
    <w:rsid w:val="00564D1B"/>
    <w:rsid w:val="00565E74"/>
    <w:rsid w:val="00567ADA"/>
    <w:rsid w:val="00571064"/>
    <w:rsid w:val="005726BF"/>
    <w:rsid w:val="00573B64"/>
    <w:rsid w:val="00575904"/>
    <w:rsid w:val="00576432"/>
    <w:rsid w:val="005807B6"/>
    <w:rsid w:val="00580BE0"/>
    <w:rsid w:val="00581290"/>
    <w:rsid w:val="0058485C"/>
    <w:rsid w:val="00584D90"/>
    <w:rsid w:val="0058561D"/>
    <w:rsid w:val="005859F0"/>
    <w:rsid w:val="00586511"/>
    <w:rsid w:val="00586C39"/>
    <w:rsid w:val="00586CC7"/>
    <w:rsid w:val="00587EBB"/>
    <w:rsid w:val="00590192"/>
    <w:rsid w:val="00590527"/>
    <w:rsid w:val="005913B2"/>
    <w:rsid w:val="0059181A"/>
    <w:rsid w:val="00591A8F"/>
    <w:rsid w:val="00591C77"/>
    <w:rsid w:val="00594DCB"/>
    <w:rsid w:val="00595036"/>
    <w:rsid w:val="00595269"/>
    <w:rsid w:val="005958E4"/>
    <w:rsid w:val="00595EEA"/>
    <w:rsid w:val="00596F23"/>
    <w:rsid w:val="005973BB"/>
    <w:rsid w:val="005974BE"/>
    <w:rsid w:val="005A3032"/>
    <w:rsid w:val="005A5128"/>
    <w:rsid w:val="005B0C2F"/>
    <w:rsid w:val="005B353E"/>
    <w:rsid w:val="005B435C"/>
    <w:rsid w:val="005B4F82"/>
    <w:rsid w:val="005C024B"/>
    <w:rsid w:val="005C0D6C"/>
    <w:rsid w:val="005C2C43"/>
    <w:rsid w:val="005C3022"/>
    <w:rsid w:val="005C4CFC"/>
    <w:rsid w:val="005C6182"/>
    <w:rsid w:val="005C6434"/>
    <w:rsid w:val="005C7BFF"/>
    <w:rsid w:val="005D015F"/>
    <w:rsid w:val="005D2045"/>
    <w:rsid w:val="005D3B3C"/>
    <w:rsid w:val="005D417C"/>
    <w:rsid w:val="005D5F1C"/>
    <w:rsid w:val="005D68C3"/>
    <w:rsid w:val="005D7E65"/>
    <w:rsid w:val="005E071A"/>
    <w:rsid w:val="005E0882"/>
    <w:rsid w:val="005E0E78"/>
    <w:rsid w:val="005E140E"/>
    <w:rsid w:val="005E1E5D"/>
    <w:rsid w:val="005E1EF4"/>
    <w:rsid w:val="005E274E"/>
    <w:rsid w:val="005E2DA5"/>
    <w:rsid w:val="005E3DFE"/>
    <w:rsid w:val="005E3F14"/>
    <w:rsid w:val="005E44C1"/>
    <w:rsid w:val="005E4656"/>
    <w:rsid w:val="005E50A9"/>
    <w:rsid w:val="005E514A"/>
    <w:rsid w:val="005E5F82"/>
    <w:rsid w:val="005E5FB7"/>
    <w:rsid w:val="005F12BD"/>
    <w:rsid w:val="005F21C7"/>
    <w:rsid w:val="005F2710"/>
    <w:rsid w:val="005F57AC"/>
    <w:rsid w:val="005F6047"/>
    <w:rsid w:val="005F72D3"/>
    <w:rsid w:val="005F7C85"/>
    <w:rsid w:val="00601448"/>
    <w:rsid w:val="00601BDF"/>
    <w:rsid w:val="00602002"/>
    <w:rsid w:val="00603134"/>
    <w:rsid w:val="006035E2"/>
    <w:rsid w:val="00603F3D"/>
    <w:rsid w:val="006050D5"/>
    <w:rsid w:val="00605C98"/>
    <w:rsid w:val="00605CD6"/>
    <w:rsid w:val="00606524"/>
    <w:rsid w:val="00607831"/>
    <w:rsid w:val="006101F4"/>
    <w:rsid w:val="00612A34"/>
    <w:rsid w:val="00612A7A"/>
    <w:rsid w:val="00613F74"/>
    <w:rsid w:val="00614575"/>
    <w:rsid w:val="006147C2"/>
    <w:rsid w:val="00615C56"/>
    <w:rsid w:val="00615CE2"/>
    <w:rsid w:val="00615E06"/>
    <w:rsid w:val="006170B0"/>
    <w:rsid w:val="00617426"/>
    <w:rsid w:val="006200D4"/>
    <w:rsid w:val="00620B7C"/>
    <w:rsid w:val="00620DD5"/>
    <w:rsid w:val="0062157F"/>
    <w:rsid w:val="00621784"/>
    <w:rsid w:val="00622266"/>
    <w:rsid w:val="006227FD"/>
    <w:rsid w:val="00622F22"/>
    <w:rsid w:val="006235FE"/>
    <w:rsid w:val="00623F40"/>
    <w:rsid w:val="006241EF"/>
    <w:rsid w:val="0062479B"/>
    <w:rsid w:val="006302C6"/>
    <w:rsid w:val="00633533"/>
    <w:rsid w:val="00633D19"/>
    <w:rsid w:val="00634D8D"/>
    <w:rsid w:val="006351C0"/>
    <w:rsid w:val="00635369"/>
    <w:rsid w:val="00635A93"/>
    <w:rsid w:val="00636A7D"/>
    <w:rsid w:val="00636B36"/>
    <w:rsid w:val="00636FC5"/>
    <w:rsid w:val="006371AC"/>
    <w:rsid w:val="00640AF0"/>
    <w:rsid w:val="00641454"/>
    <w:rsid w:val="00641535"/>
    <w:rsid w:val="00642817"/>
    <w:rsid w:val="00642915"/>
    <w:rsid w:val="00643077"/>
    <w:rsid w:val="00643AE5"/>
    <w:rsid w:val="00644DEB"/>
    <w:rsid w:val="00645486"/>
    <w:rsid w:val="00646F44"/>
    <w:rsid w:val="006470F3"/>
    <w:rsid w:val="00650251"/>
    <w:rsid w:val="0065224D"/>
    <w:rsid w:val="0065332F"/>
    <w:rsid w:val="006544DF"/>
    <w:rsid w:val="006559EF"/>
    <w:rsid w:val="00655C7D"/>
    <w:rsid w:val="006569ED"/>
    <w:rsid w:val="0065706D"/>
    <w:rsid w:val="0066059C"/>
    <w:rsid w:val="00660D84"/>
    <w:rsid w:val="00661730"/>
    <w:rsid w:val="00661FDD"/>
    <w:rsid w:val="00662060"/>
    <w:rsid w:val="00662353"/>
    <w:rsid w:val="006634B3"/>
    <w:rsid w:val="006645D8"/>
    <w:rsid w:val="006668A1"/>
    <w:rsid w:val="00666B61"/>
    <w:rsid w:val="00666D02"/>
    <w:rsid w:val="0066718F"/>
    <w:rsid w:val="00667996"/>
    <w:rsid w:val="00670EB7"/>
    <w:rsid w:val="00671330"/>
    <w:rsid w:val="00672BE6"/>
    <w:rsid w:val="0067318B"/>
    <w:rsid w:val="00674E33"/>
    <w:rsid w:val="00676393"/>
    <w:rsid w:val="00676B82"/>
    <w:rsid w:val="006805BC"/>
    <w:rsid w:val="00680619"/>
    <w:rsid w:val="006828B7"/>
    <w:rsid w:val="00683EA4"/>
    <w:rsid w:val="00684EE2"/>
    <w:rsid w:val="0068633A"/>
    <w:rsid w:val="00687005"/>
    <w:rsid w:val="00687B0E"/>
    <w:rsid w:val="0069115E"/>
    <w:rsid w:val="00694698"/>
    <w:rsid w:val="0069730D"/>
    <w:rsid w:val="00697C27"/>
    <w:rsid w:val="00697CCB"/>
    <w:rsid w:val="006A0A11"/>
    <w:rsid w:val="006A1280"/>
    <w:rsid w:val="006A26EF"/>
    <w:rsid w:val="006A3BBD"/>
    <w:rsid w:val="006A5626"/>
    <w:rsid w:val="006A7676"/>
    <w:rsid w:val="006B1F18"/>
    <w:rsid w:val="006B27B5"/>
    <w:rsid w:val="006B3247"/>
    <w:rsid w:val="006B35EE"/>
    <w:rsid w:val="006B444A"/>
    <w:rsid w:val="006B7EFC"/>
    <w:rsid w:val="006C08BD"/>
    <w:rsid w:val="006C0A1F"/>
    <w:rsid w:val="006C18EE"/>
    <w:rsid w:val="006C1EEE"/>
    <w:rsid w:val="006C365D"/>
    <w:rsid w:val="006C3D66"/>
    <w:rsid w:val="006C4106"/>
    <w:rsid w:val="006C4B79"/>
    <w:rsid w:val="006C5345"/>
    <w:rsid w:val="006C5393"/>
    <w:rsid w:val="006C5F3F"/>
    <w:rsid w:val="006C6014"/>
    <w:rsid w:val="006C6535"/>
    <w:rsid w:val="006D1138"/>
    <w:rsid w:val="006D1216"/>
    <w:rsid w:val="006D1D73"/>
    <w:rsid w:val="006D39BE"/>
    <w:rsid w:val="006D4C47"/>
    <w:rsid w:val="006D592B"/>
    <w:rsid w:val="006D6C1C"/>
    <w:rsid w:val="006D7561"/>
    <w:rsid w:val="006E0963"/>
    <w:rsid w:val="006E0E48"/>
    <w:rsid w:val="006E1F9C"/>
    <w:rsid w:val="006E2456"/>
    <w:rsid w:val="006E32CE"/>
    <w:rsid w:val="006E342C"/>
    <w:rsid w:val="006E36D0"/>
    <w:rsid w:val="006E38E7"/>
    <w:rsid w:val="006E5B12"/>
    <w:rsid w:val="006E5CA9"/>
    <w:rsid w:val="006E5D49"/>
    <w:rsid w:val="006E61DF"/>
    <w:rsid w:val="006F0C91"/>
    <w:rsid w:val="006F1418"/>
    <w:rsid w:val="006F1E75"/>
    <w:rsid w:val="006F1E8F"/>
    <w:rsid w:val="006F1F7E"/>
    <w:rsid w:val="006F2B54"/>
    <w:rsid w:val="006F325A"/>
    <w:rsid w:val="006F362A"/>
    <w:rsid w:val="006F3840"/>
    <w:rsid w:val="006F3EA2"/>
    <w:rsid w:val="006F55CE"/>
    <w:rsid w:val="006F5B98"/>
    <w:rsid w:val="006F6713"/>
    <w:rsid w:val="006F795C"/>
    <w:rsid w:val="006F7E4C"/>
    <w:rsid w:val="007006DF"/>
    <w:rsid w:val="00700C00"/>
    <w:rsid w:val="007027A1"/>
    <w:rsid w:val="00702F59"/>
    <w:rsid w:val="007036BB"/>
    <w:rsid w:val="007043BE"/>
    <w:rsid w:val="00705130"/>
    <w:rsid w:val="0070667C"/>
    <w:rsid w:val="0070775A"/>
    <w:rsid w:val="00707855"/>
    <w:rsid w:val="00710639"/>
    <w:rsid w:val="0071080A"/>
    <w:rsid w:val="0071140B"/>
    <w:rsid w:val="007124F3"/>
    <w:rsid w:val="007126F4"/>
    <w:rsid w:val="00712AE4"/>
    <w:rsid w:val="00714C8A"/>
    <w:rsid w:val="0071538A"/>
    <w:rsid w:val="00715CCE"/>
    <w:rsid w:val="007208C5"/>
    <w:rsid w:val="0072124B"/>
    <w:rsid w:val="00721A2D"/>
    <w:rsid w:val="00721DA8"/>
    <w:rsid w:val="0072239D"/>
    <w:rsid w:val="00722C77"/>
    <w:rsid w:val="00724FB8"/>
    <w:rsid w:val="00724FC4"/>
    <w:rsid w:val="00726811"/>
    <w:rsid w:val="00727303"/>
    <w:rsid w:val="0073149B"/>
    <w:rsid w:val="007325D1"/>
    <w:rsid w:val="007371C8"/>
    <w:rsid w:val="007378DC"/>
    <w:rsid w:val="007379F2"/>
    <w:rsid w:val="00740566"/>
    <w:rsid w:val="00742B63"/>
    <w:rsid w:val="00744E1F"/>
    <w:rsid w:val="00746B79"/>
    <w:rsid w:val="0074729F"/>
    <w:rsid w:val="0074771B"/>
    <w:rsid w:val="007501B5"/>
    <w:rsid w:val="00752399"/>
    <w:rsid w:val="007533FF"/>
    <w:rsid w:val="00755C8D"/>
    <w:rsid w:val="0075797A"/>
    <w:rsid w:val="007579D3"/>
    <w:rsid w:val="0076024C"/>
    <w:rsid w:val="00761903"/>
    <w:rsid w:val="00762B96"/>
    <w:rsid w:val="007640BA"/>
    <w:rsid w:val="007643D3"/>
    <w:rsid w:val="0076685A"/>
    <w:rsid w:val="00766ACF"/>
    <w:rsid w:val="0077054B"/>
    <w:rsid w:val="00770AED"/>
    <w:rsid w:val="007716CE"/>
    <w:rsid w:val="00771A69"/>
    <w:rsid w:val="00773479"/>
    <w:rsid w:val="007743CD"/>
    <w:rsid w:val="007754B2"/>
    <w:rsid w:val="00775A8D"/>
    <w:rsid w:val="00776650"/>
    <w:rsid w:val="007766AB"/>
    <w:rsid w:val="00776A47"/>
    <w:rsid w:val="00776B3C"/>
    <w:rsid w:val="007777AE"/>
    <w:rsid w:val="00777E0D"/>
    <w:rsid w:val="00777F4D"/>
    <w:rsid w:val="0078078E"/>
    <w:rsid w:val="00780F75"/>
    <w:rsid w:val="00783503"/>
    <w:rsid w:val="00783C90"/>
    <w:rsid w:val="00783D52"/>
    <w:rsid w:val="00784FF3"/>
    <w:rsid w:val="00785213"/>
    <w:rsid w:val="0078651F"/>
    <w:rsid w:val="00786B1A"/>
    <w:rsid w:val="00791230"/>
    <w:rsid w:val="0079127F"/>
    <w:rsid w:val="00792396"/>
    <w:rsid w:val="00793E07"/>
    <w:rsid w:val="0079553D"/>
    <w:rsid w:val="0079596A"/>
    <w:rsid w:val="00795FED"/>
    <w:rsid w:val="007A36D7"/>
    <w:rsid w:val="007A51E3"/>
    <w:rsid w:val="007A60E6"/>
    <w:rsid w:val="007A6EA2"/>
    <w:rsid w:val="007B027E"/>
    <w:rsid w:val="007B115E"/>
    <w:rsid w:val="007B1B35"/>
    <w:rsid w:val="007B42AD"/>
    <w:rsid w:val="007B44AB"/>
    <w:rsid w:val="007B46E8"/>
    <w:rsid w:val="007B4BCE"/>
    <w:rsid w:val="007B5605"/>
    <w:rsid w:val="007B61DB"/>
    <w:rsid w:val="007B6314"/>
    <w:rsid w:val="007B793D"/>
    <w:rsid w:val="007C0ED6"/>
    <w:rsid w:val="007C20BF"/>
    <w:rsid w:val="007C3788"/>
    <w:rsid w:val="007C5EED"/>
    <w:rsid w:val="007C6173"/>
    <w:rsid w:val="007D04D0"/>
    <w:rsid w:val="007D07D9"/>
    <w:rsid w:val="007D200F"/>
    <w:rsid w:val="007D20AC"/>
    <w:rsid w:val="007D308B"/>
    <w:rsid w:val="007D4709"/>
    <w:rsid w:val="007D4A55"/>
    <w:rsid w:val="007D5C0A"/>
    <w:rsid w:val="007D7619"/>
    <w:rsid w:val="007D7D3F"/>
    <w:rsid w:val="007E1DAE"/>
    <w:rsid w:val="007E2DFD"/>
    <w:rsid w:val="007E41DA"/>
    <w:rsid w:val="007E4D47"/>
    <w:rsid w:val="007E5DD1"/>
    <w:rsid w:val="007F02A6"/>
    <w:rsid w:val="007F04CA"/>
    <w:rsid w:val="007F13D1"/>
    <w:rsid w:val="007F19A2"/>
    <w:rsid w:val="007F207E"/>
    <w:rsid w:val="007F5736"/>
    <w:rsid w:val="007F6909"/>
    <w:rsid w:val="007F6AB2"/>
    <w:rsid w:val="00800044"/>
    <w:rsid w:val="00801350"/>
    <w:rsid w:val="00802D70"/>
    <w:rsid w:val="00802DEA"/>
    <w:rsid w:val="008037F2"/>
    <w:rsid w:val="00803D45"/>
    <w:rsid w:val="0080431F"/>
    <w:rsid w:val="008047B2"/>
    <w:rsid w:val="00810284"/>
    <w:rsid w:val="00810F50"/>
    <w:rsid w:val="0081122C"/>
    <w:rsid w:val="008112B4"/>
    <w:rsid w:val="00811A22"/>
    <w:rsid w:val="00812A19"/>
    <w:rsid w:val="008146A7"/>
    <w:rsid w:val="00814CA0"/>
    <w:rsid w:val="0081618E"/>
    <w:rsid w:val="00816D7D"/>
    <w:rsid w:val="0082007D"/>
    <w:rsid w:val="00820A3F"/>
    <w:rsid w:val="00821070"/>
    <w:rsid w:val="008211E7"/>
    <w:rsid w:val="008220E0"/>
    <w:rsid w:val="00824145"/>
    <w:rsid w:val="00826A1A"/>
    <w:rsid w:val="00830B66"/>
    <w:rsid w:val="008313F7"/>
    <w:rsid w:val="0083334F"/>
    <w:rsid w:val="00836C08"/>
    <w:rsid w:val="0083706A"/>
    <w:rsid w:val="00837BB6"/>
    <w:rsid w:val="00837EAB"/>
    <w:rsid w:val="008407EA"/>
    <w:rsid w:val="00843198"/>
    <w:rsid w:val="00844332"/>
    <w:rsid w:val="00844EC1"/>
    <w:rsid w:val="00845592"/>
    <w:rsid w:val="00846503"/>
    <w:rsid w:val="00847CDA"/>
    <w:rsid w:val="00847E1E"/>
    <w:rsid w:val="008503B5"/>
    <w:rsid w:val="008509F2"/>
    <w:rsid w:val="008514A0"/>
    <w:rsid w:val="008514AC"/>
    <w:rsid w:val="008536E0"/>
    <w:rsid w:val="008563CF"/>
    <w:rsid w:val="00860349"/>
    <w:rsid w:val="00860C61"/>
    <w:rsid w:val="00861B07"/>
    <w:rsid w:val="008628AD"/>
    <w:rsid w:val="00862996"/>
    <w:rsid w:val="00863033"/>
    <w:rsid w:val="00870878"/>
    <w:rsid w:val="00870A8E"/>
    <w:rsid w:val="008710DB"/>
    <w:rsid w:val="0087157B"/>
    <w:rsid w:val="0087190B"/>
    <w:rsid w:val="00871AF4"/>
    <w:rsid w:val="00872415"/>
    <w:rsid w:val="0087355A"/>
    <w:rsid w:val="00873F64"/>
    <w:rsid w:val="00876818"/>
    <w:rsid w:val="00877566"/>
    <w:rsid w:val="00880FA2"/>
    <w:rsid w:val="008825A5"/>
    <w:rsid w:val="00882A05"/>
    <w:rsid w:val="00884315"/>
    <w:rsid w:val="00884412"/>
    <w:rsid w:val="008844EA"/>
    <w:rsid w:val="0088548A"/>
    <w:rsid w:val="00885C50"/>
    <w:rsid w:val="00886EA8"/>
    <w:rsid w:val="00887835"/>
    <w:rsid w:val="008900B4"/>
    <w:rsid w:val="0089065D"/>
    <w:rsid w:val="00890F3D"/>
    <w:rsid w:val="00890FF7"/>
    <w:rsid w:val="008912DC"/>
    <w:rsid w:val="008912E1"/>
    <w:rsid w:val="008915D8"/>
    <w:rsid w:val="00892D16"/>
    <w:rsid w:val="00894861"/>
    <w:rsid w:val="008978A7"/>
    <w:rsid w:val="00897C36"/>
    <w:rsid w:val="00897D98"/>
    <w:rsid w:val="008A18AB"/>
    <w:rsid w:val="008A2498"/>
    <w:rsid w:val="008A2B36"/>
    <w:rsid w:val="008A4F7A"/>
    <w:rsid w:val="008A5679"/>
    <w:rsid w:val="008A6526"/>
    <w:rsid w:val="008A6D62"/>
    <w:rsid w:val="008A7F01"/>
    <w:rsid w:val="008B1F21"/>
    <w:rsid w:val="008B25BB"/>
    <w:rsid w:val="008B3AB0"/>
    <w:rsid w:val="008B4FF9"/>
    <w:rsid w:val="008B6944"/>
    <w:rsid w:val="008C0031"/>
    <w:rsid w:val="008C0DF2"/>
    <w:rsid w:val="008C1BFC"/>
    <w:rsid w:val="008C20D3"/>
    <w:rsid w:val="008C3EB0"/>
    <w:rsid w:val="008C489B"/>
    <w:rsid w:val="008C4F89"/>
    <w:rsid w:val="008C50B3"/>
    <w:rsid w:val="008C566A"/>
    <w:rsid w:val="008C67FB"/>
    <w:rsid w:val="008C6AC9"/>
    <w:rsid w:val="008C6E43"/>
    <w:rsid w:val="008D02F6"/>
    <w:rsid w:val="008D12EA"/>
    <w:rsid w:val="008D4B56"/>
    <w:rsid w:val="008D4EE7"/>
    <w:rsid w:val="008D591A"/>
    <w:rsid w:val="008D6363"/>
    <w:rsid w:val="008D6EB1"/>
    <w:rsid w:val="008D760B"/>
    <w:rsid w:val="008D77D0"/>
    <w:rsid w:val="008D7C05"/>
    <w:rsid w:val="008E0657"/>
    <w:rsid w:val="008E11DA"/>
    <w:rsid w:val="008E1330"/>
    <w:rsid w:val="008E133E"/>
    <w:rsid w:val="008E14F1"/>
    <w:rsid w:val="008E3630"/>
    <w:rsid w:val="008E394E"/>
    <w:rsid w:val="008E3B81"/>
    <w:rsid w:val="008E481D"/>
    <w:rsid w:val="008E75FA"/>
    <w:rsid w:val="008F113F"/>
    <w:rsid w:val="008F13B0"/>
    <w:rsid w:val="008F189A"/>
    <w:rsid w:val="008F3171"/>
    <w:rsid w:val="008F49E4"/>
    <w:rsid w:val="008F4AAE"/>
    <w:rsid w:val="008F6FE9"/>
    <w:rsid w:val="008F7D7E"/>
    <w:rsid w:val="009007E6"/>
    <w:rsid w:val="009025B7"/>
    <w:rsid w:val="00902669"/>
    <w:rsid w:val="00902E3F"/>
    <w:rsid w:val="009040A1"/>
    <w:rsid w:val="00904FFC"/>
    <w:rsid w:val="00905C03"/>
    <w:rsid w:val="009062BB"/>
    <w:rsid w:val="00906FAC"/>
    <w:rsid w:val="00907928"/>
    <w:rsid w:val="009102D8"/>
    <w:rsid w:val="009131FE"/>
    <w:rsid w:val="009146F7"/>
    <w:rsid w:val="00920AF9"/>
    <w:rsid w:val="00922257"/>
    <w:rsid w:val="0092318F"/>
    <w:rsid w:val="00925B08"/>
    <w:rsid w:val="00927913"/>
    <w:rsid w:val="00927A4D"/>
    <w:rsid w:val="0093069A"/>
    <w:rsid w:val="00930754"/>
    <w:rsid w:val="009339CD"/>
    <w:rsid w:val="00934D8A"/>
    <w:rsid w:val="00935850"/>
    <w:rsid w:val="0093681D"/>
    <w:rsid w:val="00937AF9"/>
    <w:rsid w:val="00937CDC"/>
    <w:rsid w:val="009403AB"/>
    <w:rsid w:val="00940B6B"/>
    <w:rsid w:val="0094182A"/>
    <w:rsid w:val="009418E4"/>
    <w:rsid w:val="009424B8"/>
    <w:rsid w:val="00942F3E"/>
    <w:rsid w:val="00943B6F"/>
    <w:rsid w:val="00944E8B"/>
    <w:rsid w:val="00945D1D"/>
    <w:rsid w:val="00946651"/>
    <w:rsid w:val="00946FEB"/>
    <w:rsid w:val="009473DC"/>
    <w:rsid w:val="00947F6E"/>
    <w:rsid w:val="0095149C"/>
    <w:rsid w:val="00952E2A"/>
    <w:rsid w:val="00953C33"/>
    <w:rsid w:val="009543AD"/>
    <w:rsid w:val="009543F0"/>
    <w:rsid w:val="009553E5"/>
    <w:rsid w:val="0095551B"/>
    <w:rsid w:val="00955C64"/>
    <w:rsid w:val="009565EE"/>
    <w:rsid w:val="009578B9"/>
    <w:rsid w:val="00960977"/>
    <w:rsid w:val="00961672"/>
    <w:rsid w:val="00963018"/>
    <w:rsid w:val="0096337F"/>
    <w:rsid w:val="00963EDE"/>
    <w:rsid w:val="00964330"/>
    <w:rsid w:val="00965741"/>
    <w:rsid w:val="009676E1"/>
    <w:rsid w:val="00967F2C"/>
    <w:rsid w:val="0097063F"/>
    <w:rsid w:val="0097278D"/>
    <w:rsid w:val="009727B9"/>
    <w:rsid w:val="0097334C"/>
    <w:rsid w:val="00974334"/>
    <w:rsid w:val="00974C95"/>
    <w:rsid w:val="00976229"/>
    <w:rsid w:val="00977A83"/>
    <w:rsid w:val="009801E1"/>
    <w:rsid w:val="00980C27"/>
    <w:rsid w:val="00982B37"/>
    <w:rsid w:val="00982C4C"/>
    <w:rsid w:val="00983C4F"/>
    <w:rsid w:val="009843FF"/>
    <w:rsid w:val="009850E8"/>
    <w:rsid w:val="00985FFF"/>
    <w:rsid w:val="00987203"/>
    <w:rsid w:val="0099108A"/>
    <w:rsid w:val="00992486"/>
    <w:rsid w:val="00994843"/>
    <w:rsid w:val="00994909"/>
    <w:rsid w:val="00995E0F"/>
    <w:rsid w:val="00995E4F"/>
    <w:rsid w:val="009971BA"/>
    <w:rsid w:val="009978FB"/>
    <w:rsid w:val="009A0C16"/>
    <w:rsid w:val="009A2F21"/>
    <w:rsid w:val="009A37A1"/>
    <w:rsid w:val="009A3D6B"/>
    <w:rsid w:val="009A4206"/>
    <w:rsid w:val="009A42EE"/>
    <w:rsid w:val="009A6007"/>
    <w:rsid w:val="009B06DE"/>
    <w:rsid w:val="009B1EF2"/>
    <w:rsid w:val="009B43B1"/>
    <w:rsid w:val="009B4A9D"/>
    <w:rsid w:val="009C086D"/>
    <w:rsid w:val="009C3388"/>
    <w:rsid w:val="009C4E09"/>
    <w:rsid w:val="009C67E2"/>
    <w:rsid w:val="009C786B"/>
    <w:rsid w:val="009C7A27"/>
    <w:rsid w:val="009C7F2D"/>
    <w:rsid w:val="009D1C65"/>
    <w:rsid w:val="009D2C0B"/>
    <w:rsid w:val="009D3873"/>
    <w:rsid w:val="009D437F"/>
    <w:rsid w:val="009D4BFF"/>
    <w:rsid w:val="009D5961"/>
    <w:rsid w:val="009D6AA8"/>
    <w:rsid w:val="009D6E53"/>
    <w:rsid w:val="009D7321"/>
    <w:rsid w:val="009D78A8"/>
    <w:rsid w:val="009D7AFE"/>
    <w:rsid w:val="009E011A"/>
    <w:rsid w:val="009E0170"/>
    <w:rsid w:val="009E14F2"/>
    <w:rsid w:val="009E1522"/>
    <w:rsid w:val="009E1707"/>
    <w:rsid w:val="009E1793"/>
    <w:rsid w:val="009E4086"/>
    <w:rsid w:val="009E40E6"/>
    <w:rsid w:val="009E7467"/>
    <w:rsid w:val="009F00B6"/>
    <w:rsid w:val="009F0A8F"/>
    <w:rsid w:val="009F1048"/>
    <w:rsid w:val="009F10E5"/>
    <w:rsid w:val="009F2096"/>
    <w:rsid w:val="009F25AB"/>
    <w:rsid w:val="009F4D8A"/>
    <w:rsid w:val="009F53FA"/>
    <w:rsid w:val="009F63E1"/>
    <w:rsid w:val="009F66A5"/>
    <w:rsid w:val="009F6DE6"/>
    <w:rsid w:val="00A011AA"/>
    <w:rsid w:val="00A02D26"/>
    <w:rsid w:val="00A06036"/>
    <w:rsid w:val="00A0647A"/>
    <w:rsid w:val="00A111FA"/>
    <w:rsid w:val="00A11E6E"/>
    <w:rsid w:val="00A123ED"/>
    <w:rsid w:val="00A13173"/>
    <w:rsid w:val="00A13DE5"/>
    <w:rsid w:val="00A1607D"/>
    <w:rsid w:val="00A16315"/>
    <w:rsid w:val="00A2019F"/>
    <w:rsid w:val="00A2035F"/>
    <w:rsid w:val="00A20D79"/>
    <w:rsid w:val="00A21D27"/>
    <w:rsid w:val="00A22CE4"/>
    <w:rsid w:val="00A23947"/>
    <w:rsid w:val="00A24203"/>
    <w:rsid w:val="00A251B2"/>
    <w:rsid w:val="00A27552"/>
    <w:rsid w:val="00A27658"/>
    <w:rsid w:val="00A30FD3"/>
    <w:rsid w:val="00A31110"/>
    <w:rsid w:val="00A31669"/>
    <w:rsid w:val="00A318A9"/>
    <w:rsid w:val="00A33B6E"/>
    <w:rsid w:val="00A34E25"/>
    <w:rsid w:val="00A35B02"/>
    <w:rsid w:val="00A36466"/>
    <w:rsid w:val="00A364F4"/>
    <w:rsid w:val="00A4033A"/>
    <w:rsid w:val="00A42394"/>
    <w:rsid w:val="00A423B0"/>
    <w:rsid w:val="00A4244D"/>
    <w:rsid w:val="00A42DAC"/>
    <w:rsid w:val="00A43F03"/>
    <w:rsid w:val="00A4685E"/>
    <w:rsid w:val="00A46F75"/>
    <w:rsid w:val="00A5107A"/>
    <w:rsid w:val="00A52105"/>
    <w:rsid w:val="00A540FE"/>
    <w:rsid w:val="00A548A2"/>
    <w:rsid w:val="00A54A98"/>
    <w:rsid w:val="00A54DAB"/>
    <w:rsid w:val="00A554BB"/>
    <w:rsid w:val="00A601A4"/>
    <w:rsid w:val="00A60A88"/>
    <w:rsid w:val="00A6166B"/>
    <w:rsid w:val="00A62515"/>
    <w:rsid w:val="00A651F7"/>
    <w:rsid w:val="00A65D1B"/>
    <w:rsid w:val="00A7019E"/>
    <w:rsid w:val="00A711AC"/>
    <w:rsid w:val="00A720CB"/>
    <w:rsid w:val="00A73304"/>
    <w:rsid w:val="00A73492"/>
    <w:rsid w:val="00A75ACF"/>
    <w:rsid w:val="00A75D60"/>
    <w:rsid w:val="00A76AFC"/>
    <w:rsid w:val="00A76CE8"/>
    <w:rsid w:val="00A8281C"/>
    <w:rsid w:val="00A82A33"/>
    <w:rsid w:val="00A82E56"/>
    <w:rsid w:val="00A8328A"/>
    <w:rsid w:val="00A83CAD"/>
    <w:rsid w:val="00A84892"/>
    <w:rsid w:val="00A84CF1"/>
    <w:rsid w:val="00A87A1D"/>
    <w:rsid w:val="00A91118"/>
    <w:rsid w:val="00A9159F"/>
    <w:rsid w:val="00A92809"/>
    <w:rsid w:val="00A94494"/>
    <w:rsid w:val="00A95814"/>
    <w:rsid w:val="00A959EB"/>
    <w:rsid w:val="00A97141"/>
    <w:rsid w:val="00AA1DFD"/>
    <w:rsid w:val="00AA4765"/>
    <w:rsid w:val="00AA4EE2"/>
    <w:rsid w:val="00AA69D8"/>
    <w:rsid w:val="00AA6DAF"/>
    <w:rsid w:val="00AB06F7"/>
    <w:rsid w:val="00AB10F2"/>
    <w:rsid w:val="00AB26A6"/>
    <w:rsid w:val="00AB3F9B"/>
    <w:rsid w:val="00AB5BD9"/>
    <w:rsid w:val="00AB6077"/>
    <w:rsid w:val="00AB6943"/>
    <w:rsid w:val="00AC11F6"/>
    <w:rsid w:val="00AC2CAB"/>
    <w:rsid w:val="00AC4B62"/>
    <w:rsid w:val="00AC4EF3"/>
    <w:rsid w:val="00AC5001"/>
    <w:rsid w:val="00AC5B9B"/>
    <w:rsid w:val="00AC5C97"/>
    <w:rsid w:val="00AD13B4"/>
    <w:rsid w:val="00AD1C01"/>
    <w:rsid w:val="00AD2480"/>
    <w:rsid w:val="00AD44E5"/>
    <w:rsid w:val="00AD478E"/>
    <w:rsid w:val="00AD530E"/>
    <w:rsid w:val="00AD576E"/>
    <w:rsid w:val="00AD653E"/>
    <w:rsid w:val="00AD657C"/>
    <w:rsid w:val="00AD6F67"/>
    <w:rsid w:val="00AD7044"/>
    <w:rsid w:val="00AD785D"/>
    <w:rsid w:val="00AE0A44"/>
    <w:rsid w:val="00AE17FA"/>
    <w:rsid w:val="00AE25A4"/>
    <w:rsid w:val="00AE2998"/>
    <w:rsid w:val="00AE356A"/>
    <w:rsid w:val="00AE4ABF"/>
    <w:rsid w:val="00AE4D02"/>
    <w:rsid w:val="00AE4DBE"/>
    <w:rsid w:val="00AE68D2"/>
    <w:rsid w:val="00AE6943"/>
    <w:rsid w:val="00AE759E"/>
    <w:rsid w:val="00AE7CC5"/>
    <w:rsid w:val="00AF01FD"/>
    <w:rsid w:val="00AF0B8D"/>
    <w:rsid w:val="00AF0D19"/>
    <w:rsid w:val="00AF170B"/>
    <w:rsid w:val="00AF1748"/>
    <w:rsid w:val="00AF2853"/>
    <w:rsid w:val="00AF2DA7"/>
    <w:rsid w:val="00AF388D"/>
    <w:rsid w:val="00AF4225"/>
    <w:rsid w:val="00AF444B"/>
    <w:rsid w:val="00AF6E37"/>
    <w:rsid w:val="00B010EF"/>
    <w:rsid w:val="00B033B4"/>
    <w:rsid w:val="00B03614"/>
    <w:rsid w:val="00B068A2"/>
    <w:rsid w:val="00B07CF3"/>
    <w:rsid w:val="00B1017C"/>
    <w:rsid w:val="00B11741"/>
    <w:rsid w:val="00B135D9"/>
    <w:rsid w:val="00B13697"/>
    <w:rsid w:val="00B15052"/>
    <w:rsid w:val="00B16192"/>
    <w:rsid w:val="00B16CA1"/>
    <w:rsid w:val="00B1747A"/>
    <w:rsid w:val="00B17878"/>
    <w:rsid w:val="00B17AB6"/>
    <w:rsid w:val="00B17B76"/>
    <w:rsid w:val="00B211A8"/>
    <w:rsid w:val="00B22A76"/>
    <w:rsid w:val="00B22EB7"/>
    <w:rsid w:val="00B23E90"/>
    <w:rsid w:val="00B2452C"/>
    <w:rsid w:val="00B24C16"/>
    <w:rsid w:val="00B260CC"/>
    <w:rsid w:val="00B30CE0"/>
    <w:rsid w:val="00B31316"/>
    <w:rsid w:val="00B3177D"/>
    <w:rsid w:val="00B338FA"/>
    <w:rsid w:val="00B339A5"/>
    <w:rsid w:val="00B346B0"/>
    <w:rsid w:val="00B34EFB"/>
    <w:rsid w:val="00B35C5D"/>
    <w:rsid w:val="00B37FCB"/>
    <w:rsid w:val="00B411E9"/>
    <w:rsid w:val="00B42CE7"/>
    <w:rsid w:val="00B43208"/>
    <w:rsid w:val="00B43CED"/>
    <w:rsid w:val="00B43CEE"/>
    <w:rsid w:val="00B445DA"/>
    <w:rsid w:val="00B44FAC"/>
    <w:rsid w:val="00B458F7"/>
    <w:rsid w:val="00B45A7D"/>
    <w:rsid w:val="00B50869"/>
    <w:rsid w:val="00B50D22"/>
    <w:rsid w:val="00B5185A"/>
    <w:rsid w:val="00B51DCF"/>
    <w:rsid w:val="00B54867"/>
    <w:rsid w:val="00B55AEF"/>
    <w:rsid w:val="00B5657F"/>
    <w:rsid w:val="00B56D63"/>
    <w:rsid w:val="00B61473"/>
    <w:rsid w:val="00B640B0"/>
    <w:rsid w:val="00B64241"/>
    <w:rsid w:val="00B6441C"/>
    <w:rsid w:val="00B64779"/>
    <w:rsid w:val="00B67BEB"/>
    <w:rsid w:val="00B70502"/>
    <w:rsid w:val="00B70523"/>
    <w:rsid w:val="00B715DA"/>
    <w:rsid w:val="00B730CC"/>
    <w:rsid w:val="00B733B7"/>
    <w:rsid w:val="00B73F4B"/>
    <w:rsid w:val="00B73F95"/>
    <w:rsid w:val="00B74E53"/>
    <w:rsid w:val="00B770BB"/>
    <w:rsid w:val="00B775AA"/>
    <w:rsid w:val="00B77C5B"/>
    <w:rsid w:val="00B805BA"/>
    <w:rsid w:val="00B80CDC"/>
    <w:rsid w:val="00B81D7A"/>
    <w:rsid w:val="00B82ACF"/>
    <w:rsid w:val="00B8371B"/>
    <w:rsid w:val="00B84772"/>
    <w:rsid w:val="00B84B68"/>
    <w:rsid w:val="00B85A47"/>
    <w:rsid w:val="00B85D3B"/>
    <w:rsid w:val="00B86F35"/>
    <w:rsid w:val="00B87D1C"/>
    <w:rsid w:val="00B91979"/>
    <w:rsid w:val="00B923A0"/>
    <w:rsid w:val="00B929E6"/>
    <w:rsid w:val="00B93757"/>
    <w:rsid w:val="00B9480A"/>
    <w:rsid w:val="00B94F0A"/>
    <w:rsid w:val="00B94F3D"/>
    <w:rsid w:val="00BA079B"/>
    <w:rsid w:val="00BA23EB"/>
    <w:rsid w:val="00BA2DB0"/>
    <w:rsid w:val="00BA51D1"/>
    <w:rsid w:val="00BA51DD"/>
    <w:rsid w:val="00BB2EEA"/>
    <w:rsid w:val="00BB53C3"/>
    <w:rsid w:val="00BB5B14"/>
    <w:rsid w:val="00BB5BA1"/>
    <w:rsid w:val="00BB6359"/>
    <w:rsid w:val="00BB6B89"/>
    <w:rsid w:val="00BB7440"/>
    <w:rsid w:val="00BC01EB"/>
    <w:rsid w:val="00BC1FCF"/>
    <w:rsid w:val="00BC29D5"/>
    <w:rsid w:val="00BC3978"/>
    <w:rsid w:val="00BC3F08"/>
    <w:rsid w:val="00BC59B6"/>
    <w:rsid w:val="00BC675E"/>
    <w:rsid w:val="00BD385E"/>
    <w:rsid w:val="00BD3B90"/>
    <w:rsid w:val="00BD5F43"/>
    <w:rsid w:val="00BD5FEB"/>
    <w:rsid w:val="00BD6F3A"/>
    <w:rsid w:val="00BE0A54"/>
    <w:rsid w:val="00BE40F3"/>
    <w:rsid w:val="00BE4874"/>
    <w:rsid w:val="00BE4C47"/>
    <w:rsid w:val="00BE53DC"/>
    <w:rsid w:val="00BE6700"/>
    <w:rsid w:val="00BE79A2"/>
    <w:rsid w:val="00BE7A13"/>
    <w:rsid w:val="00BF0506"/>
    <w:rsid w:val="00BF10CC"/>
    <w:rsid w:val="00BF18F1"/>
    <w:rsid w:val="00BF1A0B"/>
    <w:rsid w:val="00BF2F6C"/>
    <w:rsid w:val="00BF4784"/>
    <w:rsid w:val="00BF4F10"/>
    <w:rsid w:val="00BF53C2"/>
    <w:rsid w:val="00BF55E9"/>
    <w:rsid w:val="00BF63EF"/>
    <w:rsid w:val="00BF6DB2"/>
    <w:rsid w:val="00C004CE"/>
    <w:rsid w:val="00C005C9"/>
    <w:rsid w:val="00C00F98"/>
    <w:rsid w:val="00C01A3C"/>
    <w:rsid w:val="00C02AF0"/>
    <w:rsid w:val="00C032BC"/>
    <w:rsid w:val="00C03374"/>
    <w:rsid w:val="00C03F29"/>
    <w:rsid w:val="00C04214"/>
    <w:rsid w:val="00C049DE"/>
    <w:rsid w:val="00C05313"/>
    <w:rsid w:val="00C07B67"/>
    <w:rsid w:val="00C111F9"/>
    <w:rsid w:val="00C12504"/>
    <w:rsid w:val="00C15676"/>
    <w:rsid w:val="00C174C5"/>
    <w:rsid w:val="00C20B4E"/>
    <w:rsid w:val="00C21413"/>
    <w:rsid w:val="00C21805"/>
    <w:rsid w:val="00C21AE9"/>
    <w:rsid w:val="00C22516"/>
    <w:rsid w:val="00C23358"/>
    <w:rsid w:val="00C23CEF"/>
    <w:rsid w:val="00C2671A"/>
    <w:rsid w:val="00C27B12"/>
    <w:rsid w:val="00C31B68"/>
    <w:rsid w:val="00C32227"/>
    <w:rsid w:val="00C32DEA"/>
    <w:rsid w:val="00C32DEC"/>
    <w:rsid w:val="00C34FA1"/>
    <w:rsid w:val="00C351B4"/>
    <w:rsid w:val="00C35497"/>
    <w:rsid w:val="00C365B1"/>
    <w:rsid w:val="00C3693A"/>
    <w:rsid w:val="00C36CA0"/>
    <w:rsid w:val="00C37C2D"/>
    <w:rsid w:val="00C37CD9"/>
    <w:rsid w:val="00C40CCF"/>
    <w:rsid w:val="00C40FAA"/>
    <w:rsid w:val="00C42BC1"/>
    <w:rsid w:val="00C4312C"/>
    <w:rsid w:val="00C4384C"/>
    <w:rsid w:val="00C4395F"/>
    <w:rsid w:val="00C44A46"/>
    <w:rsid w:val="00C44EF2"/>
    <w:rsid w:val="00C45750"/>
    <w:rsid w:val="00C46A92"/>
    <w:rsid w:val="00C477BB"/>
    <w:rsid w:val="00C4791E"/>
    <w:rsid w:val="00C47E17"/>
    <w:rsid w:val="00C50024"/>
    <w:rsid w:val="00C50EC0"/>
    <w:rsid w:val="00C52D77"/>
    <w:rsid w:val="00C53A99"/>
    <w:rsid w:val="00C54597"/>
    <w:rsid w:val="00C557D2"/>
    <w:rsid w:val="00C60C46"/>
    <w:rsid w:val="00C61BA4"/>
    <w:rsid w:val="00C63A34"/>
    <w:rsid w:val="00C64199"/>
    <w:rsid w:val="00C6571F"/>
    <w:rsid w:val="00C66392"/>
    <w:rsid w:val="00C66695"/>
    <w:rsid w:val="00C67558"/>
    <w:rsid w:val="00C67F92"/>
    <w:rsid w:val="00C70DE5"/>
    <w:rsid w:val="00C71420"/>
    <w:rsid w:val="00C72C2E"/>
    <w:rsid w:val="00C73976"/>
    <w:rsid w:val="00C73AF7"/>
    <w:rsid w:val="00C7774A"/>
    <w:rsid w:val="00C77A06"/>
    <w:rsid w:val="00C82A60"/>
    <w:rsid w:val="00C83663"/>
    <w:rsid w:val="00C85510"/>
    <w:rsid w:val="00C867E9"/>
    <w:rsid w:val="00C87E94"/>
    <w:rsid w:val="00C907F3"/>
    <w:rsid w:val="00C90910"/>
    <w:rsid w:val="00C90F7E"/>
    <w:rsid w:val="00C95B66"/>
    <w:rsid w:val="00C96291"/>
    <w:rsid w:val="00C962CD"/>
    <w:rsid w:val="00C97B69"/>
    <w:rsid w:val="00CA0331"/>
    <w:rsid w:val="00CA2195"/>
    <w:rsid w:val="00CA39B5"/>
    <w:rsid w:val="00CA3C43"/>
    <w:rsid w:val="00CA442D"/>
    <w:rsid w:val="00CA4DEB"/>
    <w:rsid w:val="00CA57AB"/>
    <w:rsid w:val="00CA7234"/>
    <w:rsid w:val="00CA7D26"/>
    <w:rsid w:val="00CB0EE9"/>
    <w:rsid w:val="00CB1BB2"/>
    <w:rsid w:val="00CB29EA"/>
    <w:rsid w:val="00CB303D"/>
    <w:rsid w:val="00CB6186"/>
    <w:rsid w:val="00CB6580"/>
    <w:rsid w:val="00CC037A"/>
    <w:rsid w:val="00CC0C02"/>
    <w:rsid w:val="00CC2A6C"/>
    <w:rsid w:val="00CC2E0D"/>
    <w:rsid w:val="00CC2EBC"/>
    <w:rsid w:val="00CC53A3"/>
    <w:rsid w:val="00CC53D8"/>
    <w:rsid w:val="00CC5A38"/>
    <w:rsid w:val="00CC69FA"/>
    <w:rsid w:val="00CC7E3E"/>
    <w:rsid w:val="00CD029C"/>
    <w:rsid w:val="00CD0617"/>
    <w:rsid w:val="00CD0F9A"/>
    <w:rsid w:val="00CD2357"/>
    <w:rsid w:val="00CD2898"/>
    <w:rsid w:val="00CD30A8"/>
    <w:rsid w:val="00CD3119"/>
    <w:rsid w:val="00CD40AB"/>
    <w:rsid w:val="00CD58E3"/>
    <w:rsid w:val="00CD5B06"/>
    <w:rsid w:val="00CE00C2"/>
    <w:rsid w:val="00CE07CD"/>
    <w:rsid w:val="00CE1966"/>
    <w:rsid w:val="00CE19F2"/>
    <w:rsid w:val="00CE3D55"/>
    <w:rsid w:val="00CE4424"/>
    <w:rsid w:val="00CE442F"/>
    <w:rsid w:val="00CE4F4D"/>
    <w:rsid w:val="00CE6FC0"/>
    <w:rsid w:val="00CE7209"/>
    <w:rsid w:val="00CE738C"/>
    <w:rsid w:val="00CF0740"/>
    <w:rsid w:val="00CF174E"/>
    <w:rsid w:val="00CF386C"/>
    <w:rsid w:val="00CF4BDF"/>
    <w:rsid w:val="00CF4C7F"/>
    <w:rsid w:val="00CF4EC0"/>
    <w:rsid w:val="00CF739E"/>
    <w:rsid w:val="00CF741D"/>
    <w:rsid w:val="00CF79FF"/>
    <w:rsid w:val="00D01783"/>
    <w:rsid w:val="00D02346"/>
    <w:rsid w:val="00D03364"/>
    <w:rsid w:val="00D03FE4"/>
    <w:rsid w:val="00D04B72"/>
    <w:rsid w:val="00D05210"/>
    <w:rsid w:val="00D05248"/>
    <w:rsid w:val="00D05C85"/>
    <w:rsid w:val="00D07433"/>
    <w:rsid w:val="00D11547"/>
    <w:rsid w:val="00D11864"/>
    <w:rsid w:val="00D11F15"/>
    <w:rsid w:val="00D12242"/>
    <w:rsid w:val="00D14F16"/>
    <w:rsid w:val="00D1554C"/>
    <w:rsid w:val="00D16730"/>
    <w:rsid w:val="00D1702D"/>
    <w:rsid w:val="00D174E7"/>
    <w:rsid w:val="00D203DB"/>
    <w:rsid w:val="00D20758"/>
    <w:rsid w:val="00D215F3"/>
    <w:rsid w:val="00D22058"/>
    <w:rsid w:val="00D235FD"/>
    <w:rsid w:val="00D24BFD"/>
    <w:rsid w:val="00D27EC3"/>
    <w:rsid w:val="00D318C0"/>
    <w:rsid w:val="00D31C2E"/>
    <w:rsid w:val="00D31D02"/>
    <w:rsid w:val="00D31DEE"/>
    <w:rsid w:val="00D321B3"/>
    <w:rsid w:val="00D32C80"/>
    <w:rsid w:val="00D336F5"/>
    <w:rsid w:val="00D347E2"/>
    <w:rsid w:val="00D35E1E"/>
    <w:rsid w:val="00D3669B"/>
    <w:rsid w:val="00D36921"/>
    <w:rsid w:val="00D36B2F"/>
    <w:rsid w:val="00D371BA"/>
    <w:rsid w:val="00D37353"/>
    <w:rsid w:val="00D374B7"/>
    <w:rsid w:val="00D37709"/>
    <w:rsid w:val="00D42ACD"/>
    <w:rsid w:val="00D45641"/>
    <w:rsid w:val="00D459B5"/>
    <w:rsid w:val="00D46609"/>
    <w:rsid w:val="00D46BEB"/>
    <w:rsid w:val="00D47AEE"/>
    <w:rsid w:val="00D5298F"/>
    <w:rsid w:val="00D52A64"/>
    <w:rsid w:val="00D53447"/>
    <w:rsid w:val="00D54C96"/>
    <w:rsid w:val="00D560BA"/>
    <w:rsid w:val="00D566FA"/>
    <w:rsid w:val="00D5722F"/>
    <w:rsid w:val="00D5740B"/>
    <w:rsid w:val="00D603D1"/>
    <w:rsid w:val="00D60496"/>
    <w:rsid w:val="00D60E01"/>
    <w:rsid w:val="00D622D6"/>
    <w:rsid w:val="00D6334C"/>
    <w:rsid w:val="00D6509D"/>
    <w:rsid w:val="00D658B3"/>
    <w:rsid w:val="00D65B97"/>
    <w:rsid w:val="00D66EAF"/>
    <w:rsid w:val="00D670F1"/>
    <w:rsid w:val="00D6797C"/>
    <w:rsid w:val="00D72133"/>
    <w:rsid w:val="00D729BB"/>
    <w:rsid w:val="00D77007"/>
    <w:rsid w:val="00D80257"/>
    <w:rsid w:val="00D81D3D"/>
    <w:rsid w:val="00D8267F"/>
    <w:rsid w:val="00D82999"/>
    <w:rsid w:val="00D831A4"/>
    <w:rsid w:val="00D842F4"/>
    <w:rsid w:val="00D84533"/>
    <w:rsid w:val="00D861C7"/>
    <w:rsid w:val="00D862A2"/>
    <w:rsid w:val="00D875A9"/>
    <w:rsid w:val="00D8785A"/>
    <w:rsid w:val="00D902D4"/>
    <w:rsid w:val="00D90487"/>
    <w:rsid w:val="00D91528"/>
    <w:rsid w:val="00D91FF5"/>
    <w:rsid w:val="00D9224B"/>
    <w:rsid w:val="00D93234"/>
    <w:rsid w:val="00D9330A"/>
    <w:rsid w:val="00D9381B"/>
    <w:rsid w:val="00D94047"/>
    <w:rsid w:val="00D94C86"/>
    <w:rsid w:val="00D97847"/>
    <w:rsid w:val="00DA0113"/>
    <w:rsid w:val="00DA1A83"/>
    <w:rsid w:val="00DA21B4"/>
    <w:rsid w:val="00DA2239"/>
    <w:rsid w:val="00DA3294"/>
    <w:rsid w:val="00DA3370"/>
    <w:rsid w:val="00DA3695"/>
    <w:rsid w:val="00DA37C1"/>
    <w:rsid w:val="00DA3F12"/>
    <w:rsid w:val="00DA43BE"/>
    <w:rsid w:val="00DA46E9"/>
    <w:rsid w:val="00DA4941"/>
    <w:rsid w:val="00DA4FD4"/>
    <w:rsid w:val="00DA6E11"/>
    <w:rsid w:val="00DA76C3"/>
    <w:rsid w:val="00DB16A3"/>
    <w:rsid w:val="00DB1B65"/>
    <w:rsid w:val="00DB2928"/>
    <w:rsid w:val="00DB3F31"/>
    <w:rsid w:val="00DB5884"/>
    <w:rsid w:val="00DB64F6"/>
    <w:rsid w:val="00DB654F"/>
    <w:rsid w:val="00DB6D75"/>
    <w:rsid w:val="00DB6DD7"/>
    <w:rsid w:val="00DB6F9E"/>
    <w:rsid w:val="00DB73A9"/>
    <w:rsid w:val="00DB7928"/>
    <w:rsid w:val="00DC0AA3"/>
    <w:rsid w:val="00DC75DE"/>
    <w:rsid w:val="00DD0C4D"/>
    <w:rsid w:val="00DD135F"/>
    <w:rsid w:val="00DD1C13"/>
    <w:rsid w:val="00DD2BBD"/>
    <w:rsid w:val="00DD2D67"/>
    <w:rsid w:val="00DD32F5"/>
    <w:rsid w:val="00DD5276"/>
    <w:rsid w:val="00DD52A1"/>
    <w:rsid w:val="00DD6854"/>
    <w:rsid w:val="00DE16C0"/>
    <w:rsid w:val="00DE18AD"/>
    <w:rsid w:val="00DE2652"/>
    <w:rsid w:val="00DE2A01"/>
    <w:rsid w:val="00DE2A25"/>
    <w:rsid w:val="00DE3324"/>
    <w:rsid w:val="00DE3A26"/>
    <w:rsid w:val="00DE3B5E"/>
    <w:rsid w:val="00DE3D0C"/>
    <w:rsid w:val="00DE5D97"/>
    <w:rsid w:val="00DE5E9E"/>
    <w:rsid w:val="00DE736B"/>
    <w:rsid w:val="00DF1FBA"/>
    <w:rsid w:val="00DF21F3"/>
    <w:rsid w:val="00DF2B4B"/>
    <w:rsid w:val="00DF399B"/>
    <w:rsid w:val="00DF42B0"/>
    <w:rsid w:val="00DF72A8"/>
    <w:rsid w:val="00DF7365"/>
    <w:rsid w:val="00DF76EF"/>
    <w:rsid w:val="00DF7C72"/>
    <w:rsid w:val="00DF7EB3"/>
    <w:rsid w:val="00E00A8C"/>
    <w:rsid w:val="00E01238"/>
    <w:rsid w:val="00E01BBF"/>
    <w:rsid w:val="00E03B37"/>
    <w:rsid w:val="00E064C5"/>
    <w:rsid w:val="00E0689D"/>
    <w:rsid w:val="00E06E02"/>
    <w:rsid w:val="00E0718B"/>
    <w:rsid w:val="00E077D7"/>
    <w:rsid w:val="00E113BD"/>
    <w:rsid w:val="00E11CB6"/>
    <w:rsid w:val="00E130C3"/>
    <w:rsid w:val="00E1334D"/>
    <w:rsid w:val="00E133DA"/>
    <w:rsid w:val="00E137C6"/>
    <w:rsid w:val="00E14197"/>
    <w:rsid w:val="00E1603A"/>
    <w:rsid w:val="00E168EE"/>
    <w:rsid w:val="00E16EBE"/>
    <w:rsid w:val="00E17D6A"/>
    <w:rsid w:val="00E17F4C"/>
    <w:rsid w:val="00E2136F"/>
    <w:rsid w:val="00E2152B"/>
    <w:rsid w:val="00E21803"/>
    <w:rsid w:val="00E21E39"/>
    <w:rsid w:val="00E22996"/>
    <w:rsid w:val="00E22DB6"/>
    <w:rsid w:val="00E232AC"/>
    <w:rsid w:val="00E2427A"/>
    <w:rsid w:val="00E242DE"/>
    <w:rsid w:val="00E24442"/>
    <w:rsid w:val="00E24BD9"/>
    <w:rsid w:val="00E251DB"/>
    <w:rsid w:val="00E25EC8"/>
    <w:rsid w:val="00E2754D"/>
    <w:rsid w:val="00E27FFB"/>
    <w:rsid w:val="00E31128"/>
    <w:rsid w:val="00E3361E"/>
    <w:rsid w:val="00E34385"/>
    <w:rsid w:val="00E34D48"/>
    <w:rsid w:val="00E35E33"/>
    <w:rsid w:val="00E36315"/>
    <w:rsid w:val="00E36318"/>
    <w:rsid w:val="00E37D34"/>
    <w:rsid w:val="00E41088"/>
    <w:rsid w:val="00E41CEE"/>
    <w:rsid w:val="00E43928"/>
    <w:rsid w:val="00E4456C"/>
    <w:rsid w:val="00E45CAB"/>
    <w:rsid w:val="00E461C7"/>
    <w:rsid w:val="00E473A4"/>
    <w:rsid w:val="00E47CD6"/>
    <w:rsid w:val="00E53DF7"/>
    <w:rsid w:val="00E540AD"/>
    <w:rsid w:val="00E540BF"/>
    <w:rsid w:val="00E54261"/>
    <w:rsid w:val="00E556B1"/>
    <w:rsid w:val="00E563A5"/>
    <w:rsid w:val="00E572AE"/>
    <w:rsid w:val="00E57C29"/>
    <w:rsid w:val="00E57E08"/>
    <w:rsid w:val="00E57F79"/>
    <w:rsid w:val="00E64609"/>
    <w:rsid w:val="00E705D7"/>
    <w:rsid w:val="00E72547"/>
    <w:rsid w:val="00E72FD0"/>
    <w:rsid w:val="00E735EF"/>
    <w:rsid w:val="00E73D27"/>
    <w:rsid w:val="00E75F23"/>
    <w:rsid w:val="00E772C2"/>
    <w:rsid w:val="00E8064A"/>
    <w:rsid w:val="00E81302"/>
    <w:rsid w:val="00E81D96"/>
    <w:rsid w:val="00E82516"/>
    <w:rsid w:val="00E83173"/>
    <w:rsid w:val="00E8405A"/>
    <w:rsid w:val="00E849AE"/>
    <w:rsid w:val="00E85282"/>
    <w:rsid w:val="00E8599E"/>
    <w:rsid w:val="00E87148"/>
    <w:rsid w:val="00E873CC"/>
    <w:rsid w:val="00E8748C"/>
    <w:rsid w:val="00E9388D"/>
    <w:rsid w:val="00E94602"/>
    <w:rsid w:val="00E95B7F"/>
    <w:rsid w:val="00EA184D"/>
    <w:rsid w:val="00EA187F"/>
    <w:rsid w:val="00EA235C"/>
    <w:rsid w:val="00EA2761"/>
    <w:rsid w:val="00EA28A6"/>
    <w:rsid w:val="00EA3653"/>
    <w:rsid w:val="00EA3B24"/>
    <w:rsid w:val="00EA3B32"/>
    <w:rsid w:val="00EA63E0"/>
    <w:rsid w:val="00EB206E"/>
    <w:rsid w:val="00EB435C"/>
    <w:rsid w:val="00EB441B"/>
    <w:rsid w:val="00EB53CE"/>
    <w:rsid w:val="00EB55B6"/>
    <w:rsid w:val="00EB6603"/>
    <w:rsid w:val="00EB7D58"/>
    <w:rsid w:val="00EC0608"/>
    <w:rsid w:val="00EC0622"/>
    <w:rsid w:val="00EC3729"/>
    <w:rsid w:val="00EC70A8"/>
    <w:rsid w:val="00EC7925"/>
    <w:rsid w:val="00ED0234"/>
    <w:rsid w:val="00ED071E"/>
    <w:rsid w:val="00ED148C"/>
    <w:rsid w:val="00ED214C"/>
    <w:rsid w:val="00ED35FD"/>
    <w:rsid w:val="00ED3DC1"/>
    <w:rsid w:val="00ED5614"/>
    <w:rsid w:val="00ED57E7"/>
    <w:rsid w:val="00ED72FE"/>
    <w:rsid w:val="00ED771C"/>
    <w:rsid w:val="00ED79AE"/>
    <w:rsid w:val="00ED7D25"/>
    <w:rsid w:val="00EE0B4C"/>
    <w:rsid w:val="00EE3648"/>
    <w:rsid w:val="00EE4C13"/>
    <w:rsid w:val="00EE5962"/>
    <w:rsid w:val="00EE6AD4"/>
    <w:rsid w:val="00EE6FC6"/>
    <w:rsid w:val="00EE7B57"/>
    <w:rsid w:val="00EE7D3E"/>
    <w:rsid w:val="00EE7F37"/>
    <w:rsid w:val="00EF04ED"/>
    <w:rsid w:val="00EF06DE"/>
    <w:rsid w:val="00EF09D3"/>
    <w:rsid w:val="00EF0A03"/>
    <w:rsid w:val="00EF0C56"/>
    <w:rsid w:val="00EF0C99"/>
    <w:rsid w:val="00EF3188"/>
    <w:rsid w:val="00EF3614"/>
    <w:rsid w:val="00EF3731"/>
    <w:rsid w:val="00EF3D45"/>
    <w:rsid w:val="00EF4235"/>
    <w:rsid w:val="00EF63DF"/>
    <w:rsid w:val="00EF6DF2"/>
    <w:rsid w:val="00F00261"/>
    <w:rsid w:val="00F00332"/>
    <w:rsid w:val="00F00AB6"/>
    <w:rsid w:val="00F0141A"/>
    <w:rsid w:val="00F018DA"/>
    <w:rsid w:val="00F03667"/>
    <w:rsid w:val="00F0409E"/>
    <w:rsid w:val="00F07457"/>
    <w:rsid w:val="00F07D51"/>
    <w:rsid w:val="00F10945"/>
    <w:rsid w:val="00F10E83"/>
    <w:rsid w:val="00F11FD3"/>
    <w:rsid w:val="00F1200F"/>
    <w:rsid w:val="00F130F4"/>
    <w:rsid w:val="00F13E94"/>
    <w:rsid w:val="00F14AF9"/>
    <w:rsid w:val="00F14F56"/>
    <w:rsid w:val="00F154FE"/>
    <w:rsid w:val="00F1566F"/>
    <w:rsid w:val="00F1592C"/>
    <w:rsid w:val="00F166BB"/>
    <w:rsid w:val="00F16B28"/>
    <w:rsid w:val="00F17251"/>
    <w:rsid w:val="00F210D1"/>
    <w:rsid w:val="00F2144D"/>
    <w:rsid w:val="00F23326"/>
    <w:rsid w:val="00F242C8"/>
    <w:rsid w:val="00F2450F"/>
    <w:rsid w:val="00F24922"/>
    <w:rsid w:val="00F257C2"/>
    <w:rsid w:val="00F25DA7"/>
    <w:rsid w:val="00F2728C"/>
    <w:rsid w:val="00F27A1D"/>
    <w:rsid w:val="00F27C6A"/>
    <w:rsid w:val="00F3090E"/>
    <w:rsid w:val="00F31F75"/>
    <w:rsid w:val="00F32E26"/>
    <w:rsid w:val="00F33723"/>
    <w:rsid w:val="00F340C9"/>
    <w:rsid w:val="00F3579A"/>
    <w:rsid w:val="00F37411"/>
    <w:rsid w:val="00F375B2"/>
    <w:rsid w:val="00F37F44"/>
    <w:rsid w:val="00F42869"/>
    <w:rsid w:val="00F43B33"/>
    <w:rsid w:val="00F44D73"/>
    <w:rsid w:val="00F44F3C"/>
    <w:rsid w:val="00F45CF9"/>
    <w:rsid w:val="00F4725A"/>
    <w:rsid w:val="00F50BE7"/>
    <w:rsid w:val="00F531DD"/>
    <w:rsid w:val="00F6265C"/>
    <w:rsid w:val="00F62B7C"/>
    <w:rsid w:val="00F62C06"/>
    <w:rsid w:val="00F640CA"/>
    <w:rsid w:val="00F65B91"/>
    <w:rsid w:val="00F6601C"/>
    <w:rsid w:val="00F665C7"/>
    <w:rsid w:val="00F67ABD"/>
    <w:rsid w:val="00F700E4"/>
    <w:rsid w:val="00F717AA"/>
    <w:rsid w:val="00F73701"/>
    <w:rsid w:val="00F73893"/>
    <w:rsid w:val="00F7488F"/>
    <w:rsid w:val="00F75423"/>
    <w:rsid w:val="00F762C5"/>
    <w:rsid w:val="00F77A31"/>
    <w:rsid w:val="00F8039B"/>
    <w:rsid w:val="00F804B5"/>
    <w:rsid w:val="00F8133E"/>
    <w:rsid w:val="00F81FD1"/>
    <w:rsid w:val="00F82282"/>
    <w:rsid w:val="00F84002"/>
    <w:rsid w:val="00F86D72"/>
    <w:rsid w:val="00F874A7"/>
    <w:rsid w:val="00F900E4"/>
    <w:rsid w:val="00F912A9"/>
    <w:rsid w:val="00F91A82"/>
    <w:rsid w:val="00F92061"/>
    <w:rsid w:val="00F92283"/>
    <w:rsid w:val="00F925E5"/>
    <w:rsid w:val="00F93114"/>
    <w:rsid w:val="00F93CD5"/>
    <w:rsid w:val="00F93DA3"/>
    <w:rsid w:val="00F95280"/>
    <w:rsid w:val="00F95DA0"/>
    <w:rsid w:val="00F97FA7"/>
    <w:rsid w:val="00FA09C8"/>
    <w:rsid w:val="00FA180B"/>
    <w:rsid w:val="00FA199D"/>
    <w:rsid w:val="00FA26BF"/>
    <w:rsid w:val="00FA32DD"/>
    <w:rsid w:val="00FA3CA3"/>
    <w:rsid w:val="00FA3DD8"/>
    <w:rsid w:val="00FA48E2"/>
    <w:rsid w:val="00FA5308"/>
    <w:rsid w:val="00FA5483"/>
    <w:rsid w:val="00FA6418"/>
    <w:rsid w:val="00FA6721"/>
    <w:rsid w:val="00FB12A4"/>
    <w:rsid w:val="00FB2969"/>
    <w:rsid w:val="00FB42D5"/>
    <w:rsid w:val="00FB45DA"/>
    <w:rsid w:val="00FB4DCF"/>
    <w:rsid w:val="00FC1829"/>
    <w:rsid w:val="00FC1B93"/>
    <w:rsid w:val="00FC2341"/>
    <w:rsid w:val="00FC2427"/>
    <w:rsid w:val="00FC48FF"/>
    <w:rsid w:val="00FC516C"/>
    <w:rsid w:val="00FC51AB"/>
    <w:rsid w:val="00FC52B5"/>
    <w:rsid w:val="00FC5782"/>
    <w:rsid w:val="00FC62AD"/>
    <w:rsid w:val="00FC6988"/>
    <w:rsid w:val="00FC747F"/>
    <w:rsid w:val="00FD043B"/>
    <w:rsid w:val="00FD1AA9"/>
    <w:rsid w:val="00FD1F2D"/>
    <w:rsid w:val="00FD217C"/>
    <w:rsid w:val="00FD2BEC"/>
    <w:rsid w:val="00FD2D3F"/>
    <w:rsid w:val="00FD373B"/>
    <w:rsid w:val="00FD5DAE"/>
    <w:rsid w:val="00FD7E7F"/>
    <w:rsid w:val="00FE1D35"/>
    <w:rsid w:val="00FE2B32"/>
    <w:rsid w:val="00FE2E5B"/>
    <w:rsid w:val="00FE3297"/>
    <w:rsid w:val="00FE37E8"/>
    <w:rsid w:val="00FE4144"/>
    <w:rsid w:val="00FE41A4"/>
    <w:rsid w:val="00FE47FD"/>
    <w:rsid w:val="00FE7735"/>
    <w:rsid w:val="00FF14C9"/>
    <w:rsid w:val="00FF14DD"/>
    <w:rsid w:val="00FF38E0"/>
    <w:rsid w:val="00FF64B4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46A7600"/>
  <w15:docId w15:val="{51FCFFBB-C55F-4416-9260-E7F622419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5EE"/>
    <w:pPr>
      <w:tabs>
        <w:tab w:val="left" w:pos="425"/>
      </w:tabs>
      <w:suppressAutoHyphens/>
      <w:spacing w:after="120" w:line="480" w:lineRule="auto"/>
    </w:pPr>
    <w:rPr>
      <w:rFonts w:ascii="Arial" w:hAnsi="Arial"/>
      <w:color w:val="000000" w:themeColor="text1"/>
      <w:kern w:val="20"/>
      <w:sz w:val="22"/>
      <w:szCs w:val="24"/>
      <w:lang w:val="en-CA" w:eastAsia="en-US"/>
    </w:rPr>
  </w:style>
  <w:style w:type="paragraph" w:styleId="Heading1">
    <w:name w:val="heading 1"/>
    <w:basedOn w:val="Normal"/>
    <w:next w:val="Normal"/>
    <w:link w:val="Heading1Char"/>
    <w:qFormat/>
    <w:rsid w:val="006D1138"/>
    <w:pPr>
      <w:keepNext/>
      <w:spacing w:line="360" w:lineRule="auto"/>
      <w:outlineLvl w:val="0"/>
    </w:pPr>
    <w:rPr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qFormat/>
    <w:rsid w:val="00945D1D"/>
    <w:pPr>
      <w:keepNext/>
      <w:spacing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D5740B"/>
    <w:pPr>
      <w:keepNext/>
      <w:spacing w:line="360" w:lineRule="auto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qFormat/>
    <w:rsid w:val="008509F2"/>
    <w:pPr>
      <w:outlineLvl w:val="3"/>
    </w:pPr>
    <w:rPr>
      <w:b w:val="0"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8509F2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</w:rPr>
  </w:style>
  <w:style w:type="character" w:styleId="LineNumber">
    <w:name w:val="line number"/>
    <w:basedOn w:val="DefaultParagraphFont"/>
    <w:rsid w:val="008509F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8509F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</w:rPr>
  </w:style>
  <w:style w:type="table" w:styleId="TableSimple1">
    <w:name w:val="Table Simple 1"/>
    <w:aliases w:val="Table house style"/>
    <w:basedOn w:val="TableNormal"/>
    <w:rsid w:val="008509F2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link w:val="QuoteChar"/>
    <w:qFormat/>
    <w:rsid w:val="008509F2"/>
    <w:pPr>
      <w:spacing w:before="120"/>
      <w:ind w:left="432"/>
    </w:pPr>
    <w:rPr>
      <w:i/>
    </w:rPr>
  </w:style>
  <w:style w:type="paragraph" w:customStyle="1" w:styleId="Costs">
    <w:name w:val="Costs"/>
    <w:basedOn w:val="ListBullet"/>
    <w:rsid w:val="008509F2"/>
    <w:pPr>
      <w:tabs>
        <w:tab w:val="right" w:pos="8640"/>
      </w:tabs>
    </w:pPr>
  </w:style>
  <w:style w:type="paragraph" w:styleId="Footer">
    <w:name w:val="footer"/>
    <w:basedOn w:val="Normal"/>
    <w:link w:val="FooterChar"/>
    <w:rsid w:val="008509F2"/>
    <w:pPr>
      <w:tabs>
        <w:tab w:val="clear" w:pos="425"/>
        <w:tab w:val="center" w:pos="4153"/>
        <w:tab w:val="right" w:pos="8306"/>
      </w:tabs>
    </w:pPr>
  </w:style>
  <w:style w:type="paragraph" w:styleId="ListBullet">
    <w:name w:val="List Bullet"/>
    <w:basedOn w:val="Normal"/>
    <w:link w:val="ListBulletChar"/>
    <w:rsid w:val="008509F2"/>
    <w:pPr>
      <w:tabs>
        <w:tab w:val="clear" w:pos="425"/>
      </w:tabs>
    </w:pPr>
  </w:style>
  <w:style w:type="character" w:styleId="PageNumber">
    <w:name w:val="page number"/>
    <w:basedOn w:val="DefaultParagraphFont"/>
    <w:rsid w:val="008509F2"/>
    <w:rPr>
      <w:rFonts w:ascii="Arial" w:hAnsi="Arial"/>
      <w:sz w:val="18"/>
    </w:rPr>
  </w:style>
  <w:style w:type="paragraph" w:styleId="Header">
    <w:name w:val="header"/>
    <w:basedOn w:val="Normal"/>
    <w:rsid w:val="008509F2"/>
    <w:pPr>
      <w:tabs>
        <w:tab w:val="clear" w:pos="425"/>
        <w:tab w:val="center" w:pos="4153"/>
        <w:tab w:val="right" w:pos="8306"/>
      </w:tabs>
    </w:pPr>
  </w:style>
  <w:style w:type="numbering" w:customStyle="1" w:styleId="StyleBulletedSymbolsymbolLeft03Hanging03">
    <w:name w:val="Style Bulleted Symbol (symbol) Left:  0.3&quot; Hanging:  0.3&quot;"/>
    <w:basedOn w:val="NoList"/>
    <w:rsid w:val="008509F2"/>
    <w:pPr>
      <w:numPr>
        <w:numId w:val="20"/>
      </w:numPr>
    </w:pPr>
  </w:style>
  <w:style w:type="character" w:customStyle="1" w:styleId="Chead">
    <w:name w:val="C head"/>
    <w:rsid w:val="008509F2"/>
    <w:rPr>
      <w:rFonts w:ascii="Arial" w:hAnsi="Arial"/>
      <w:b/>
    </w:rPr>
  </w:style>
  <w:style w:type="character" w:customStyle="1" w:styleId="Dhead">
    <w:name w:val="D head"/>
    <w:rsid w:val="008509F2"/>
    <w:rPr>
      <w:rFonts w:ascii="Arial" w:hAnsi="Arial"/>
      <w:i/>
    </w:rPr>
  </w:style>
  <w:style w:type="paragraph" w:customStyle="1" w:styleId="Readinglist">
    <w:name w:val="Reading list"/>
    <w:basedOn w:val="Normal"/>
    <w:rsid w:val="008509F2"/>
    <w:pPr>
      <w:tabs>
        <w:tab w:val="clear" w:pos="425"/>
      </w:tabs>
      <w:spacing w:after="0"/>
      <w:ind w:left="432" w:hanging="432"/>
    </w:pPr>
  </w:style>
  <w:style w:type="paragraph" w:customStyle="1" w:styleId="Houselist">
    <w:name w:val="House list"/>
    <w:basedOn w:val="ListBullet"/>
    <w:link w:val="HouselistChar"/>
    <w:rsid w:val="008509F2"/>
    <w:pPr>
      <w:numPr>
        <w:numId w:val="5"/>
      </w:numPr>
    </w:pPr>
  </w:style>
  <w:style w:type="paragraph" w:styleId="TOC1">
    <w:name w:val="toc 1"/>
    <w:basedOn w:val="Normal"/>
    <w:next w:val="Normal"/>
    <w:autoRedefine/>
    <w:semiHidden/>
    <w:rsid w:val="008509F2"/>
    <w:pPr>
      <w:tabs>
        <w:tab w:val="clear" w:pos="425"/>
      </w:tabs>
      <w:spacing w:after="60" w:line="240" w:lineRule="auto"/>
    </w:pPr>
  </w:style>
  <w:style w:type="paragraph" w:styleId="TOC2">
    <w:name w:val="toc 2"/>
    <w:basedOn w:val="Normal"/>
    <w:next w:val="Normal"/>
    <w:autoRedefine/>
    <w:semiHidden/>
    <w:rsid w:val="008509F2"/>
    <w:pPr>
      <w:tabs>
        <w:tab w:val="clear" w:pos="425"/>
      </w:tabs>
      <w:spacing w:after="60" w:line="240" w:lineRule="auto"/>
      <w:ind w:left="216"/>
    </w:pPr>
  </w:style>
  <w:style w:type="paragraph" w:styleId="TOC3">
    <w:name w:val="toc 3"/>
    <w:basedOn w:val="Normal"/>
    <w:next w:val="Normal"/>
    <w:autoRedefine/>
    <w:semiHidden/>
    <w:rsid w:val="008509F2"/>
    <w:pPr>
      <w:tabs>
        <w:tab w:val="clear" w:pos="425"/>
      </w:tabs>
      <w:spacing w:after="60" w:line="240" w:lineRule="auto"/>
      <w:ind w:left="446"/>
    </w:pPr>
  </w:style>
  <w:style w:type="paragraph" w:styleId="BalloonText">
    <w:name w:val="Balloon Text"/>
    <w:basedOn w:val="Normal"/>
    <w:semiHidden/>
    <w:rsid w:val="008509F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509F2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8509F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50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509F2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50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509F2"/>
    <w:rPr>
      <w:rFonts w:ascii="Arial" w:hAnsi="Arial"/>
      <w:b/>
      <w:bCs/>
      <w:lang w:eastAsia="en-US"/>
    </w:rPr>
  </w:style>
  <w:style w:type="character" w:styleId="Hyperlink">
    <w:name w:val="Hyperlink"/>
    <w:basedOn w:val="DefaultParagraphFont"/>
    <w:uiPriority w:val="99"/>
    <w:unhideWhenUsed/>
    <w:rsid w:val="008509F2"/>
    <w:rPr>
      <w:color w:val="009933" w:themeColor="hyperlink"/>
      <w:u w:val="single"/>
    </w:rPr>
  </w:style>
  <w:style w:type="paragraph" w:customStyle="1" w:styleId="Default">
    <w:name w:val="Default"/>
    <w:rsid w:val="008509F2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styleId="FollowedHyperlink">
    <w:name w:val="FollowedHyperlink"/>
    <w:basedOn w:val="DefaultParagraphFont"/>
    <w:semiHidden/>
    <w:unhideWhenUsed/>
    <w:rsid w:val="008509F2"/>
    <w:rPr>
      <w:color w:val="3874D1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6D1138"/>
    <w:rPr>
      <w:rFonts w:ascii="Arial" w:hAnsi="Arial"/>
      <w:b/>
      <w:bCs/>
      <w:color w:val="000000" w:themeColor="text1"/>
      <w:kern w:val="20"/>
      <w:sz w:val="24"/>
      <w:szCs w:val="28"/>
      <w:lang w:val="en-CA" w:eastAsia="en-US"/>
    </w:rPr>
  </w:style>
  <w:style w:type="character" w:customStyle="1" w:styleId="Heading2Char">
    <w:name w:val="Heading 2 Char"/>
    <w:basedOn w:val="DefaultParagraphFont"/>
    <w:link w:val="Heading2"/>
    <w:rsid w:val="00945D1D"/>
    <w:rPr>
      <w:rFonts w:ascii="Arial" w:hAnsi="Arial"/>
      <w:b/>
      <w:bCs/>
      <w:color w:val="000000" w:themeColor="text1"/>
      <w:kern w:val="20"/>
      <w:sz w:val="22"/>
      <w:szCs w:val="24"/>
      <w:lang w:val="en-CA" w:eastAsia="en-US"/>
    </w:rPr>
  </w:style>
  <w:style w:type="character" w:customStyle="1" w:styleId="Heading3Char">
    <w:name w:val="Heading 3 Char"/>
    <w:basedOn w:val="DefaultParagraphFont"/>
    <w:link w:val="Heading3"/>
    <w:rsid w:val="00D5740B"/>
    <w:rPr>
      <w:rFonts w:ascii="Arial" w:hAnsi="Arial"/>
      <w:b/>
      <w:color w:val="000000" w:themeColor="text1"/>
      <w:kern w:val="20"/>
      <w:sz w:val="22"/>
      <w:szCs w:val="24"/>
      <w:lang w:val="en-CA" w:eastAsia="en-US"/>
    </w:rPr>
  </w:style>
  <w:style w:type="character" w:customStyle="1" w:styleId="Heading4Char">
    <w:name w:val="Heading 4 Char"/>
    <w:basedOn w:val="DefaultParagraphFont"/>
    <w:link w:val="Heading4"/>
    <w:rsid w:val="008509F2"/>
    <w:rPr>
      <w:rFonts w:ascii="Arial" w:hAnsi="Arial" w:cs="Arial"/>
      <w:i/>
      <w:sz w:val="22"/>
      <w:szCs w:val="28"/>
      <w:lang w:eastAsia="en-US"/>
    </w:rPr>
  </w:style>
  <w:style w:type="character" w:customStyle="1" w:styleId="QuoteChar">
    <w:name w:val="Quote Char"/>
    <w:basedOn w:val="DefaultParagraphFont"/>
    <w:link w:val="Quote"/>
    <w:rsid w:val="008509F2"/>
    <w:rPr>
      <w:rFonts w:ascii="Arial" w:hAnsi="Arial"/>
      <w:i/>
      <w:sz w:val="22"/>
      <w:szCs w:val="24"/>
      <w:lang w:eastAsia="en-US"/>
    </w:rPr>
  </w:style>
  <w:style w:type="paragraph" w:styleId="Revision">
    <w:name w:val="Revision"/>
    <w:hidden/>
    <w:uiPriority w:val="99"/>
    <w:semiHidden/>
    <w:rsid w:val="008509F2"/>
    <w:rPr>
      <w:rFonts w:ascii="Arial" w:hAnsi="Arial"/>
      <w:sz w:val="22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rsid w:val="008509F2"/>
    <w:rPr>
      <w:rFonts w:ascii="Arial" w:hAnsi="Arial"/>
      <w:sz w:val="22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509F2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rsid w:val="008509F2"/>
    <w:rPr>
      <w:rFonts w:ascii="Arial" w:hAnsi="Arial"/>
      <w:sz w:val="22"/>
      <w:szCs w:val="24"/>
      <w:lang w:eastAsia="en-US"/>
    </w:rPr>
  </w:style>
  <w:style w:type="character" w:customStyle="1" w:styleId="HouselistChar">
    <w:name w:val="House list Char"/>
    <w:basedOn w:val="ListBulletChar"/>
    <w:link w:val="Houselist"/>
    <w:rsid w:val="008509F2"/>
    <w:rPr>
      <w:rFonts w:ascii="Arial" w:hAnsi="Arial"/>
      <w:sz w:val="22"/>
      <w:szCs w:val="24"/>
      <w:lang w:eastAsia="en-US"/>
    </w:rPr>
  </w:style>
  <w:style w:type="character" w:customStyle="1" w:styleId="EndNoteBibliographyTitleChar">
    <w:name w:val="EndNote Bibliography Title Char"/>
    <w:basedOn w:val="HouselistChar"/>
    <w:link w:val="EndNoteBibliographyTitle"/>
    <w:rsid w:val="008509F2"/>
    <w:rPr>
      <w:rFonts w:ascii="Arial" w:hAnsi="Arial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509F2"/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HouselistChar"/>
    <w:link w:val="EndNoteBibliography"/>
    <w:rsid w:val="008509F2"/>
    <w:rPr>
      <w:rFonts w:ascii="Arial" w:hAnsi="Arial"/>
      <w:noProof/>
      <w:sz w:val="22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1"/>
    <w:locked/>
    <w:rsid w:val="008509F2"/>
    <w:rPr>
      <w:rFonts w:ascii="Arial" w:hAnsi="Arial" w:cs="Arial"/>
      <w:bCs/>
      <w:sz w:val="24"/>
      <w:szCs w:val="24"/>
      <w:lang w:val="en-US"/>
    </w:rPr>
  </w:style>
  <w:style w:type="paragraph" w:customStyle="1" w:styleId="BodyText1">
    <w:name w:val="Body Text1"/>
    <w:basedOn w:val="Normal"/>
    <w:link w:val="BodytextChar"/>
    <w:qFormat/>
    <w:rsid w:val="008509F2"/>
    <w:pPr>
      <w:autoSpaceDE w:val="0"/>
      <w:autoSpaceDN w:val="0"/>
      <w:adjustRightInd w:val="0"/>
      <w:spacing w:after="0"/>
    </w:pPr>
    <w:rPr>
      <w:rFonts w:cs="Arial"/>
      <w:bCs/>
      <w:sz w:val="24"/>
      <w:lang w:val="en-US" w:eastAsia="en-GB"/>
    </w:rPr>
  </w:style>
  <w:style w:type="table" w:styleId="TableGrid">
    <w:name w:val="Table Grid"/>
    <w:basedOn w:val="TableNormal"/>
    <w:rsid w:val="00850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D576E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039B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6D1138"/>
    <w:pPr>
      <w:spacing w:after="0" w:line="360" w:lineRule="auto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rsid w:val="006D1138"/>
    <w:rPr>
      <w:rFonts w:ascii="Arial" w:hAnsi="Arial"/>
      <w:color w:val="000000" w:themeColor="text1"/>
      <w:kern w:val="20"/>
      <w:sz w:val="28"/>
      <w:szCs w:val="28"/>
      <w:lang w:val="en-CA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5FFF"/>
    <w:rPr>
      <w:color w:val="605E5C"/>
      <w:shd w:val="clear" w:color="auto" w:fill="E1DFDD"/>
    </w:rPr>
  </w:style>
  <w:style w:type="paragraph" w:customStyle="1" w:styleId="Tabletext">
    <w:name w:val="Table text"/>
    <w:basedOn w:val="Normal"/>
    <w:qFormat/>
    <w:rsid w:val="0038529B"/>
    <w:pPr>
      <w:spacing w:after="0" w:line="240" w:lineRule="auto"/>
      <w:contextualSpacing/>
    </w:pPr>
  </w:style>
  <w:style w:type="paragraph" w:styleId="FootnoteText">
    <w:name w:val="footnote text"/>
    <w:basedOn w:val="Normal"/>
    <w:link w:val="FootnoteTextChar"/>
    <w:unhideWhenUsed/>
    <w:rsid w:val="00E36318"/>
    <w:pPr>
      <w:spacing w:after="0" w:line="360" w:lineRule="auto"/>
    </w:pPr>
    <w:rPr>
      <w:sz w:val="20"/>
      <w:szCs w:val="22"/>
    </w:rPr>
  </w:style>
  <w:style w:type="character" w:customStyle="1" w:styleId="FootnoteTextChar">
    <w:name w:val="Footnote Text Char"/>
    <w:basedOn w:val="DefaultParagraphFont"/>
    <w:link w:val="FootnoteText"/>
    <w:rsid w:val="00E36318"/>
    <w:rPr>
      <w:rFonts w:ascii="Arial" w:hAnsi="Arial"/>
      <w:color w:val="000000" w:themeColor="text1"/>
      <w:kern w:val="20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01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2592BF4A8A634C4BAE584226F7ADCBFC" ma:contentTypeVersion="0" ma:contentTypeDescription="Create a new document." ma:contentTypeScope="" ma:versionID="f8fab6c1f35761a291666071a29afa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3976C6-F985-40E7-8091-A69BA2885AE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606CC4D-2899-45D4-88B0-6D712B2189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55FC93-1453-47F5-901D-9E5155A751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A2B53D4-B073-48CD-8546-FEE54272C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3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1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ver, Robert (NYC-CDX)</dc:creator>
  <cp:keywords/>
  <dc:description/>
  <cp:lastModifiedBy>Rajeshwari A.</cp:lastModifiedBy>
  <cp:revision>4</cp:revision>
  <cp:lastPrinted>2019-12-02T21:49:00Z</cp:lastPrinted>
  <dcterms:created xsi:type="dcterms:W3CDTF">2021-04-08T14:33:00Z</dcterms:created>
  <dcterms:modified xsi:type="dcterms:W3CDTF">2021-09-07T09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2592BF4A8A634C4BAE584226F7ADCBFC</vt:lpwstr>
  </property>
</Properties>
</file>